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1E5F33" w14:textId="77777777" w:rsidR="001921C4" w:rsidRDefault="001921C4"/>
    <w:p w14:paraId="31FC6BD6" w14:textId="77777777" w:rsidR="00BD29CD" w:rsidRDefault="00BD29CD"/>
    <w:p w14:paraId="019CE905" w14:textId="3552A227" w:rsidR="00864EFD" w:rsidRPr="00E05C3D" w:rsidRDefault="00864EFD">
      <w:pPr>
        <w:rPr>
          <w:rFonts w:ascii="Times New Roman" w:hAnsi="Times New Roman" w:cs="Times New Roman"/>
        </w:rPr>
      </w:pPr>
      <w:bookmarkStart w:id="0" w:name="_GoBack"/>
      <w:bookmarkEnd w:id="0"/>
      <w:r w:rsidRPr="00E05C3D">
        <w:rPr>
          <w:rFonts w:ascii="Times New Roman" w:hAnsi="Times New Roman" w:cs="Times New Roman"/>
        </w:rPr>
        <w:t>RISK OF BIAS</w:t>
      </w:r>
      <w:r w:rsidR="00365AFA" w:rsidRPr="00E05C3D">
        <w:rPr>
          <w:rFonts w:ascii="Times New Roman" w:hAnsi="Times New Roman" w:cs="Times New Roman"/>
        </w:rPr>
        <w:t xml:space="preserve"> ASSESSMENT</w:t>
      </w:r>
    </w:p>
    <w:p w14:paraId="1885160C" w14:textId="77777777" w:rsidR="00BD29CD" w:rsidRPr="00E05C3D" w:rsidRDefault="00BD29CD">
      <w:pPr>
        <w:rPr>
          <w:rFonts w:ascii="Times New Roman" w:hAnsi="Times New Roman" w:cs="Times New Roman"/>
        </w:rPr>
      </w:pPr>
    </w:p>
    <w:p w14:paraId="5916B185" w14:textId="77777777" w:rsidR="00BD29CD" w:rsidRPr="00E05C3D" w:rsidRDefault="00BD29CD">
      <w:pPr>
        <w:rPr>
          <w:rFonts w:ascii="Times New Roman" w:hAnsi="Times New Roman" w:cs="Times New Roman"/>
        </w:rPr>
      </w:pPr>
    </w:p>
    <w:tbl>
      <w:tblPr>
        <w:tblW w:w="13041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1559"/>
        <w:gridCol w:w="1559"/>
        <w:gridCol w:w="1559"/>
        <w:gridCol w:w="1560"/>
        <w:gridCol w:w="1134"/>
        <w:gridCol w:w="1417"/>
      </w:tblGrid>
      <w:tr w:rsidR="001903F1" w:rsidRPr="00E05C3D" w14:paraId="397126D7" w14:textId="77777777" w:rsidTr="00E05C3D">
        <w:trPr>
          <w:trHeight w:val="227"/>
        </w:trPr>
        <w:tc>
          <w:tcPr>
            <w:tcW w:w="2835" w:type="dxa"/>
            <w:shd w:val="clear" w:color="auto" w:fill="auto"/>
          </w:tcPr>
          <w:p w14:paraId="4838DC41" w14:textId="77777777" w:rsidR="001903F1" w:rsidRPr="00E05C3D" w:rsidRDefault="001903F1" w:rsidP="001903F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486672F8" w14:textId="77777777" w:rsidR="001903F1" w:rsidRPr="00E05C3D" w:rsidRDefault="001903F1" w:rsidP="001903F1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Sequence generation</w:t>
            </w:r>
          </w:p>
        </w:tc>
        <w:tc>
          <w:tcPr>
            <w:tcW w:w="1559" w:type="dxa"/>
            <w:shd w:val="clear" w:color="auto" w:fill="auto"/>
            <w:noWrap/>
          </w:tcPr>
          <w:p w14:paraId="1D556744" w14:textId="77777777" w:rsidR="001903F1" w:rsidRPr="00E05C3D" w:rsidRDefault="001903F1" w:rsidP="001903F1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Allocation concealment</w:t>
            </w:r>
          </w:p>
        </w:tc>
        <w:tc>
          <w:tcPr>
            <w:tcW w:w="1559" w:type="dxa"/>
            <w:shd w:val="clear" w:color="auto" w:fill="auto"/>
            <w:noWrap/>
          </w:tcPr>
          <w:p w14:paraId="70676701" w14:textId="77777777" w:rsidR="001903F1" w:rsidRPr="00E05C3D" w:rsidRDefault="001903F1" w:rsidP="001903F1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Blinding participants and personnel</w:t>
            </w:r>
          </w:p>
        </w:tc>
        <w:tc>
          <w:tcPr>
            <w:tcW w:w="1559" w:type="dxa"/>
            <w:shd w:val="clear" w:color="auto" w:fill="auto"/>
            <w:noWrap/>
          </w:tcPr>
          <w:p w14:paraId="49E78042" w14:textId="77777777" w:rsidR="001903F1" w:rsidRPr="00E05C3D" w:rsidRDefault="001903F1" w:rsidP="001903F1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Blinding outcome assessors</w:t>
            </w:r>
          </w:p>
        </w:tc>
        <w:tc>
          <w:tcPr>
            <w:tcW w:w="1560" w:type="dxa"/>
            <w:shd w:val="clear" w:color="auto" w:fill="auto"/>
            <w:noWrap/>
          </w:tcPr>
          <w:p w14:paraId="51303739" w14:textId="77777777" w:rsidR="001903F1" w:rsidRPr="00E05C3D" w:rsidRDefault="001903F1" w:rsidP="001903F1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Incomplete outcome data</w:t>
            </w:r>
          </w:p>
        </w:tc>
        <w:tc>
          <w:tcPr>
            <w:tcW w:w="1134" w:type="dxa"/>
            <w:shd w:val="clear" w:color="auto" w:fill="auto"/>
            <w:noWrap/>
          </w:tcPr>
          <w:p w14:paraId="41C357FA" w14:textId="77777777" w:rsidR="001903F1" w:rsidRPr="00E05C3D" w:rsidRDefault="001903F1" w:rsidP="001903F1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Selective outcome</w:t>
            </w:r>
          </w:p>
        </w:tc>
        <w:tc>
          <w:tcPr>
            <w:tcW w:w="1417" w:type="dxa"/>
            <w:shd w:val="clear" w:color="auto" w:fill="auto"/>
            <w:noWrap/>
          </w:tcPr>
          <w:p w14:paraId="7E12FC97" w14:textId="77777777" w:rsidR="001903F1" w:rsidRPr="00E05C3D" w:rsidRDefault="001903F1" w:rsidP="001903F1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Other source of bias</w:t>
            </w:r>
          </w:p>
        </w:tc>
      </w:tr>
      <w:tr w:rsidR="00C80640" w:rsidRPr="00E05C3D" w14:paraId="1B5BA918" w14:textId="77777777" w:rsidTr="00E05C3D">
        <w:trPr>
          <w:trHeight w:val="227"/>
        </w:trPr>
        <w:tc>
          <w:tcPr>
            <w:tcW w:w="2835" w:type="dxa"/>
            <w:shd w:val="clear" w:color="auto" w:fill="auto"/>
          </w:tcPr>
          <w:p w14:paraId="2635D411" w14:textId="0E096C02" w:rsidR="00C80640" w:rsidRPr="00E05C3D" w:rsidRDefault="00C80640" w:rsidP="00356B74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polzan et al. (2014) </w:t>
            </w:r>
          </w:p>
        </w:tc>
        <w:tc>
          <w:tcPr>
            <w:tcW w:w="1418" w:type="dxa"/>
            <w:shd w:val="clear" w:color="auto" w:fill="auto"/>
            <w:noWrap/>
          </w:tcPr>
          <w:p w14:paraId="7A154D50" w14:textId="20A9928E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559" w:type="dxa"/>
            <w:shd w:val="clear" w:color="auto" w:fill="auto"/>
            <w:noWrap/>
          </w:tcPr>
          <w:p w14:paraId="1E43FEA9" w14:textId="4540CC5D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lear risk</w:t>
            </w:r>
          </w:p>
        </w:tc>
        <w:tc>
          <w:tcPr>
            <w:tcW w:w="1559" w:type="dxa"/>
            <w:shd w:val="clear" w:color="auto" w:fill="auto"/>
            <w:noWrap/>
          </w:tcPr>
          <w:p w14:paraId="318D51F7" w14:textId="18C77FC9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559" w:type="dxa"/>
            <w:shd w:val="clear" w:color="auto" w:fill="auto"/>
            <w:noWrap/>
          </w:tcPr>
          <w:p w14:paraId="158E4FE4" w14:textId="174DAB53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560" w:type="dxa"/>
            <w:shd w:val="clear" w:color="auto" w:fill="auto"/>
            <w:noWrap/>
          </w:tcPr>
          <w:p w14:paraId="0F9BAB88" w14:textId="61ECEDB7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134" w:type="dxa"/>
            <w:shd w:val="clear" w:color="auto" w:fill="auto"/>
            <w:noWrap/>
          </w:tcPr>
          <w:p w14:paraId="621041BE" w14:textId="59686ED4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 risk</w:t>
            </w:r>
          </w:p>
        </w:tc>
        <w:tc>
          <w:tcPr>
            <w:tcW w:w="1417" w:type="dxa"/>
            <w:shd w:val="clear" w:color="auto" w:fill="auto"/>
            <w:noWrap/>
          </w:tcPr>
          <w:p w14:paraId="24B6FEDA" w14:textId="1670A3B1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</w:tr>
      <w:tr w:rsidR="00C80640" w:rsidRPr="00E05C3D" w14:paraId="17AFFCB6" w14:textId="77777777" w:rsidTr="00E05C3D">
        <w:trPr>
          <w:trHeight w:val="227"/>
        </w:trPr>
        <w:tc>
          <w:tcPr>
            <w:tcW w:w="2835" w:type="dxa"/>
            <w:shd w:val="clear" w:color="auto" w:fill="auto"/>
          </w:tcPr>
          <w:p w14:paraId="2672C487" w14:textId="6F09B951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ray et al. (2015)</w:t>
            </w:r>
          </w:p>
        </w:tc>
        <w:tc>
          <w:tcPr>
            <w:tcW w:w="1418" w:type="dxa"/>
            <w:shd w:val="clear" w:color="auto" w:fill="auto"/>
            <w:noWrap/>
          </w:tcPr>
          <w:p w14:paraId="1BEA3B79" w14:textId="052F76D4" w:rsidR="00C80640" w:rsidRPr="00E05C3D" w:rsidRDefault="00F9349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lear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risk</w:t>
            </w:r>
          </w:p>
        </w:tc>
        <w:tc>
          <w:tcPr>
            <w:tcW w:w="1559" w:type="dxa"/>
            <w:shd w:val="clear" w:color="auto" w:fill="auto"/>
            <w:noWrap/>
          </w:tcPr>
          <w:p w14:paraId="03F84EED" w14:textId="64E3707E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lear risk</w:t>
            </w:r>
          </w:p>
        </w:tc>
        <w:tc>
          <w:tcPr>
            <w:tcW w:w="1559" w:type="dxa"/>
            <w:shd w:val="clear" w:color="auto" w:fill="auto"/>
            <w:noWrap/>
          </w:tcPr>
          <w:p w14:paraId="67F895E3" w14:textId="6928085D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559" w:type="dxa"/>
            <w:shd w:val="clear" w:color="auto" w:fill="auto"/>
            <w:noWrap/>
          </w:tcPr>
          <w:p w14:paraId="469B23B8" w14:textId="659938D5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560" w:type="dxa"/>
            <w:shd w:val="clear" w:color="auto" w:fill="auto"/>
            <w:noWrap/>
          </w:tcPr>
          <w:p w14:paraId="48B62628" w14:textId="3C32441A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134" w:type="dxa"/>
            <w:shd w:val="clear" w:color="auto" w:fill="auto"/>
            <w:noWrap/>
          </w:tcPr>
          <w:p w14:paraId="0EE29DFB" w14:textId="7A448D9F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 risk</w:t>
            </w:r>
          </w:p>
        </w:tc>
        <w:tc>
          <w:tcPr>
            <w:tcW w:w="1417" w:type="dxa"/>
            <w:shd w:val="clear" w:color="auto" w:fill="auto"/>
            <w:noWrap/>
          </w:tcPr>
          <w:p w14:paraId="26D36AAB" w14:textId="32FA022D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 risk</w:t>
            </w:r>
          </w:p>
        </w:tc>
      </w:tr>
      <w:tr w:rsidR="00C80640" w:rsidRPr="00E05C3D" w14:paraId="461AEE6F" w14:textId="77777777" w:rsidTr="00E05C3D">
        <w:trPr>
          <w:trHeight w:val="227"/>
        </w:trPr>
        <w:tc>
          <w:tcPr>
            <w:tcW w:w="2835" w:type="dxa"/>
            <w:shd w:val="clear" w:color="auto" w:fill="auto"/>
          </w:tcPr>
          <w:p w14:paraId="557E9CBF" w14:textId="0D96B984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irlewanger et al. (2000)</w:t>
            </w:r>
          </w:p>
        </w:tc>
        <w:tc>
          <w:tcPr>
            <w:tcW w:w="1418" w:type="dxa"/>
            <w:shd w:val="clear" w:color="auto" w:fill="auto"/>
            <w:noWrap/>
          </w:tcPr>
          <w:p w14:paraId="755021ED" w14:textId="55662BEE" w:rsidR="00C80640" w:rsidRPr="00E05C3D" w:rsidRDefault="005F5C19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nclear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  <w:tc>
          <w:tcPr>
            <w:tcW w:w="1559" w:type="dxa"/>
            <w:shd w:val="clear" w:color="auto" w:fill="auto"/>
            <w:noWrap/>
          </w:tcPr>
          <w:p w14:paraId="1E32796F" w14:textId="42BC1FC5" w:rsidR="00C80640" w:rsidRPr="00E05C3D" w:rsidRDefault="005F5C19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lear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risk</w:t>
            </w:r>
          </w:p>
        </w:tc>
        <w:tc>
          <w:tcPr>
            <w:tcW w:w="1559" w:type="dxa"/>
            <w:shd w:val="clear" w:color="auto" w:fill="auto"/>
            <w:noWrap/>
          </w:tcPr>
          <w:p w14:paraId="11696660" w14:textId="083C4890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559" w:type="dxa"/>
            <w:shd w:val="clear" w:color="auto" w:fill="auto"/>
            <w:noWrap/>
          </w:tcPr>
          <w:p w14:paraId="13893C8E" w14:textId="4E329CDF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560" w:type="dxa"/>
            <w:shd w:val="clear" w:color="auto" w:fill="auto"/>
            <w:noWrap/>
          </w:tcPr>
          <w:p w14:paraId="12E4D899" w14:textId="461BB344" w:rsidR="00C80640" w:rsidRPr="00E05C3D" w:rsidRDefault="005F5C19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ow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  <w:tc>
          <w:tcPr>
            <w:tcW w:w="1134" w:type="dxa"/>
            <w:shd w:val="clear" w:color="auto" w:fill="auto"/>
            <w:noWrap/>
          </w:tcPr>
          <w:p w14:paraId="70562438" w14:textId="2FB9045B" w:rsidR="00C80640" w:rsidRPr="00E05C3D" w:rsidRDefault="005F5C19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ow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  <w:tc>
          <w:tcPr>
            <w:tcW w:w="1417" w:type="dxa"/>
            <w:shd w:val="clear" w:color="auto" w:fill="auto"/>
            <w:noWrap/>
          </w:tcPr>
          <w:p w14:paraId="33B872DA" w14:textId="67E8E9ED" w:rsidR="00C80640" w:rsidRPr="00E05C3D" w:rsidRDefault="005F5C19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nclear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</w:tr>
      <w:tr w:rsidR="00C80640" w:rsidRPr="00E05C3D" w14:paraId="55770044" w14:textId="77777777" w:rsidTr="00E05C3D">
        <w:trPr>
          <w:trHeight w:val="227"/>
        </w:trPr>
        <w:tc>
          <w:tcPr>
            <w:tcW w:w="2835" w:type="dxa"/>
            <w:shd w:val="clear" w:color="auto" w:fill="auto"/>
          </w:tcPr>
          <w:p w14:paraId="1239FEFB" w14:textId="44513884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 et al. (2012)</w:t>
            </w:r>
          </w:p>
        </w:tc>
        <w:tc>
          <w:tcPr>
            <w:tcW w:w="1418" w:type="dxa"/>
            <w:shd w:val="clear" w:color="auto" w:fill="auto"/>
            <w:noWrap/>
          </w:tcPr>
          <w:p w14:paraId="55F790D0" w14:textId="233DEC5C" w:rsidR="00C80640" w:rsidRPr="00E05C3D" w:rsidRDefault="005F5C19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nclear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  <w:tc>
          <w:tcPr>
            <w:tcW w:w="1559" w:type="dxa"/>
            <w:shd w:val="clear" w:color="auto" w:fill="auto"/>
            <w:noWrap/>
          </w:tcPr>
          <w:p w14:paraId="157B6D28" w14:textId="593BBF49" w:rsidR="00C80640" w:rsidRPr="00E05C3D" w:rsidRDefault="005F5C19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lear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risk</w:t>
            </w:r>
          </w:p>
        </w:tc>
        <w:tc>
          <w:tcPr>
            <w:tcW w:w="1559" w:type="dxa"/>
            <w:shd w:val="clear" w:color="auto" w:fill="auto"/>
            <w:noWrap/>
          </w:tcPr>
          <w:p w14:paraId="3B175918" w14:textId="3D2F8F5C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559" w:type="dxa"/>
            <w:shd w:val="clear" w:color="auto" w:fill="auto"/>
            <w:noWrap/>
          </w:tcPr>
          <w:p w14:paraId="09C1C517" w14:textId="039A433A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560" w:type="dxa"/>
            <w:shd w:val="clear" w:color="auto" w:fill="auto"/>
            <w:noWrap/>
          </w:tcPr>
          <w:p w14:paraId="69B2AEE3" w14:textId="64263BD1" w:rsidR="00C80640" w:rsidRPr="00E05C3D" w:rsidRDefault="005F5C19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ow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  <w:tc>
          <w:tcPr>
            <w:tcW w:w="1134" w:type="dxa"/>
            <w:shd w:val="clear" w:color="auto" w:fill="auto"/>
            <w:noWrap/>
          </w:tcPr>
          <w:p w14:paraId="06EC28C3" w14:textId="29D1BB23" w:rsidR="00C80640" w:rsidRPr="00E05C3D" w:rsidRDefault="005F5C19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ow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  <w:tc>
          <w:tcPr>
            <w:tcW w:w="1417" w:type="dxa"/>
            <w:shd w:val="clear" w:color="auto" w:fill="auto"/>
            <w:noWrap/>
          </w:tcPr>
          <w:p w14:paraId="2CE482B4" w14:textId="6E04EB01" w:rsidR="00C80640" w:rsidRPr="00E05C3D" w:rsidRDefault="005F5C19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ow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</w:tr>
      <w:tr w:rsidR="00C80640" w:rsidRPr="00E05C3D" w14:paraId="682C06A0" w14:textId="77777777" w:rsidTr="00E05C3D">
        <w:trPr>
          <w:trHeight w:val="227"/>
        </w:trPr>
        <w:tc>
          <w:tcPr>
            <w:tcW w:w="2835" w:type="dxa"/>
            <w:shd w:val="clear" w:color="auto" w:fill="auto"/>
          </w:tcPr>
          <w:p w14:paraId="5152187A" w14:textId="30F187F2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oosen et al. (2005)</w:t>
            </w:r>
          </w:p>
        </w:tc>
        <w:tc>
          <w:tcPr>
            <w:tcW w:w="1418" w:type="dxa"/>
            <w:shd w:val="clear" w:color="auto" w:fill="auto"/>
            <w:noWrap/>
          </w:tcPr>
          <w:p w14:paraId="5581F01D" w14:textId="4DB87588" w:rsidR="00C80640" w:rsidRPr="00E05C3D" w:rsidRDefault="005F5C19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nclear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  <w:tc>
          <w:tcPr>
            <w:tcW w:w="1559" w:type="dxa"/>
            <w:shd w:val="clear" w:color="auto" w:fill="auto"/>
            <w:noWrap/>
          </w:tcPr>
          <w:p w14:paraId="74E562AC" w14:textId="63A6D3FD" w:rsidR="00C80640" w:rsidRPr="00E05C3D" w:rsidRDefault="005F5C19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lear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risk</w:t>
            </w:r>
          </w:p>
        </w:tc>
        <w:tc>
          <w:tcPr>
            <w:tcW w:w="1559" w:type="dxa"/>
            <w:shd w:val="clear" w:color="auto" w:fill="auto"/>
            <w:noWrap/>
          </w:tcPr>
          <w:p w14:paraId="1F074E08" w14:textId="3C62623C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559" w:type="dxa"/>
            <w:shd w:val="clear" w:color="auto" w:fill="auto"/>
            <w:noWrap/>
          </w:tcPr>
          <w:p w14:paraId="764951F5" w14:textId="559F2126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560" w:type="dxa"/>
            <w:shd w:val="clear" w:color="auto" w:fill="auto"/>
            <w:noWrap/>
          </w:tcPr>
          <w:p w14:paraId="75DA2806" w14:textId="121F7DEF" w:rsidR="00C80640" w:rsidRPr="00E05C3D" w:rsidRDefault="005F5C19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ow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  <w:tc>
          <w:tcPr>
            <w:tcW w:w="1134" w:type="dxa"/>
            <w:shd w:val="clear" w:color="auto" w:fill="auto"/>
            <w:noWrap/>
          </w:tcPr>
          <w:p w14:paraId="4D3E707B" w14:textId="5D2EF850" w:rsidR="00C80640" w:rsidRPr="00E05C3D" w:rsidRDefault="005F5C19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ow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  <w:tc>
          <w:tcPr>
            <w:tcW w:w="1417" w:type="dxa"/>
            <w:shd w:val="clear" w:color="auto" w:fill="auto"/>
            <w:noWrap/>
          </w:tcPr>
          <w:p w14:paraId="6F6DF3BA" w14:textId="6DF901A2" w:rsidR="00C80640" w:rsidRPr="00E05C3D" w:rsidRDefault="005F5C19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nclear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</w:tr>
      <w:tr w:rsidR="00C80640" w:rsidRPr="00E05C3D" w14:paraId="1113D9B4" w14:textId="77777777" w:rsidTr="00E05C3D">
        <w:trPr>
          <w:trHeight w:val="227"/>
        </w:trPr>
        <w:tc>
          <w:tcPr>
            <w:tcW w:w="2835" w:type="dxa"/>
            <w:shd w:val="clear" w:color="auto" w:fill="auto"/>
          </w:tcPr>
          <w:p w14:paraId="7C07233B" w14:textId="3986F4DC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lein and Goran (1993)</w:t>
            </w:r>
          </w:p>
        </w:tc>
        <w:tc>
          <w:tcPr>
            <w:tcW w:w="1418" w:type="dxa"/>
            <w:shd w:val="clear" w:color="auto" w:fill="auto"/>
            <w:noWrap/>
          </w:tcPr>
          <w:p w14:paraId="38DF78FB" w14:textId="04C08543" w:rsidR="00C80640" w:rsidRPr="00E05C3D" w:rsidRDefault="005F5C19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nclear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  <w:tc>
          <w:tcPr>
            <w:tcW w:w="1559" w:type="dxa"/>
            <w:shd w:val="clear" w:color="auto" w:fill="auto"/>
            <w:noWrap/>
          </w:tcPr>
          <w:p w14:paraId="70311A69" w14:textId="6B99B0CD" w:rsidR="00C80640" w:rsidRPr="00E05C3D" w:rsidRDefault="005F5C19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lear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risk</w:t>
            </w:r>
          </w:p>
        </w:tc>
        <w:tc>
          <w:tcPr>
            <w:tcW w:w="1559" w:type="dxa"/>
            <w:shd w:val="clear" w:color="auto" w:fill="auto"/>
            <w:noWrap/>
          </w:tcPr>
          <w:p w14:paraId="26CF1732" w14:textId="561F13D9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559" w:type="dxa"/>
            <w:shd w:val="clear" w:color="auto" w:fill="auto"/>
            <w:noWrap/>
          </w:tcPr>
          <w:p w14:paraId="71B9A61D" w14:textId="063F2EB4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560" w:type="dxa"/>
            <w:shd w:val="clear" w:color="auto" w:fill="auto"/>
            <w:noWrap/>
          </w:tcPr>
          <w:p w14:paraId="7A269547" w14:textId="02209C8A" w:rsidR="00C80640" w:rsidRPr="00E05C3D" w:rsidRDefault="005F5C19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ow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  <w:tc>
          <w:tcPr>
            <w:tcW w:w="1134" w:type="dxa"/>
            <w:shd w:val="clear" w:color="auto" w:fill="auto"/>
            <w:noWrap/>
          </w:tcPr>
          <w:p w14:paraId="3539B09E" w14:textId="38221B8C" w:rsidR="00C80640" w:rsidRPr="00E05C3D" w:rsidRDefault="005F5C19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ow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  <w:tc>
          <w:tcPr>
            <w:tcW w:w="1417" w:type="dxa"/>
            <w:shd w:val="clear" w:color="auto" w:fill="auto"/>
            <w:noWrap/>
          </w:tcPr>
          <w:p w14:paraId="01395F90" w14:textId="0F87934B" w:rsidR="00C80640" w:rsidRPr="00E05C3D" w:rsidRDefault="005F5C19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igh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</w:tr>
      <w:tr w:rsidR="002979F1" w:rsidRPr="00E05C3D" w14:paraId="71960B88" w14:textId="77777777" w:rsidTr="00E05C3D">
        <w:trPr>
          <w:trHeight w:val="227"/>
        </w:trPr>
        <w:tc>
          <w:tcPr>
            <w:tcW w:w="2835" w:type="dxa"/>
            <w:shd w:val="clear" w:color="auto" w:fill="auto"/>
          </w:tcPr>
          <w:p w14:paraId="41937F52" w14:textId="2CB3F7D2" w:rsidR="002979F1" w:rsidRPr="00E05C3D" w:rsidRDefault="00E05C3D" w:rsidP="001903F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vine et al. (2008</w:t>
            </w:r>
            <w:r w:rsidR="002979F1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52884338" w14:textId="4E825647" w:rsidR="002979F1" w:rsidRPr="00E05C3D" w:rsidRDefault="002979F1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lear risk</w:t>
            </w:r>
          </w:p>
        </w:tc>
        <w:tc>
          <w:tcPr>
            <w:tcW w:w="1559" w:type="dxa"/>
            <w:shd w:val="clear" w:color="auto" w:fill="auto"/>
            <w:noWrap/>
          </w:tcPr>
          <w:p w14:paraId="50879602" w14:textId="75E9D4B6" w:rsidR="002979F1" w:rsidRPr="00E05C3D" w:rsidRDefault="002979F1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lear risk</w:t>
            </w:r>
          </w:p>
        </w:tc>
        <w:tc>
          <w:tcPr>
            <w:tcW w:w="1559" w:type="dxa"/>
            <w:shd w:val="clear" w:color="auto" w:fill="auto"/>
            <w:noWrap/>
          </w:tcPr>
          <w:p w14:paraId="7C929C52" w14:textId="54E98128" w:rsidR="002979F1" w:rsidRPr="00E05C3D" w:rsidRDefault="002979F1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559" w:type="dxa"/>
            <w:shd w:val="clear" w:color="auto" w:fill="auto"/>
            <w:noWrap/>
          </w:tcPr>
          <w:p w14:paraId="1F83EE93" w14:textId="0C9C636B" w:rsidR="002979F1" w:rsidRPr="00E05C3D" w:rsidRDefault="002979F1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560" w:type="dxa"/>
            <w:shd w:val="clear" w:color="auto" w:fill="auto"/>
            <w:noWrap/>
          </w:tcPr>
          <w:p w14:paraId="23644FC0" w14:textId="728C80E8" w:rsidR="002979F1" w:rsidRPr="00E05C3D" w:rsidRDefault="002979F1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 risk</w:t>
            </w:r>
          </w:p>
        </w:tc>
        <w:tc>
          <w:tcPr>
            <w:tcW w:w="1134" w:type="dxa"/>
            <w:shd w:val="clear" w:color="auto" w:fill="auto"/>
            <w:noWrap/>
          </w:tcPr>
          <w:p w14:paraId="5A544420" w14:textId="393D6A97" w:rsidR="002979F1" w:rsidRPr="00E05C3D" w:rsidRDefault="002979F1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 risk</w:t>
            </w:r>
          </w:p>
        </w:tc>
        <w:tc>
          <w:tcPr>
            <w:tcW w:w="1417" w:type="dxa"/>
            <w:shd w:val="clear" w:color="auto" w:fill="auto"/>
            <w:noWrap/>
          </w:tcPr>
          <w:p w14:paraId="6DC6757C" w14:textId="1992AAFC" w:rsidR="002979F1" w:rsidRPr="00E05C3D" w:rsidRDefault="002979F1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</w:tr>
      <w:tr w:rsidR="00C80640" w:rsidRPr="00E05C3D" w14:paraId="69A5A6DD" w14:textId="77777777" w:rsidTr="00E05C3D">
        <w:trPr>
          <w:trHeight w:val="227"/>
        </w:trPr>
        <w:tc>
          <w:tcPr>
            <w:tcW w:w="2835" w:type="dxa"/>
            <w:shd w:val="clear" w:color="auto" w:fill="auto"/>
          </w:tcPr>
          <w:p w14:paraId="2445596B" w14:textId="0CBB49BD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vine et al. (1999)</w:t>
            </w:r>
          </w:p>
        </w:tc>
        <w:tc>
          <w:tcPr>
            <w:tcW w:w="1418" w:type="dxa"/>
            <w:shd w:val="clear" w:color="auto" w:fill="auto"/>
            <w:noWrap/>
          </w:tcPr>
          <w:p w14:paraId="13841ED6" w14:textId="157A5544" w:rsidR="00C80640" w:rsidRPr="00E05C3D" w:rsidRDefault="002979F1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nclear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  <w:tc>
          <w:tcPr>
            <w:tcW w:w="1559" w:type="dxa"/>
            <w:shd w:val="clear" w:color="auto" w:fill="auto"/>
            <w:noWrap/>
          </w:tcPr>
          <w:p w14:paraId="4E9FBDBA" w14:textId="7ACC94EE" w:rsidR="00C80640" w:rsidRPr="00E05C3D" w:rsidRDefault="002979F1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lear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risk</w:t>
            </w:r>
          </w:p>
        </w:tc>
        <w:tc>
          <w:tcPr>
            <w:tcW w:w="1559" w:type="dxa"/>
            <w:shd w:val="clear" w:color="auto" w:fill="auto"/>
            <w:noWrap/>
          </w:tcPr>
          <w:p w14:paraId="613E5512" w14:textId="4A87265B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559" w:type="dxa"/>
            <w:shd w:val="clear" w:color="auto" w:fill="auto"/>
            <w:noWrap/>
          </w:tcPr>
          <w:p w14:paraId="2F527ED6" w14:textId="66C29034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560" w:type="dxa"/>
            <w:shd w:val="clear" w:color="auto" w:fill="auto"/>
            <w:noWrap/>
          </w:tcPr>
          <w:p w14:paraId="0AD8B5C8" w14:textId="2AB64D2E" w:rsidR="00C80640" w:rsidRPr="00E05C3D" w:rsidRDefault="002979F1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ow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  <w:tc>
          <w:tcPr>
            <w:tcW w:w="1134" w:type="dxa"/>
            <w:shd w:val="clear" w:color="auto" w:fill="auto"/>
            <w:noWrap/>
          </w:tcPr>
          <w:p w14:paraId="36C26B8F" w14:textId="2EBBAA10" w:rsidR="00C80640" w:rsidRPr="00E05C3D" w:rsidRDefault="002979F1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ow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  <w:tc>
          <w:tcPr>
            <w:tcW w:w="1417" w:type="dxa"/>
            <w:shd w:val="clear" w:color="auto" w:fill="auto"/>
            <w:noWrap/>
          </w:tcPr>
          <w:p w14:paraId="5BA525BD" w14:textId="7078052C" w:rsidR="00C80640" w:rsidRPr="00E05C3D" w:rsidRDefault="002979F1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ow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</w:tr>
      <w:tr w:rsidR="00C80640" w:rsidRPr="00E05C3D" w14:paraId="0055F37A" w14:textId="77777777" w:rsidTr="00E05C3D">
        <w:trPr>
          <w:trHeight w:val="227"/>
        </w:trPr>
        <w:tc>
          <w:tcPr>
            <w:tcW w:w="2835" w:type="dxa"/>
            <w:shd w:val="clear" w:color="auto" w:fill="auto"/>
          </w:tcPr>
          <w:p w14:paraId="12FF5902" w14:textId="4D2A343A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uller et al. (2015)</w:t>
            </w:r>
          </w:p>
        </w:tc>
        <w:tc>
          <w:tcPr>
            <w:tcW w:w="1418" w:type="dxa"/>
            <w:shd w:val="clear" w:color="auto" w:fill="auto"/>
            <w:noWrap/>
          </w:tcPr>
          <w:p w14:paraId="69066AB4" w14:textId="0288D88C" w:rsidR="00C80640" w:rsidRPr="00E05C3D" w:rsidRDefault="00C32333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nclear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  <w:tc>
          <w:tcPr>
            <w:tcW w:w="1559" w:type="dxa"/>
            <w:shd w:val="clear" w:color="auto" w:fill="auto"/>
            <w:noWrap/>
          </w:tcPr>
          <w:p w14:paraId="36387872" w14:textId="258EC656" w:rsidR="00C80640" w:rsidRPr="00E05C3D" w:rsidRDefault="00C32333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lear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risk</w:t>
            </w:r>
          </w:p>
        </w:tc>
        <w:tc>
          <w:tcPr>
            <w:tcW w:w="1559" w:type="dxa"/>
            <w:shd w:val="clear" w:color="auto" w:fill="auto"/>
            <w:noWrap/>
          </w:tcPr>
          <w:p w14:paraId="2F718D53" w14:textId="07C5C6B4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559" w:type="dxa"/>
            <w:shd w:val="clear" w:color="auto" w:fill="auto"/>
            <w:noWrap/>
          </w:tcPr>
          <w:p w14:paraId="32476FD0" w14:textId="454CF905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560" w:type="dxa"/>
            <w:shd w:val="clear" w:color="auto" w:fill="auto"/>
            <w:noWrap/>
          </w:tcPr>
          <w:p w14:paraId="79993D0D" w14:textId="715BA53C" w:rsidR="00C80640" w:rsidRPr="00E05C3D" w:rsidRDefault="00C32333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ow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  <w:tc>
          <w:tcPr>
            <w:tcW w:w="1134" w:type="dxa"/>
            <w:shd w:val="clear" w:color="auto" w:fill="auto"/>
            <w:noWrap/>
          </w:tcPr>
          <w:p w14:paraId="06C8084C" w14:textId="63DEE063" w:rsidR="00C80640" w:rsidRPr="00E05C3D" w:rsidRDefault="00C32333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ow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  <w:tc>
          <w:tcPr>
            <w:tcW w:w="1417" w:type="dxa"/>
            <w:shd w:val="clear" w:color="auto" w:fill="auto"/>
            <w:noWrap/>
          </w:tcPr>
          <w:p w14:paraId="42F306BA" w14:textId="78531DE3" w:rsidR="00C80640" w:rsidRPr="00E05C3D" w:rsidRDefault="00C32333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ow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</w:tr>
      <w:tr w:rsidR="00C80640" w:rsidRPr="00E05C3D" w14:paraId="741234EC" w14:textId="77777777" w:rsidTr="00E05C3D">
        <w:trPr>
          <w:trHeight w:val="227"/>
        </w:trPr>
        <w:tc>
          <w:tcPr>
            <w:tcW w:w="2835" w:type="dxa"/>
            <w:shd w:val="clear" w:color="auto" w:fill="auto"/>
          </w:tcPr>
          <w:p w14:paraId="7C6A43FE" w14:textId="317E15DE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squet et al. (1992)</w:t>
            </w:r>
          </w:p>
        </w:tc>
        <w:tc>
          <w:tcPr>
            <w:tcW w:w="1418" w:type="dxa"/>
            <w:shd w:val="clear" w:color="auto" w:fill="auto"/>
            <w:noWrap/>
          </w:tcPr>
          <w:p w14:paraId="13BF5BB7" w14:textId="57F24B4F" w:rsidR="00C80640" w:rsidRPr="00E05C3D" w:rsidRDefault="00452569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igh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  <w:tc>
          <w:tcPr>
            <w:tcW w:w="1559" w:type="dxa"/>
            <w:shd w:val="clear" w:color="auto" w:fill="auto"/>
            <w:noWrap/>
          </w:tcPr>
          <w:p w14:paraId="2F2E47AF" w14:textId="03F46EDB" w:rsidR="00C80640" w:rsidRPr="00E05C3D" w:rsidRDefault="00452569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lear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risk</w:t>
            </w:r>
          </w:p>
        </w:tc>
        <w:tc>
          <w:tcPr>
            <w:tcW w:w="1559" w:type="dxa"/>
            <w:shd w:val="clear" w:color="auto" w:fill="auto"/>
            <w:noWrap/>
          </w:tcPr>
          <w:p w14:paraId="1D80D400" w14:textId="34E65931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559" w:type="dxa"/>
            <w:shd w:val="clear" w:color="auto" w:fill="auto"/>
            <w:noWrap/>
          </w:tcPr>
          <w:p w14:paraId="7251CC27" w14:textId="77255F4E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560" w:type="dxa"/>
            <w:shd w:val="clear" w:color="auto" w:fill="auto"/>
            <w:noWrap/>
          </w:tcPr>
          <w:p w14:paraId="4711F14C" w14:textId="534D7FD4" w:rsidR="00C80640" w:rsidRPr="00E05C3D" w:rsidRDefault="00452569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igh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  <w:tc>
          <w:tcPr>
            <w:tcW w:w="1134" w:type="dxa"/>
            <w:shd w:val="clear" w:color="auto" w:fill="auto"/>
            <w:noWrap/>
          </w:tcPr>
          <w:p w14:paraId="1662D7A3" w14:textId="5F2DD1AA" w:rsidR="00C80640" w:rsidRPr="00E05C3D" w:rsidRDefault="00452569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ow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  <w:tc>
          <w:tcPr>
            <w:tcW w:w="1417" w:type="dxa"/>
            <w:shd w:val="clear" w:color="auto" w:fill="auto"/>
            <w:noWrap/>
          </w:tcPr>
          <w:p w14:paraId="68F758B0" w14:textId="7BD144F0" w:rsidR="00C80640" w:rsidRPr="00E05C3D" w:rsidRDefault="00452569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nclear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</w:tr>
      <w:tr w:rsidR="00C80640" w:rsidRPr="00E05C3D" w14:paraId="4D82F6D6" w14:textId="77777777" w:rsidTr="00E05C3D">
        <w:trPr>
          <w:trHeight w:val="227"/>
        </w:trPr>
        <w:tc>
          <w:tcPr>
            <w:tcW w:w="2835" w:type="dxa"/>
            <w:shd w:val="clear" w:color="auto" w:fill="auto"/>
          </w:tcPr>
          <w:p w14:paraId="79852B88" w14:textId="6661D687" w:rsidR="00C80640" w:rsidRPr="00E05C3D" w:rsidRDefault="00E05C3D" w:rsidP="001903F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iervo et al. (2008)</w:t>
            </w:r>
          </w:p>
        </w:tc>
        <w:tc>
          <w:tcPr>
            <w:tcW w:w="1418" w:type="dxa"/>
            <w:shd w:val="clear" w:color="auto" w:fill="auto"/>
            <w:noWrap/>
          </w:tcPr>
          <w:p w14:paraId="04E3EC88" w14:textId="4D35003E" w:rsidR="00C80640" w:rsidRPr="00F02E7E" w:rsidRDefault="002D30E7" w:rsidP="001903F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02E7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nclear </w:t>
            </w:r>
            <w:r w:rsidR="00C80640" w:rsidRPr="00F02E7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  <w:tc>
          <w:tcPr>
            <w:tcW w:w="1559" w:type="dxa"/>
            <w:shd w:val="clear" w:color="auto" w:fill="auto"/>
            <w:noWrap/>
          </w:tcPr>
          <w:p w14:paraId="36F5D514" w14:textId="797A0835" w:rsidR="00C80640" w:rsidRPr="00F02E7E" w:rsidRDefault="002D30E7" w:rsidP="001903F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02E7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lear</w:t>
            </w:r>
            <w:r w:rsidR="00C80640" w:rsidRPr="00F02E7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risk</w:t>
            </w:r>
          </w:p>
        </w:tc>
        <w:tc>
          <w:tcPr>
            <w:tcW w:w="1559" w:type="dxa"/>
            <w:shd w:val="clear" w:color="auto" w:fill="auto"/>
            <w:noWrap/>
          </w:tcPr>
          <w:p w14:paraId="0FFC3889" w14:textId="6CFC59A8" w:rsidR="00C80640" w:rsidRPr="00F02E7E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02E7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559" w:type="dxa"/>
            <w:shd w:val="clear" w:color="auto" w:fill="auto"/>
            <w:noWrap/>
          </w:tcPr>
          <w:p w14:paraId="5A119232" w14:textId="20891455" w:rsidR="00C80640" w:rsidRPr="00F02E7E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02E7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560" w:type="dxa"/>
            <w:shd w:val="clear" w:color="auto" w:fill="auto"/>
            <w:noWrap/>
          </w:tcPr>
          <w:p w14:paraId="6F226B5E" w14:textId="5999C8BF" w:rsidR="00C80640" w:rsidRPr="00F02E7E" w:rsidRDefault="002D30E7" w:rsidP="001903F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02E7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ow </w:t>
            </w:r>
            <w:r w:rsidR="00C80640" w:rsidRPr="00F02E7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  <w:tc>
          <w:tcPr>
            <w:tcW w:w="1134" w:type="dxa"/>
            <w:shd w:val="clear" w:color="auto" w:fill="auto"/>
            <w:noWrap/>
          </w:tcPr>
          <w:p w14:paraId="167DE1DF" w14:textId="7BB72C03" w:rsidR="00C80640" w:rsidRPr="00F02E7E" w:rsidRDefault="002D30E7" w:rsidP="001903F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02E7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ow </w:t>
            </w:r>
            <w:r w:rsidR="00C80640" w:rsidRPr="00F02E7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  <w:tc>
          <w:tcPr>
            <w:tcW w:w="1417" w:type="dxa"/>
            <w:shd w:val="clear" w:color="auto" w:fill="auto"/>
            <w:noWrap/>
          </w:tcPr>
          <w:p w14:paraId="764EF110" w14:textId="01F56912" w:rsidR="00C80640" w:rsidRPr="00F02E7E" w:rsidRDefault="00F02E7E" w:rsidP="001903F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02E7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</w:t>
            </w:r>
            <w:r w:rsidR="002D30E7" w:rsidRPr="00F02E7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="00C80640" w:rsidRPr="00F02E7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</w:tr>
      <w:tr w:rsidR="00C80640" w:rsidRPr="00E05C3D" w14:paraId="1195B941" w14:textId="77777777" w:rsidTr="00E05C3D">
        <w:trPr>
          <w:trHeight w:val="227"/>
        </w:trPr>
        <w:tc>
          <w:tcPr>
            <w:tcW w:w="2835" w:type="dxa"/>
            <w:shd w:val="clear" w:color="auto" w:fill="auto"/>
          </w:tcPr>
          <w:p w14:paraId="34444BAE" w14:textId="64EF3E34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avussin et al. (1985)</w:t>
            </w:r>
          </w:p>
        </w:tc>
        <w:tc>
          <w:tcPr>
            <w:tcW w:w="1418" w:type="dxa"/>
            <w:shd w:val="clear" w:color="auto" w:fill="auto"/>
            <w:noWrap/>
          </w:tcPr>
          <w:p w14:paraId="3B18272E" w14:textId="2293773D" w:rsidR="00C80640" w:rsidRPr="00E05C3D" w:rsidRDefault="006C30D6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nclear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  <w:tc>
          <w:tcPr>
            <w:tcW w:w="1559" w:type="dxa"/>
            <w:shd w:val="clear" w:color="auto" w:fill="auto"/>
            <w:noWrap/>
          </w:tcPr>
          <w:p w14:paraId="28A3E8CD" w14:textId="67900391" w:rsidR="00C80640" w:rsidRPr="00E05C3D" w:rsidRDefault="006C30D6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lear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risk</w:t>
            </w:r>
          </w:p>
        </w:tc>
        <w:tc>
          <w:tcPr>
            <w:tcW w:w="1559" w:type="dxa"/>
            <w:shd w:val="clear" w:color="auto" w:fill="auto"/>
            <w:noWrap/>
          </w:tcPr>
          <w:p w14:paraId="3326D930" w14:textId="68DAF094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559" w:type="dxa"/>
            <w:shd w:val="clear" w:color="auto" w:fill="auto"/>
            <w:noWrap/>
          </w:tcPr>
          <w:p w14:paraId="7466E2AC" w14:textId="6756C1F8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560" w:type="dxa"/>
            <w:shd w:val="clear" w:color="auto" w:fill="auto"/>
            <w:noWrap/>
          </w:tcPr>
          <w:p w14:paraId="2A12D154" w14:textId="1AE5CA50" w:rsidR="00C80640" w:rsidRPr="00E05C3D" w:rsidRDefault="006C30D6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ow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  <w:tc>
          <w:tcPr>
            <w:tcW w:w="1134" w:type="dxa"/>
            <w:shd w:val="clear" w:color="auto" w:fill="auto"/>
            <w:noWrap/>
          </w:tcPr>
          <w:p w14:paraId="2EF54C46" w14:textId="7C8F2378" w:rsidR="00C80640" w:rsidRPr="00E05C3D" w:rsidRDefault="006C30D6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igh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  <w:tc>
          <w:tcPr>
            <w:tcW w:w="1417" w:type="dxa"/>
            <w:shd w:val="clear" w:color="auto" w:fill="auto"/>
            <w:noWrap/>
          </w:tcPr>
          <w:p w14:paraId="137BDB38" w14:textId="1A50AC94" w:rsidR="00C80640" w:rsidRPr="00E05C3D" w:rsidRDefault="006C30D6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ow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</w:tr>
      <w:tr w:rsidR="00C80640" w:rsidRPr="00E05C3D" w14:paraId="3CCBBF4A" w14:textId="77777777" w:rsidTr="00E05C3D">
        <w:trPr>
          <w:trHeight w:val="227"/>
        </w:trPr>
        <w:tc>
          <w:tcPr>
            <w:tcW w:w="2835" w:type="dxa"/>
            <w:shd w:val="clear" w:color="auto" w:fill="auto"/>
          </w:tcPr>
          <w:p w14:paraId="7665947A" w14:textId="0921E322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berts et al. (1990)</w:t>
            </w:r>
          </w:p>
        </w:tc>
        <w:tc>
          <w:tcPr>
            <w:tcW w:w="1418" w:type="dxa"/>
            <w:shd w:val="clear" w:color="auto" w:fill="auto"/>
            <w:noWrap/>
          </w:tcPr>
          <w:p w14:paraId="31FE09C0" w14:textId="4F102C0D" w:rsidR="00C80640" w:rsidRPr="00E05C3D" w:rsidRDefault="002D30E7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nclear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  <w:tc>
          <w:tcPr>
            <w:tcW w:w="1559" w:type="dxa"/>
            <w:shd w:val="clear" w:color="auto" w:fill="auto"/>
            <w:noWrap/>
          </w:tcPr>
          <w:p w14:paraId="79C8E749" w14:textId="7C20F527" w:rsidR="00C80640" w:rsidRPr="00E05C3D" w:rsidRDefault="002D30E7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lear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risk</w:t>
            </w:r>
          </w:p>
        </w:tc>
        <w:tc>
          <w:tcPr>
            <w:tcW w:w="1559" w:type="dxa"/>
            <w:shd w:val="clear" w:color="auto" w:fill="auto"/>
            <w:noWrap/>
          </w:tcPr>
          <w:p w14:paraId="2B5DC1E0" w14:textId="5FB036B2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559" w:type="dxa"/>
            <w:shd w:val="clear" w:color="auto" w:fill="auto"/>
            <w:noWrap/>
          </w:tcPr>
          <w:p w14:paraId="46E366A5" w14:textId="5336C0C9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560" w:type="dxa"/>
            <w:shd w:val="clear" w:color="auto" w:fill="auto"/>
            <w:noWrap/>
          </w:tcPr>
          <w:p w14:paraId="1CE5B198" w14:textId="1769C0F2" w:rsidR="00C80640" w:rsidRPr="00E05C3D" w:rsidRDefault="002D30E7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ow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  <w:tc>
          <w:tcPr>
            <w:tcW w:w="1134" w:type="dxa"/>
            <w:shd w:val="clear" w:color="auto" w:fill="auto"/>
            <w:noWrap/>
          </w:tcPr>
          <w:p w14:paraId="32DACC0B" w14:textId="4F1BCD6B" w:rsidR="00C80640" w:rsidRPr="00E05C3D" w:rsidRDefault="002D30E7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ow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  <w:tc>
          <w:tcPr>
            <w:tcW w:w="1417" w:type="dxa"/>
            <w:shd w:val="clear" w:color="auto" w:fill="auto"/>
            <w:noWrap/>
          </w:tcPr>
          <w:p w14:paraId="0ED281D7" w14:textId="78A462FA" w:rsidR="00C80640" w:rsidRPr="00E05C3D" w:rsidRDefault="002D30E7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igh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</w:tr>
      <w:tr w:rsidR="00C80640" w:rsidRPr="00E05C3D" w14:paraId="0C560DD6" w14:textId="77777777" w:rsidTr="00E05C3D">
        <w:trPr>
          <w:trHeight w:val="227"/>
        </w:trPr>
        <w:tc>
          <w:tcPr>
            <w:tcW w:w="2835" w:type="dxa"/>
            <w:shd w:val="clear" w:color="auto" w:fill="auto"/>
          </w:tcPr>
          <w:p w14:paraId="5D77C08E" w14:textId="74133EDA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chmidt et al. (2012)</w:t>
            </w:r>
          </w:p>
        </w:tc>
        <w:tc>
          <w:tcPr>
            <w:tcW w:w="1418" w:type="dxa"/>
            <w:shd w:val="clear" w:color="auto" w:fill="auto"/>
            <w:noWrap/>
          </w:tcPr>
          <w:p w14:paraId="5622FFEB" w14:textId="0283421A" w:rsidR="00C80640" w:rsidRPr="00E05C3D" w:rsidRDefault="005F5C19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nclear 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sk</w:t>
            </w:r>
          </w:p>
        </w:tc>
        <w:tc>
          <w:tcPr>
            <w:tcW w:w="1559" w:type="dxa"/>
            <w:shd w:val="clear" w:color="auto" w:fill="auto"/>
            <w:noWrap/>
          </w:tcPr>
          <w:p w14:paraId="17C0CFA3" w14:textId="05E67588" w:rsidR="00C80640" w:rsidRPr="00E05C3D" w:rsidRDefault="005F5C19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lear</w:t>
            </w:r>
            <w:r w:rsidR="00C80640"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risk</w:t>
            </w:r>
          </w:p>
        </w:tc>
        <w:tc>
          <w:tcPr>
            <w:tcW w:w="1559" w:type="dxa"/>
            <w:shd w:val="clear" w:color="auto" w:fill="auto"/>
            <w:noWrap/>
          </w:tcPr>
          <w:p w14:paraId="5AEA5DF4" w14:textId="5C75398E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559" w:type="dxa"/>
            <w:shd w:val="clear" w:color="auto" w:fill="auto"/>
            <w:noWrap/>
          </w:tcPr>
          <w:p w14:paraId="6C234D41" w14:textId="768EB050" w:rsidR="00C80640" w:rsidRPr="00E05C3D" w:rsidRDefault="00C80640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560" w:type="dxa"/>
            <w:shd w:val="clear" w:color="auto" w:fill="auto"/>
            <w:noWrap/>
          </w:tcPr>
          <w:p w14:paraId="21579ADF" w14:textId="6C2470DE" w:rsidR="00C80640" w:rsidRPr="00E05C3D" w:rsidRDefault="005F5C19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lear risk</w:t>
            </w:r>
          </w:p>
        </w:tc>
        <w:tc>
          <w:tcPr>
            <w:tcW w:w="1134" w:type="dxa"/>
            <w:shd w:val="clear" w:color="auto" w:fill="auto"/>
            <w:noWrap/>
          </w:tcPr>
          <w:p w14:paraId="38DD11FD" w14:textId="72971F19" w:rsidR="00C80640" w:rsidRPr="00E05C3D" w:rsidRDefault="005F5C19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417" w:type="dxa"/>
            <w:shd w:val="clear" w:color="auto" w:fill="auto"/>
            <w:noWrap/>
          </w:tcPr>
          <w:p w14:paraId="1407DA80" w14:textId="35B3FFB9" w:rsidR="00C80640" w:rsidRPr="00E05C3D" w:rsidRDefault="005F5C19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 risk</w:t>
            </w:r>
          </w:p>
        </w:tc>
      </w:tr>
      <w:tr w:rsidR="00585CEF" w:rsidRPr="00E05C3D" w14:paraId="0D5BD6BB" w14:textId="77777777" w:rsidTr="00E05C3D">
        <w:trPr>
          <w:trHeight w:val="227"/>
        </w:trPr>
        <w:tc>
          <w:tcPr>
            <w:tcW w:w="2835" w:type="dxa"/>
            <w:shd w:val="clear" w:color="auto" w:fill="auto"/>
          </w:tcPr>
          <w:p w14:paraId="627F0549" w14:textId="174980A1" w:rsidR="00585CEF" w:rsidRPr="00E05C3D" w:rsidRDefault="00585CEF" w:rsidP="001903F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eyer et al. (2001)</w:t>
            </w:r>
          </w:p>
        </w:tc>
        <w:tc>
          <w:tcPr>
            <w:tcW w:w="1418" w:type="dxa"/>
            <w:shd w:val="clear" w:color="auto" w:fill="auto"/>
            <w:noWrap/>
          </w:tcPr>
          <w:p w14:paraId="3DFAAB2B" w14:textId="6DCF2C37" w:rsidR="00585CEF" w:rsidRPr="00E05C3D" w:rsidRDefault="00585CEF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lear risk</w:t>
            </w:r>
          </w:p>
        </w:tc>
        <w:tc>
          <w:tcPr>
            <w:tcW w:w="1559" w:type="dxa"/>
            <w:shd w:val="clear" w:color="auto" w:fill="auto"/>
            <w:noWrap/>
          </w:tcPr>
          <w:p w14:paraId="54856ECE" w14:textId="5E593DED" w:rsidR="00585CEF" w:rsidRPr="00E05C3D" w:rsidRDefault="00585CEF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559" w:type="dxa"/>
            <w:shd w:val="clear" w:color="auto" w:fill="auto"/>
            <w:noWrap/>
          </w:tcPr>
          <w:p w14:paraId="1DF8BB0A" w14:textId="34F49DD3" w:rsidR="00585CEF" w:rsidRPr="00E05C3D" w:rsidRDefault="00585CEF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559" w:type="dxa"/>
            <w:shd w:val="clear" w:color="auto" w:fill="auto"/>
            <w:noWrap/>
          </w:tcPr>
          <w:p w14:paraId="6A2C3F2E" w14:textId="5B0EF056" w:rsidR="00585CEF" w:rsidRPr="00E05C3D" w:rsidRDefault="00585CEF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 risk</w:t>
            </w:r>
          </w:p>
        </w:tc>
        <w:tc>
          <w:tcPr>
            <w:tcW w:w="1560" w:type="dxa"/>
            <w:shd w:val="clear" w:color="auto" w:fill="auto"/>
            <w:noWrap/>
          </w:tcPr>
          <w:p w14:paraId="3E80ABAA" w14:textId="157BAD8D" w:rsidR="00585CEF" w:rsidRPr="00E05C3D" w:rsidRDefault="00585CEF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 risk</w:t>
            </w:r>
          </w:p>
        </w:tc>
        <w:tc>
          <w:tcPr>
            <w:tcW w:w="1134" w:type="dxa"/>
            <w:shd w:val="clear" w:color="auto" w:fill="auto"/>
            <w:noWrap/>
          </w:tcPr>
          <w:p w14:paraId="69467E6F" w14:textId="44BDA66E" w:rsidR="00585CEF" w:rsidRPr="00E05C3D" w:rsidRDefault="00585CEF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 risk</w:t>
            </w:r>
          </w:p>
        </w:tc>
        <w:tc>
          <w:tcPr>
            <w:tcW w:w="1417" w:type="dxa"/>
            <w:shd w:val="clear" w:color="auto" w:fill="auto"/>
            <w:noWrap/>
          </w:tcPr>
          <w:p w14:paraId="506D54D2" w14:textId="3AA6AA3F" w:rsidR="00585CEF" w:rsidRPr="00E05C3D" w:rsidRDefault="00585CEF" w:rsidP="001903F1">
            <w:pPr>
              <w:rPr>
                <w:rFonts w:ascii="Times New Roman" w:eastAsia="Times New Roman" w:hAnsi="Times New Roman" w:cs="Times New Roman"/>
                <w:color w:val="000000"/>
                <w:highlight w:val="lightGray"/>
                <w:lang w:val="en-GB" w:eastAsia="en-GB"/>
              </w:rPr>
            </w:pPr>
            <w:r w:rsidRPr="00E05C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 risk</w:t>
            </w:r>
          </w:p>
        </w:tc>
      </w:tr>
    </w:tbl>
    <w:p w14:paraId="56A524E4" w14:textId="77777777" w:rsidR="00BD29CD" w:rsidRDefault="00BD29CD"/>
    <w:p w14:paraId="66B2959F" w14:textId="69CD8243" w:rsidR="00CC3735" w:rsidRDefault="00CC3735">
      <w:r>
        <w:br w:type="page"/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3286"/>
        <w:gridCol w:w="1784"/>
        <w:gridCol w:w="8076"/>
      </w:tblGrid>
      <w:tr w:rsidR="00082913" w:rsidRPr="00D64B6A" w14:paraId="6E2B81AC" w14:textId="77777777" w:rsidTr="00082913">
        <w:tc>
          <w:tcPr>
            <w:tcW w:w="13146" w:type="dxa"/>
            <w:gridSpan w:val="3"/>
          </w:tcPr>
          <w:p w14:paraId="260D7AC4" w14:textId="77777777" w:rsidR="00082913" w:rsidRPr="00D64B6A" w:rsidRDefault="00082913" w:rsidP="00082913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lastRenderedPageBreak/>
              <w:t>Study : Apolzan et al. (2014)</w:t>
            </w:r>
          </w:p>
        </w:tc>
      </w:tr>
      <w:tr w:rsidR="00082913" w:rsidRPr="00D64B6A" w14:paraId="376F8072" w14:textId="77777777" w:rsidTr="00082913">
        <w:tc>
          <w:tcPr>
            <w:tcW w:w="3286" w:type="dxa"/>
          </w:tcPr>
          <w:p w14:paraId="161AA6D6" w14:textId="77777777" w:rsidR="00082913" w:rsidRPr="00D64B6A" w:rsidRDefault="00082913" w:rsidP="00082913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Entry</w:t>
            </w:r>
          </w:p>
        </w:tc>
        <w:tc>
          <w:tcPr>
            <w:tcW w:w="1784" w:type="dxa"/>
          </w:tcPr>
          <w:p w14:paraId="177F2341" w14:textId="77777777" w:rsidR="00082913" w:rsidRPr="00D64B6A" w:rsidRDefault="00082913" w:rsidP="00082913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Authors’ judgement</w:t>
            </w:r>
          </w:p>
        </w:tc>
        <w:tc>
          <w:tcPr>
            <w:tcW w:w="8076" w:type="dxa"/>
          </w:tcPr>
          <w:p w14:paraId="03784158" w14:textId="77777777" w:rsidR="00082913" w:rsidRPr="00D64B6A" w:rsidRDefault="00082913" w:rsidP="00082913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upport of judgement</w:t>
            </w:r>
          </w:p>
        </w:tc>
      </w:tr>
      <w:tr w:rsidR="006005C1" w:rsidRPr="00D64B6A" w14:paraId="2B119192" w14:textId="77777777" w:rsidTr="00BD1D3A">
        <w:tc>
          <w:tcPr>
            <w:tcW w:w="13146" w:type="dxa"/>
            <w:gridSpan w:val="3"/>
          </w:tcPr>
          <w:p w14:paraId="717EDDD8" w14:textId="2066B36B" w:rsidR="006005C1" w:rsidRPr="00D64B6A" w:rsidRDefault="006005C1" w:rsidP="00082913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Selection bias</w:t>
            </w:r>
          </w:p>
        </w:tc>
      </w:tr>
      <w:tr w:rsidR="00082913" w:rsidRPr="00D64B6A" w14:paraId="364A09C5" w14:textId="77777777" w:rsidTr="00082913">
        <w:tc>
          <w:tcPr>
            <w:tcW w:w="3286" w:type="dxa"/>
          </w:tcPr>
          <w:p w14:paraId="4B9F6716" w14:textId="44C9D6F3" w:rsidR="00082913" w:rsidRPr="00D64B6A" w:rsidRDefault="00082913" w:rsidP="00082913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b/>
              </w:rPr>
              <w:t>Random sequence generation</w:t>
            </w:r>
          </w:p>
        </w:tc>
        <w:tc>
          <w:tcPr>
            <w:tcW w:w="1784" w:type="dxa"/>
          </w:tcPr>
          <w:p w14:paraId="3D429062" w14:textId="77777777" w:rsidR="00082913" w:rsidRPr="00D64B6A" w:rsidRDefault="00082913" w:rsidP="00082913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High risk. </w:t>
            </w:r>
          </w:p>
        </w:tc>
        <w:tc>
          <w:tcPr>
            <w:tcW w:w="8076" w:type="dxa"/>
          </w:tcPr>
          <w:p w14:paraId="3DA9CDD4" w14:textId="4EB3EF17" w:rsidR="00082913" w:rsidRPr="00D64B6A" w:rsidRDefault="002E2EA2" w:rsidP="00082913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Quote : </w:t>
            </w:r>
            <w:r w:rsidR="00CD7335" w:rsidRPr="00D64B6A">
              <w:rPr>
                <w:rFonts w:ascii="Times New Roman" w:hAnsi="Times New Roman" w:cs="Times New Roman"/>
              </w:rPr>
              <w:t>«participants were enrolled fro</w:t>
            </w:r>
            <w:r w:rsidR="00082913" w:rsidRPr="00D64B6A">
              <w:rPr>
                <w:rFonts w:ascii="Times New Roman" w:hAnsi="Times New Roman" w:cs="Times New Roman"/>
              </w:rPr>
              <w:t>m June 2005 through October 2007 on a rolling basis and not in cohorts. »</w:t>
            </w:r>
          </w:p>
        </w:tc>
      </w:tr>
      <w:tr w:rsidR="00082913" w:rsidRPr="00D64B6A" w14:paraId="552CBC1E" w14:textId="77777777" w:rsidTr="00082913">
        <w:tc>
          <w:tcPr>
            <w:tcW w:w="3286" w:type="dxa"/>
          </w:tcPr>
          <w:p w14:paraId="5165968B" w14:textId="3AFBF5ED" w:rsidR="00082913" w:rsidRPr="00D64B6A" w:rsidRDefault="00082913" w:rsidP="00082913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b/>
              </w:rPr>
              <w:t>Allocation concealment</w:t>
            </w:r>
            <w:r w:rsidR="006005C1" w:rsidRPr="00D64B6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84" w:type="dxa"/>
          </w:tcPr>
          <w:p w14:paraId="414D3361" w14:textId="77777777" w:rsidR="00082913" w:rsidRPr="00D64B6A" w:rsidRDefault="00082913" w:rsidP="00082913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Unclear risk.</w:t>
            </w:r>
          </w:p>
        </w:tc>
        <w:tc>
          <w:tcPr>
            <w:tcW w:w="8076" w:type="dxa"/>
          </w:tcPr>
          <w:p w14:paraId="49B8E4C2" w14:textId="77777777" w:rsidR="00082913" w:rsidRPr="00D64B6A" w:rsidRDefault="00082913" w:rsidP="00082913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No information </w:t>
            </w:r>
          </w:p>
        </w:tc>
      </w:tr>
      <w:tr w:rsidR="006005C1" w:rsidRPr="00D64B6A" w14:paraId="36E64C6D" w14:textId="77777777" w:rsidTr="00BD1D3A">
        <w:tc>
          <w:tcPr>
            <w:tcW w:w="13146" w:type="dxa"/>
            <w:gridSpan w:val="3"/>
          </w:tcPr>
          <w:p w14:paraId="6AD63619" w14:textId="631AC614" w:rsidR="006005C1" w:rsidRPr="00D64B6A" w:rsidRDefault="006005C1" w:rsidP="00082913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i/>
              </w:rPr>
              <w:t>Performance bias</w:t>
            </w:r>
          </w:p>
        </w:tc>
      </w:tr>
      <w:tr w:rsidR="00082913" w:rsidRPr="00D64B6A" w14:paraId="02AECB2B" w14:textId="77777777" w:rsidTr="00082913">
        <w:tc>
          <w:tcPr>
            <w:tcW w:w="3286" w:type="dxa"/>
          </w:tcPr>
          <w:p w14:paraId="3039BC57" w14:textId="7D2F776D" w:rsidR="00082913" w:rsidRPr="00D64B6A" w:rsidRDefault="00082913" w:rsidP="00082913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 xml:space="preserve">Blinding of participants </w:t>
            </w:r>
            <w:r w:rsidR="006005C1" w:rsidRPr="00D64B6A">
              <w:rPr>
                <w:rFonts w:ascii="Times New Roman" w:hAnsi="Times New Roman" w:cs="Times New Roman"/>
                <w:b/>
              </w:rPr>
              <w:t>and personnel</w:t>
            </w:r>
          </w:p>
        </w:tc>
        <w:tc>
          <w:tcPr>
            <w:tcW w:w="1784" w:type="dxa"/>
          </w:tcPr>
          <w:p w14:paraId="31FB2F98" w14:textId="3A7C88F3" w:rsidR="00082913" w:rsidRPr="00D64B6A" w:rsidRDefault="002E2EA2" w:rsidP="00082913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 risk.</w:t>
            </w:r>
          </w:p>
        </w:tc>
        <w:tc>
          <w:tcPr>
            <w:tcW w:w="8076" w:type="dxa"/>
          </w:tcPr>
          <w:p w14:paraId="0C5DB9D5" w14:textId="47A7CC18" w:rsidR="00082913" w:rsidRPr="00D64B6A" w:rsidRDefault="002E2EA2" w:rsidP="00082913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Open label</w:t>
            </w:r>
          </w:p>
        </w:tc>
      </w:tr>
      <w:tr w:rsidR="006005C1" w:rsidRPr="00D64B6A" w14:paraId="1B6988B5" w14:textId="77777777" w:rsidTr="00BD1D3A">
        <w:tc>
          <w:tcPr>
            <w:tcW w:w="13146" w:type="dxa"/>
            <w:gridSpan w:val="3"/>
          </w:tcPr>
          <w:p w14:paraId="19382ED6" w14:textId="15BC8499" w:rsidR="006005C1" w:rsidRPr="00D64B6A" w:rsidRDefault="006005C1" w:rsidP="00082913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Detection bias</w:t>
            </w:r>
          </w:p>
        </w:tc>
      </w:tr>
      <w:tr w:rsidR="00082913" w:rsidRPr="00D64B6A" w14:paraId="1BBCE6FA" w14:textId="77777777" w:rsidTr="00082913">
        <w:tc>
          <w:tcPr>
            <w:tcW w:w="3286" w:type="dxa"/>
          </w:tcPr>
          <w:p w14:paraId="06B4D93C" w14:textId="6E151445" w:rsidR="00082913" w:rsidRPr="00D64B6A" w:rsidRDefault="00082913" w:rsidP="00082913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Blinding of out</w:t>
            </w:r>
            <w:r w:rsidR="006005C1" w:rsidRPr="00D64B6A">
              <w:rPr>
                <w:rFonts w:ascii="Times New Roman" w:hAnsi="Times New Roman" w:cs="Times New Roman"/>
                <w:b/>
              </w:rPr>
              <w:t xml:space="preserve">come assessment </w:t>
            </w:r>
          </w:p>
        </w:tc>
        <w:tc>
          <w:tcPr>
            <w:tcW w:w="1784" w:type="dxa"/>
          </w:tcPr>
          <w:p w14:paraId="62FE9782" w14:textId="1D247044" w:rsidR="00082913" w:rsidRPr="00D64B6A" w:rsidRDefault="002E2EA2" w:rsidP="00082913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 risk</w:t>
            </w:r>
            <w:r w:rsidR="00082913" w:rsidRPr="00D64B6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076" w:type="dxa"/>
          </w:tcPr>
          <w:p w14:paraId="5C073659" w14:textId="34319039" w:rsidR="00082913" w:rsidRPr="00D64B6A" w:rsidRDefault="002E2EA2" w:rsidP="00082913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Open label</w:t>
            </w:r>
          </w:p>
        </w:tc>
      </w:tr>
      <w:tr w:rsidR="006005C1" w:rsidRPr="00D64B6A" w14:paraId="33C1D290" w14:textId="77777777" w:rsidTr="00BD1D3A">
        <w:tc>
          <w:tcPr>
            <w:tcW w:w="13146" w:type="dxa"/>
            <w:gridSpan w:val="3"/>
          </w:tcPr>
          <w:p w14:paraId="4484BFE0" w14:textId="7C379D72" w:rsidR="006005C1" w:rsidRPr="00D64B6A" w:rsidRDefault="006005C1" w:rsidP="00082913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Attrition bias</w:t>
            </w:r>
          </w:p>
        </w:tc>
      </w:tr>
      <w:tr w:rsidR="00082913" w:rsidRPr="00D64B6A" w14:paraId="49E2CBC2" w14:textId="77777777" w:rsidTr="00082913">
        <w:tc>
          <w:tcPr>
            <w:tcW w:w="3286" w:type="dxa"/>
          </w:tcPr>
          <w:p w14:paraId="38F5B4DA" w14:textId="4F5D0AD2" w:rsidR="00082913" w:rsidRPr="00D64B6A" w:rsidRDefault="00082913" w:rsidP="00082913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Incomplete outcome</w:t>
            </w:r>
            <w:r w:rsidR="006005C1" w:rsidRPr="00D64B6A">
              <w:rPr>
                <w:rFonts w:ascii="Times New Roman" w:hAnsi="Times New Roman" w:cs="Times New Roman"/>
                <w:b/>
              </w:rPr>
              <w:t xml:space="preserve"> data addressed </w:t>
            </w:r>
          </w:p>
        </w:tc>
        <w:tc>
          <w:tcPr>
            <w:tcW w:w="1784" w:type="dxa"/>
          </w:tcPr>
          <w:p w14:paraId="4527D33B" w14:textId="6C3DC323" w:rsidR="00082913" w:rsidRPr="00D64B6A" w:rsidRDefault="00666F3B" w:rsidP="00082913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 risk</w:t>
            </w:r>
            <w:r w:rsidR="002E2EA2" w:rsidRPr="00D64B6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076" w:type="dxa"/>
          </w:tcPr>
          <w:p w14:paraId="23DF5594" w14:textId="32A5F1E6" w:rsidR="00082913" w:rsidRPr="00D64B6A" w:rsidRDefault="00082913" w:rsidP="00082913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Numbers randomized into each intervention group are not clearly reported</w:t>
            </w:r>
            <w:r w:rsidR="00E750D8" w:rsidRPr="00D64B6A">
              <w:rPr>
                <w:rFonts w:ascii="Times New Roman" w:hAnsi="Times New Roman" w:cs="Times New Roman"/>
              </w:rPr>
              <w:t>.</w:t>
            </w:r>
          </w:p>
        </w:tc>
      </w:tr>
      <w:tr w:rsidR="006005C1" w:rsidRPr="00D64B6A" w14:paraId="5A1EDEDD" w14:textId="77777777" w:rsidTr="00BD1D3A">
        <w:tc>
          <w:tcPr>
            <w:tcW w:w="13146" w:type="dxa"/>
            <w:gridSpan w:val="3"/>
          </w:tcPr>
          <w:p w14:paraId="6720385B" w14:textId="7CA023A2" w:rsidR="006005C1" w:rsidRPr="00D64B6A" w:rsidRDefault="006005C1" w:rsidP="00082913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Reporting bias</w:t>
            </w:r>
          </w:p>
        </w:tc>
      </w:tr>
      <w:tr w:rsidR="00082913" w:rsidRPr="00D64B6A" w14:paraId="2F26AD2E" w14:textId="77777777" w:rsidTr="00082913">
        <w:tc>
          <w:tcPr>
            <w:tcW w:w="3286" w:type="dxa"/>
          </w:tcPr>
          <w:p w14:paraId="1CAFA5C6" w14:textId="07306BDC" w:rsidR="00082913" w:rsidRPr="00D64B6A" w:rsidRDefault="00082913" w:rsidP="00082913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elective re</w:t>
            </w:r>
            <w:r w:rsidR="006005C1" w:rsidRPr="00D64B6A">
              <w:rPr>
                <w:rFonts w:ascii="Times New Roman" w:hAnsi="Times New Roman" w:cs="Times New Roman"/>
                <w:b/>
              </w:rPr>
              <w:t>porting</w:t>
            </w:r>
          </w:p>
        </w:tc>
        <w:tc>
          <w:tcPr>
            <w:tcW w:w="1784" w:type="dxa"/>
          </w:tcPr>
          <w:p w14:paraId="19775DAC" w14:textId="59E166DF" w:rsidR="00082913" w:rsidRPr="00D64B6A" w:rsidRDefault="00082913" w:rsidP="00082913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Low risk</w:t>
            </w:r>
            <w:r w:rsidR="002E2EA2" w:rsidRPr="00D64B6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076" w:type="dxa"/>
          </w:tcPr>
          <w:p w14:paraId="13514091" w14:textId="233DC9B7" w:rsidR="00082913" w:rsidRPr="00D64B6A" w:rsidRDefault="00082913" w:rsidP="00082913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All prespecified outcomes were reported</w:t>
            </w:r>
            <w:r w:rsidR="00E750D8" w:rsidRPr="00D64B6A">
              <w:rPr>
                <w:rFonts w:ascii="Times New Roman" w:hAnsi="Times New Roman" w:cs="Times New Roman"/>
              </w:rPr>
              <w:t>.</w:t>
            </w:r>
          </w:p>
        </w:tc>
      </w:tr>
      <w:tr w:rsidR="006005C1" w:rsidRPr="00D64B6A" w14:paraId="1ADD73FD" w14:textId="77777777" w:rsidTr="00BD1D3A">
        <w:tc>
          <w:tcPr>
            <w:tcW w:w="13146" w:type="dxa"/>
            <w:gridSpan w:val="3"/>
          </w:tcPr>
          <w:p w14:paraId="4FF5918B" w14:textId="2683FC8F" w:rsidR="006005C1" w:rsidRPr="00D64B6A" w:rsidRDefault="006005C1" w:rsidP="00082913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Other bias</w:t>
            </w:r>
          </w:p>
        </w:tc>
      </w:tr>
      <w:tr w:rsidR="00082913" w:rsidRPr="00D64B6A" w14:paraId="592F3DBE" w14:textId="77777777" w:rsidTr="00082913">
        <w:tc>
          <w:tcPr>
            <w:tcW w:w="3286" w:type="dxa"/>
          </w:tcPr>
          <w:p w14:paraId="79CE8185" w14:textId="77777777" w:rsidR="00082913" w:rsidRPr="00D64B6A" w:rsidRDefault="00082913" w:rsidP="00082913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Other source of bias</w:t>
            </w:r>
          </w:p>
        </w:tc>
        <w:tc>
          <w:tcPr>
            <w:tcW w:w="1784" w:type="dxa"/>
          </w:tcPr>
          <w:p w14:paraId="024BB3EC" w14:textId="37345C84" w:rsidR="00082913" w:rsidRPr="00D64B6A" w:rsidRDefault="00082913" w:rsidP="00082913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 risk</w:t>
            </w:r>
            <w:r w:rsidR="002E2EA2" w:rsidRPr="00D64B6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076" w:type="dxa"/>
          </w:tcPr>
          <w:p w14:paraId="2D4207BA" w14:textId="02E31DF1" w:rsidR="00082913" w:rsidRPr="00D64B6A" w:rsidRDefault="00082913" w:rsidP="00082913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E</w:t>
            </w:r>
            <w:r w:rsidR="00274DA4" w:rsidRPr="00D64B6A">
              <w:rPr>
                <w:rFonts w:ascii="Times New Roman" w:hAnsi="Times New Roman" w:cs="Times New Roman"/>
              </w:rPr>
              <w:t>xercise is prohibited. Physicial activity related to lifestyle</w:t>
            </w:r>
            <w:r w:rsidRPr="00D64B6A">
              <w:rPr>
                <w:rFonts w:ascii="Times New Roman" w:hAnsi="Times New Roman" w:cs="Times New Roman"/>
              </w:rPr>
              <w:t xml:space="preserve"> is not considered. </w:t>
            </w:r>
          </w:p>
        </w:tc>
      </w:tr>
    </w:tbl>
    <w:p w14:paraId="0C0B3569" w14:textId="77777777" w:rsidR="0020328C" w:rsidRPr="00D64B6A" w:rsidRDefault="0020328C">
      <w:pPr>
        <w:rPr>
          <w:rFonts w:ascii="Times New Roman" w:hAnsi="Times New Roman" w:cs="Times New Roman"/>
        </w:rPr>
      </w:pP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3286"/>
        <w:gridCol w:w="1784"/>
        <w:gridCol w:w="8076"/>
      </w:tblGrid>
      <w:tr w:rsidR="00BD1D3A" w:rsidRPr="00D64B6A" w14:paraId="48246696" w14:textId="77777777" w:rsidTr="00BD1D3A">
        <w:tc>
          <w:tcPr>
            <w:tcW w:w="13146" w:type="dxa"/>
            <w:gridSpan w:val="3"/>
          </w:tcPr>
          <w:p w14:paraId="07D9C342" w14:textId="1D29B35D" w:rsidR="00BD1D3A" w:rsidRPr="00D64B6A" w:rsidRDefault="00BD1D3A" w:rsidP="00BD1D3A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tudy : Bray et al. (2015)</w:t>
            </w:r>
          </w:p>
        </w:tc>
      </w:tr>
      <w:tr w:rsidR="00BD1D3A" w:rsidRPr="00D64B6A" w14:paraId="5F0AD1A8" w14:textId="77777777" w:rsidTr="00BD1D3A">
        <w:tc>
          <w:tcPr>
            <w:tcW w:w="3286" w:type="dxa"/>
          </w:tcPr>
          <w:p w14:paraId="37805764" w14:textId="77777777" w:rsidR="00BD1D3A" w:rsidRPr="00D64B6A" w:rsidRDefault="00BD1D3A" w:rsidP="00BD1D3A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Entry</w:t>
            </w:r>
          </w:p>
        </w:tc>
        <w:tc>
          <w:tcPr>
            <w:tcW w:w="1784" w:type="dxa"/>
          </w:tcPr>
          <w:p w14:paraId="51A57B6E" w14:textId="77777777" w:rsidR="00BD1D3A" w:rsidRPr="00D64B6A" w:rsidRDefault="00BD1D3A" w:rsidP="00BD1D3A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Authors’ judgement</w:t>
            </w:r>
          </w:p>
        </w:tc>
        <w:tc>
          <w:tcPr>
            <w:tcW w:w="8076" w:type="dxa"/>
          </w:tcPr>
          <w:p w14:paraId="547D1E93" w14:textId="77777777" w:rsidR="00BD1D3A" w:rsidRPr="00D64B6A" w:rsidRDefault="00BD1D3A" w:rsidP="00BD1D3A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upport of judgement</w:t>
            </w:r>
          </w:p>
        </w:tc>
      </w:tr>
      <w:tr w:rsidR="00BD1D3A" w:rsidRPr="00D64B6A" w14:paraId="27E1415C" w14:textId="77777777" w:rsidTr="00BD1D3A">
        <w:tc>
          <w:tcPr>
            <w:tcW w:w="13146" w:type="dxa"/>
            <w:gridSpan w:val="3"/>
          </w:tcPr>
          <w:p w14:paraId="3D19F538" w14:textId="77777777" w:rsidR="00BD1D3A" w:rsidRPr="00D64B6A" w:rsidRDefault="00BD1D3A" w:rsidP="00BD1D3A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Selection bias</w:t>
            </w:r>
          </w:p>
        </w:tc>
      </w:tr>
      <w:tr w:rsidR="00BD1D3A" w:rsidRPr="00D64B6A" w14:paraId="753D32D7" w14:textId="77777777" w:rsidTr="00BD1D3A">
        <w:tc>
          <w:tcPr>
            <w:tcW w:w="3286" w:type="dxa"/>
          </w:tcPr>
          <w:p w14:paraId="07951C00" w14:textId="77777777" w:rsidR="00BD1D3A" w:rsidRPr="00D64B6A" w:rsidRDefault="00BD1D3A" w:rsidP="00BD1D3A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b/>
              </w:rPr>
              <w:t>Random sequence generation</w:t>
            </w:r>
          </w:p>
        </w:tc>
        <w:tc>
          <w:tcPr>
            <w:tcW w:w="1784" w:type="dxa"/>
          </w:tcPr>
          <w:p w14:paraId="7E5FDA9A" w14:textId="25A6BB86" w:rsidR="00BD1D3A" w:rsidRPr="00D64B6A" w:rsidRDefault="00F93490" w:rsidP="00BD1D3A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Unclear</w:t>
            </w:r>
            <w:r w:rsidR="00BD1D3A" w:rsidRPr="00D64B6A">
              <w:rPr>
                <w:rFonts w:ascii="Times New Roman" w:hAnsi="Times New Roman" w:cs="Times New Roman"/>
              </w:rPr>
              <w:t xml:space="preserve"> risk. </w:t>
            </w:r>
          </w:p>
        </w:tc>
        <w:tc>
          <w:tcPr>
            <w:tcW w:w="8076" w:type="dxa"/>
          </w:tcPr>
          <w:p w14:paraId="3E524566" w14:textId="56DF9AA1" w:rsidR="00BD1D3A" w:rsidRPr="00D64B6A" w:rsidRDefault="00F93490" w:rsidP="0013253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Quote : </w:t>
            </w:r>
            <w:r w:rsidR="00BD1D3A" w:rsidRPr="00D64B6A">
              <w:rPr>
                <w:rFonts w:ascii="Times New Roman" w:hAnsi="Times New Roman" w:cs="Times New Roman"/>
              </w:rPr>
              <w:t>«participants were enrolled from June 2005 through October 2007</w:t>
            </w:r>
            <w:r w:rsidR="0013253C" w:rsidRPr="00D64B6A">
              <w:rPr>
                <w:rFonts w:ascii="Times New Roman" w:hAnsi="Times New Roman" w:cs="Times New Roman"/>
              </w:rPr>
              <w:t>»</w:t>
            </w:r>
          </w:p>
        </w:tc>
      </w:tr>
      <w:tr w:rsidR="00BD1D3A" w:rsidRPr="00D64B6A" w14:paraId="0181087E" w14:textId="77777777" w:rsidTr="00BD1D3A">
        <w:tc>
          <w:tcPr>
            <w:tcW w:w="3286" w:type="dxa"/>
          </w:tcPr>
          <w:p w14:paraId="47D46BAC" w14:textId="77777777" w:rsidR="00BD1D3A" w:rsidRPr="00D64B6A" w:rsidRDefault="00BD1D3A" w:rsidP="00BD1D3A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b/>
              </w:rPr>
              <w:t>Allocation concealment</w:t>
            </w:r>
            <w:r w:rsidRPr="00D64B6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84" w:type="dxa"/>
          </w:tcPr>
          <w:p w14:paraId="3B339235" w14:textId="77777777" w:rsidR="00BD1D3A" w:rsidRPr="00D64B6A" w:rsidRDefault="00BD1D3A" w:rsidP="00BD1D3A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Unclear risk.</w:t>
            </w:r>
          </w:p>
        </w:tc>
        <w:tc>
          <w:tcPr>
            <w:tcW w:w="8076" w:type="dxa"/>
          </w:tcPr>
          <w:p w14:paraId="447CC43C" w14:textId="1A1AA1D0" w:rsidR="00BD1D3A" w:rsidRPr="00D64B6A" w:rsidRDefault="0013253C" w:rsidP="00BD1D3A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No information </w:t>
            </w:r>
            <w:r w:rsidR="00666F3B" w:rsidRPr="00D64B6A">
              <w:rPr>
                <w:rFonts w:ascii="Times New Roman" w:hAnsi="Times New Roman" w:cs="Times New Roman"/>
              </w:rPr>
              <w:t xml:space="preserve"> </w:t>
            </w:r>
            <w:r w:rsidR="00BD1D3A" w:rsidRPr="00D64B6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D1D3A" w:rsidRPr="00D64B6A" w14:paraId="0FCDA773" w14:textId="77777777" w:rsidTr="00BD1D3A">
        <w:tc>
          <w:tcPr>
            <w:tcW w:w="13146" w:type="dxa"/>
            <w:gridSpan w:val="3"/>
          </w:tcPr>
          <w:p w14:paraId="4E2F8351" w14:textId="77777777" w:rsidR="00BD1D3A" w:rsidRPr="00D64B6A" w:rsidRDefault="00BD1D3A" w:rsidP="00BD1D3A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i/>
              </w:rPr>
              <w:t>Performance bias</w:t>
            </w:r>
          </w:p>
        </w:tc>
      </w:tr>
      <w:tr w:rsidR="00E750D8" w:rsidRPr="00D64B6A" w14:paraId="61C503B3" w14:textId="77777777" w:rsidTr="00BD1D3A">
        <w:tc>
          <w:tcPr>
            <w:tcW w:w="3286" w:type="dxa"/>
          </w:tcPr>
          <w:p w14:paraId="5F9DB0BB" w14:textId="07CCC288" w:rsidR="00E750D8" w:rsidRPr="00D64B6A" w:rsidRDefault="00E750D8" w:rsidP="00BD1D3A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D64B6A">
              <w:rPr>
                <w:rFonts w:ascii="Times New Roman" w:hAnsi="Times New Roman" w:cs="Times New Roman"/>
                <w:b/>
              </w:rPr>
              <w:t>Blinding of participants and personnel</w:t>
            </w:r>
          </w:p>
        </w:tc>
        <w:tc>
          <w:tcPr>
            <w:tcW w:w="1784" w:type="dxa"/>
          </w:tcPr>
          <w:p w14:paraId="3F91DA7D" w14:textId="66EFF3DE" w:rsidR="00E750D8" w:rsidRPr="00D64B6A" w:rsidRDefault="00E750D8" w:rsidP="00BD1D3A">
            <w:pPr>
              <w:rPr>
                <w:rFonts w:ascii="Times New Roman" w:hAnsi="Times New Roman" w:cs="Times New Roman"/>
                <w:highlight w:val="yellow"/>
              </w:rPr>
            </w:pPr>
            <w:r w:rsidRPr="00D64B6A">
              <w:rPr>
                <w:rFonts w:ascii="Times New Roman" w:hAnsi="Times New Roman" w:cs="Times New Roman"/>
              </w:rPr>
              <w:t>High risk.</w:t>
            </w:r>
          </w:p>
        </w:tc>
        <w:tc>
          <w:tcPr>
            <w:tcW w:w="8076" w:type="dxa"/>
          </w:tcPr>
          <w:p w14:paraId="5977BE1B" w14:textId="1D236FEA" w:rsidR="00E750D8" w:rsidRPr="00D64B6A" w:rsidRDefault="00E750D8" w:rsidP="00BD1D3A">
            <w:pPr>
              <w:rPr>
                <w:rFonts w:ascii="Times New Roman" w:hAnsi="Times New Roman" w:cs="Times New Roman"/>
                <w:highlight w:val="yellow"/>
              </w:rPr>
            </w:pPr>
            <w:r w:rsidRPr="00D64B6A">
              <w:rPr>
                <w:rFonts w:ascii="Times New Roman" w:hAnsi="Times New Roman" w:cs="Times New Roman"/>
              </w:rPr>
              <w:t>Open label</w:t>
            </w:r>
          </w:p>
        </w:tc>
      </w:tr>
      <w:tr w:rsidR="00E750D8" w:rsidRPr="00D64B6A" w14:paraId="508FE71D" w14:textId="77777777" w:rsidTr="00BD1D3A">
        <w:tc>
          <w:tcPr>
            <w:tcW w:w="13146" w:type="dxa"/>
            <w:gridSpan w:val="3"/>
          </w:tcPr>
          <w:p w14:paraId="5E2BC776" w14:textId="7102B76D" w:rsidR="00E750D8" w:rsidRPr="00D64B6A" w:rsidRDefault="00E750D8" w:rsidP="00BD1D3A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D64B6A">
              <w:rPr>
                <w:rFonts w:ascii="Times New Roman" w:hAnsi="Times New Roman" w:cs="Times New Roman"/>
                <w:i/>
              </w:rPr>
              <w:t>Detection bias</w:t>
            </w:r>
          </w:p>
        </w:tc>
      </w:tr>
      <w:tr w:rsidR="00E750D8" w:rsidRPr="00D64B6A" w14:paraId="41C7DD0A" w14:textId="77777777" w:rsidTr="00BD1D3A">
        <w:tc>
          <w:tcPr>
            <w:tcW w:w="3286" w:type="dxa"/>
          </w:tcPr>
          <w:p w14:paraId="3BA216EE" w14:textId="13E4E346" w:rsidR="00E750D8" w:rsidRPr="00D64B6A" w:rsidRDefault="00E750D8" w:rsidP="00BD1D3A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D64B6A">
              <w:rPr>
                <w:rFonts w:ascii="Times New Roman" w:hAnsi="Times New Roman" w:cs="Times New Roman"/>
                <w:b/>
              </w:rPr>
              <w:t xml:space="preserve">Blinding of outcome assessment </w:t>
            </w:r>
          </w:p>
        </w:tc>
        <w:tc>
          <w:tcPr>
            <w:tcW w:w="1784" w:type="dxa"/>
          </w:tcPr>
          <w:p w14:paraId="545688AB" w14:textId="5EFFF34D" w:rsidR="00E750D8" w:rsidRPr="00D64B6A" w:rsidRDefault="00E750D8" w:rsidP="00BD1D3A">
            <w:pPr>
              <w:rPr>
                <w:rFonts w:ascii="Times New Roman" w:hAnsi="Times New Roman" w:cs="Times New Roman"/>
                <w:highlight w:val="yellow"/>
              </w:rPr>
            </w:pPr>
            <w:r w:rsidRPr="00D64B6A">
              <w:rPr>
                <w:rFonts w:ascii="Times New Roman" w:hAnsi="Times New Roman" w:cs="Times New Roman"/>
              </w:rPr>
              <w:t>High risk.</w:t>
            </w:r>
          </w:p>
        </w:tc>
        <w:tc>
          <w:tcPr>
            <w:tcW w:w="8076" w:type="dxa"/>
          </w:tcPr>
          <w:p w14:paraId="16C5EAA8" w14:textId="6C7B5AB5" w:rsidR="00E750D8" w:rsidRPr="00D64B6A" w:rsidRDefault="00E750D8" w:rsidP="00BD1D3A">
            <w:pPr>
              <w:rPr>
                <w:rFonts w:ascii="Times New Roman" w:hAnsi="Times New Roman" w:cs="Times New Roman"/>
                <w:highlight w:val="yellow"/>
              </w:rPr>
            </w:pPr>
            <w:r w:rsidRPr="00D64B6A">
              <w:rPr>
                <w:rFonts w:ascii="Times New Roman" w:hAnsi="Times New Roman" w:cs="Times New Roman"/>
              </w:rPr>
              <w:t>Open label</w:t>
            </w:r>
          </w:p>
        </w:tc>
      </w:tr>
      <w:tr w:rsidR="00BD1D3A" w:rsidRPr="00D64B6A" w14:paraId="24E92CED" w14:textId="77777777" w:rsidTr="00BD1D3A">
        <w:tc>
          <w:tcPr>
            <w:tcW w:w="13146" w:type="dxa"/>
            <w:gridSpan w:val="3"/>
          </w:tcPr>
          <w:p w14:paraId="2B779057" w14:textId="77777777" w:rsidR="00BD1D3A" w:rsidRPr="00D64B6A" w:rsidRDefault="00BD1D3A" w:rsidP="00BD1D3A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Attrition bias</w:t>
            </w:r>
          </w:p>
        </w:tc>
      </w:tr>
      <w:tr w:rsidR="00BD1D3A" w:rsidRPr="00D64B6A" w14:paraId="2D00FBAB" w14:textId="77777777" w:rsidTr="00BD1D3A">
        <w:tc>
          <w:tcPr>
            <w:tcW w:w="3286" w:type="dxa"/>
          </w:tcPr>
          <w:p w14:paraId="206D5957" w14:textId="77777777" w:rsidR="00BD1D3A" w:rsidRPr="00D64B6A" w:rsidRDefault="00BD1D3A" w:rsidP="00BD1D3A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 xml:space="preserve">Incomplete outcome data addressed </w:t>
            </w:r>
          </w:p>
        </w:tc>
        <w:tc>
          <w:tcPr>
            <w:tcW w:w="1784" w:type="dxa"/>
          </w:tcPr>
          <w:p w14:paraId="1E091EE5" w14:textId="5EF1C6C2" w:rsidR="00BD1D3A" w:rsidRPr="00D64B6A" w:rsidRDefault="00666F3B" w:rsidP="00BD1D3A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</w:t>
            </w:r>
            <w:r w:rsidR="00BD1D3A" w:rsidRPr="00D64B6A">
              <w:rPr>
                <w:rFonts w:ascii="Times New Roman" w:hAnsi="Times New Roman" w:cs="Times New Roman"/>
              </w:rPr>
              <w:t xml:space="preserve"> risk</w:t>
            </w:r>
            <w:r w:rsidR="00274DA4" w:rsidRPr="00D64B6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076" w:type="dxa"/>
          </w:tcPr>
          <w:p w14:paraId="5EF30B2F" w14:textId="75955216" w:rsidR="00BD1D3A" w:rsidRPr="00D64B6A" w:rsidRDefault="0013253C" w:rsidP="00BD1D3A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Quote : « Participants were randomly assigned to one of 3 different protein diet ». </w:t>
            </w:r>
            <w:r w:rsidR="00BD1D3A" w:rsidRPr="00D64B6A">
              <w:rPr>
                <w:rFonts w:ascii="Times New Roman" w:hAnsi="Times New Roman" w:cs="Times New Roman"/>
              </w:rPr>
              <w:t>Numbers randomized into each intervention group are not clearly reported</w:t>
            </w:r>
          </w:p>
        </w:tc>
      </w:tr>
      <w:tr w:rsidR="00BD1D3A" w:rsidRPr="00D64B6A" w14:paraId="7E9260F0" w14:textId="77777777" w:rsidTr="00BD1D3A">
        <w:tc>
          <w:tcPr>
            <w:tcW w:w="13146" w:type="dxa"/>
            <w:gridSpan w:val="3"/>
          </w:tcPr>
          <w:p w14:paraId="19C390B0" w14:textId="77777777" w:rsidR="00BD1D3A" w:rsidRPr="00D64B6A" w:rsidRDefault="00BD1D3A" w:rsidP="00BD1D3A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Reporting bias</w:t>
            </w:r>
          </w:p>
        </w:tc>
      </w:tr>
      <w:tr w:rsidR="00BD1D3A" w:rsidRPr="00D64B6A" w14:paraId="01A1C4F4" w14:textId="77777777" w:rsidTr="00BD1D3A">
        <w:tc>
          <w:tcPr>
            <w:tcW w:w="3286" w:type="dxa"/>
          </w:tcPr>
          <w:p w14:paraId="509DCF72" w14:textId="77777777" w:rsidR="00BD1D3A" w:rsidRPr="00D64B6A" w:rsidRDefault="00BD1D3A" w:rsidP="00BD1D3A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elective reporting</w:t>
            </w:r>
          </w:p>
        </w:tc>
        <w:tc>
          <w:tcPr>
            <w:tcW w:w="1784" w:type="dxa"/>
          </w:tcPr>
          <w:p w14:paraId="512C36C8" w14:textId="2F35EF4A" w:rsidR="00BD1D3A" w:rsidRPr="00D64B6A" w:rsidRDefault="00BD1D3A" w:rsidP="00BD1D3A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Low risk</w:t>
            </w:r>
            <w:r w:rsidR="00274DA4" w:rsidRPr="00D64B6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076" w:type="dxa"/>
          </w:tcPr>
          <w:p w14:paraId="283E85DA" w14:textId="7C62DE23" w:rsidR="00BD1D3A" w:rsidRPr="00D64B6A" w:rsidRDefault="00BD1D3A" w:rsidP="00BD1D3A">
            <w:pPr>
              <w:rPr>
                <w:rFonts w:ascii="Times New Roman" w:hAnsi="Times New Roman" w:cs="Times New Roman"/>
              </w:rPr>
            </w:pPr>
          </w:p>
        </w:tc>
      </w:tr>
      <w:tr w:rsidR="00BD1D3A" w:rsidRPr="00D64B6A" w14:paraId="3FEAEFDF" w14:textId="77777777" w:rsidTr="00BD1D3A">
        <w:tc>
          <w:tcPr>
            <w:tcW w:w="13146" w:type="dxa"/>
            <w:gridSpan w:val="3"/>
          </w:tcPr>
          <w:p w14:paraId="360D866E" w14:textId="77777777" w:rsidR="00BD1D3A" w:rsidRPr="00D64B6A" w:rsidRDefault="00BD1D3A" w:rsidP="00BD1D3A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Other bias</w:t>
            </w:r>
          </w:p>
        </w:tc>
      </w:tr>
      <w:tr w:rsidR="00BD1D3A" w:rsidRPr="00D64B6A" w14:paraId="0B560AEF" w14:textId="77777777" w:rsidTr="00BD1D3A">
        <w:tc>
          <w:tcPr>
            <w:tcW w:w="3286" w:type="dxa"/>
          </w:tcPr>
          <w:p w14:paraId="33010F03" w14:textId="77777777" w:rsidR="00BD1D3A" w:rsidRPr="00D64B6A" w:rsidRDefault="00BD1D3A" w:rsidP="00BD1D3A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Other source of bias</w:t>
            </w:r>
          </w:p>
        </w:tc>
        <w:tc>
          <w:tcPr>
            <w:tcW w:w="1784" w:type="dxa"/>
          </w:tcPr>
          <w:p w14:paraId="4AA9A721" w14:textId="4C994697" w:rsidR="00BD1D3A" w:rsidRPr="00D64B6A" w:rsidRDefault="00274DA4" w:rsidP="00BD1D3A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Low risk.</w:t>
            </w:r>
          </w:p>
        </w:tc>
        <w:tc>
          <w:tcPr>
            <w:tcW w:w="8076" w:type="dxa"/>
          </w:tcPr>
          <w:p w14:paraId="697D69F0" w14:textId="0DCC63BC" w:rsidR="00BD1D3A" w:rsidRPr="00D64B6A" w:rsidRDefault="00BD1D3A" w:rsidP="00572B4A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Exercise is prohibited. </w:t>
            </w:r>
          </w:p>
        </w:tc>
      </w:tr>
    </w:tbl>
    <w:p w14:paraId="27348CE2" w14:textId="77777777" w:rsidR="00082913" w:rsidRPr="00D64B6A" w:rsidRDefault="00082913">
      <w:pPr>
        <w:rPr>
          <w:rFonts w:ascii="Times New Roman" w:hAnsi="Times New Roman" w:cs="Times New Roman"/>
        </w:rPr>
      </w:pP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3286"/>
        <w:gridCol w:w="1784"/>
        <w:gridCol w:w="8076"/>
      </w:tblGrid>
      <w:tr w:rsidR="0084300C" w:rsidRPr="00D64B6A" w14:paraId="7D10F93E" w14:textId="77777777" w:rsidTr="0084300C">
        <w:tc>
          <w:tcPr>
            <w:tcW w:w="13146" w:type="dxa"/>
            <w:gridSpan w:val="3"/>
          </w:tcPr>
          <w:p w14:paraId="190C0463" w14:textId="134EFB67" w:rsidR="0084300C" w:rsidRPr="00D64B6A" w:rsidRDefault="0084300C" w:rsidP="0084300C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tudy : Schmidt et al. (2012)</w:t>
            </w:r>
          </w:p>
        </w:tc>
      </w:tr>
      <w:tr w:rsidR="0084300C" w:rsidRPr="00D64B6A" w14:paraId="79296611" w14:textId="77777777" w:rsidTr="0084300C">
        <w:tc>
          <w:tcPr>
            <w:tcW w:w="3286" w:type="dxa"/>
          </w:tcPr>
          <w:p w14:paraId="0F36B0F8" w14:textId="77777777" w:rsidR="0084300C" w:rsidRPr="00D64B6A" w:rsidRDefault="0084300C" w:rsidP="0084300C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Entry</w:t>
            </w:r>
          </w:p>
        </w:tc>
        <w:tc>
          <w:tcPr>
            <w:tcW w:w="1784" w:type="dxa"/>
          </w:tcPr>
          <w:p w14:paraId="402FCDDF" w14:textId="77777777" w:rsidR="0084300C" w:rsidRPr="00D64B6A" w:rsidRDefault="0084300C" w:rsidP="0084300C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Authors’ judgement</w:t>
            </w:r>
          </w:p>
        </w:tc>
        <w:tc>
          <w:tcPr>
            <w:tcW w:w="8076" w:type="dxa"/>
          </w:tcPr>
          <w:p w14:paraId="04F9AB33" w14:textId="77777777" w:rsidR="0084300C" w:rsidRPr="00D64B6A" w:rsidRDefault="0084300C" w:rsidP="0084300C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upport of judgement</w:t>
            </w:r>
          </w:p>
        </w:tc>
      </w:tr>
      <w:tr w:rsidR="0084300C" w:rsidRPr="00D64B6A" w14:paraId="08D43E5F" w14:textId="77777777" w:rsidTr="0084300C">
        <w:tc>
          <w:tcPr>
            <w:tcW w:w="13146" w:type="dxa"/>
            <w:gridSpan w:val="3"/>
          </w:tcPr>
          <w:p w14:paraId="443D9043" w14:textId="77777777" w:rsidR="0084300C" w:rsidRPr="00D64B6A" w:rsidRDefault="0084300C" w:rsidP="0084300C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Selection bias</w:t>
            </w:r>
          </w:p>
        </w:tc>
      </w:tr>
      <w:tr w:rsidR="0084300C" w:rsidRPr="00D64B6A" w14:paraId="28C3D470" w14:textId="77777777" w:rsidTr="0084300C">
        <w:tc>
          <w:tcPr>
            <w:tcW w:w="3286" w:type="dxa"/>
          </w:tcPr>
          <w:p w14:paraId="516988CB" w14:textId="77777777" w:rsidR="0084300C" w:rsidRPr="00D64B6A" w:rsidRDefault="0084300C" w:rsidP="0084300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b/>
              </w:rPr>
              <w:t>Random sequence generation</w:t>
            </w:r>
          </w:p>
        </w:tc>
        <w:tc>
          <w:tcPr>
            <w:tcW w:w="1784" w:type="dxa"/>
          </w:tcPr>
          <w:p w14:paraId="58B1BC1F" w14:textId="32F61103" w:rsidR="0084300C" w:rsidRPr="00D64B6A" w:rsidRDefault="000E5E1E" w:rsidP="0084300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Unclear risk</w:t>
            </w:r>
            <w:r w:rsidR="00274DA4" w:rsidRPr="00D64B6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076" w:type="dxa"/>
          </w:tcPr>
          <w:p w14:paraId="358ACC13" w14:textId="5D21A5A7" w:rsidR="0084300C" w:rsidRPr="00D64B6A" w:rsidRDefault="000E5E1E" w:rsidP="0084300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No information</w:t>
            </w:r>
          </w:p>
        </w:tc>
      </w:tr>
      <w:tr w:rsidR="0084300C" w:rsidRPr="00D64B6A" w14:paraId="2EE159BB" w14:textId="77777777" w:rsidTr="0084300C">
        <w:tc>
          <w:tcPr>
            <w:tcW w:w="3286" w:type="dxa"/>
          </w:tcPr>
          <w:p w14:paraId="7BB996DD" w14:textId="77777777" w:rsidR="0084300C" w:rsidRPr="00D64B6A" w:rsidRDefault="0084300C" w:rsidP="0084300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b/>
              </w:rPr>
              <w:t>Allocation concealment</w:t>
            </w:r>
            <w:r w:rsidRPr="00D64B6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84" w:type="dxa"/>
          </w:tcPr>
          <w:p w14:paraId="19DD95BF" w14:textId="77777777" w:rsidR="0084300C" w:rsidRPr="00D64B6A" w:rsidRDefault="0084300C" w:rsidP="0084300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Unclear risk.</w:t>
            </w:r>
          </w:p>
        </w:tc>
        <w:tc>
          <w:tcPr>
            <w:tcW w:w="8076" w:type="dxa"/>
          </w:tcPr>
          <w:p w14:paraId="64C684CB" w14:textId="77777777" w:rsidR="0084300C" w:rsidRPr="00D64B6A" w:rsidRDefault="0084300C" w:rsidP="0084300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No information </w:t>
            </w:r>
          </w:p>
        </w:tc>
      </w:tr>
      <w:tr w:rsidR="0084300C" w:rsidRPr="00D64B6A" w14:paraId="1D17F4BF" w14:textId="77777777" w:rsidTr="0084300C">
        <w:tc>
          <w:tcPr>
            <w:tcW w:w="13146" w:type="dxa"/>
            <w:gridSpan w:val="3"/>
          </w:tcPr>
          <w:p w14:paraId="163C29B0" w14:textId="77777777" w:rsidR="0084300C" w:rsidRPr="00D64B6A" w:rsidRDefault="0084300C" w:rsidP="0084300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i/>
              </w:rPr>
              <w:t>Performance bias</w:t>
            </w:r>
          </w:p>
        </w:tc>
      </w:tr>
      <w:tr w:rsidR="00E750D8" w:rsidRPr="00D64B6A" w14:paraId="734F8A27" w14:textId="77777777" w:rsidTr="0084300C">
        <w:tc>
          <w:tcPr>
            <w:tcW w:w="3286" w:type="dxa"/>
          </w:tcPr>
          <w:p w14:paraId="3B14F284" w14:textId="43E4E4A6" w:rsidR="00E750D8" w:rsidRPr="00D64B6A" w:rsidRDefault="00E750D8" w:rsidP="0084300C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Blinding of participants and personnel</w:t>
            </w:r>
          </w:p>
        </w:tc>
        <w:tc>
          <w:tcPr>
            <w:tcW w:w="1784" w:type="dxa"/>
          </w:tcPr>
          <w:p w14:paraId="2DA89576" w14:textId="77378114" w:rsidR="00E750D8" w:rsidRPr="00D64B6A" w:rsidRDefault="00E750D8" w:rsidP="0084300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 risk.</w:t>
            </w:r>
          </w:p>
        </w:tc>
        <w:tc>
          <w:tcPr>
            <w:tcW w:w="8076" w:type="dxa"/>
          </w:tcPr>
          <w:p w14:paraId="377A8BBC" w14:textId="213E1480" w:rsidR="00E750D8" w:rsidRPr="00D64B6A" w:rsidRDefault="00E750D8" w:rsidP="0084300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Open label</w:t>
            </w:r>
          </w:p>
        </w:tc>
      </w:tr>
      <w:tr w:rsidR="00E750D8" w:rsidRPr="00D64B6A" w14:paraId="7519A31A" w14:textId="77777777" w:rsidTr="0084300C">
        <w:tc>
          <w:tcPr>
            <w:tcW w:w="13146" w:type="dxa"/>
            <w:gridSpan w:val="3"/>
          </w:tcPr>
          <w:p w14:paraId="4D73F8B9" w14:textId="0FDEE942" w:rsidR="00E750D8" w:rsidRPr="00D64B6A" w:rsidRDefault="00E750D8" w:rsidP="0084300C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Detection bias</w:t>
            </w:r>
          </w:p>
        </w:tc>
      </w:tr>
      <w:tr w:rsidR="00E750D8" w:rsidRPr="00D64B6A" w14:paraId="57047A53" w14:textId="77777777" w:rsidTr="0084300C">
        <w:tc>
          <w:tcPr>
            <w:tcW w:w="3286" w:type="dxa"/>
          </w:tcPr>
          <w:p w14:paraId="73930ABD" w14:textId="2B51251E" w:rsidR="00E750D8" w:rsidRPr="00D64B6A" w:rsidRDefault="00E750D8" w:rsidP="0084300C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 xml:space="preserve">Blinding of outcome assessment </w:t>
            </w:r>
          </w:p>
        </w:tc>
        <w:tc>
          <w:tcPr>
            <w:tcW w:w="1784" w:type="dxa"/>
          </w:tcPr>
          <w:p w14:paraId="6B0FDCE2" w14:textId="0612116D" w:rsidR="00E750D8" w:rsidRPr="00D64B6A" w:rsidRDefault="00E750D8" w:rsidP="0084300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 risk.</w:t>
            </w:r>
          </w:p>
        </w:tc>
        <w:tc>
          <w:tcPr>
            <w:tcW w:w="8076" w:type="dxa"/>
          </w:tcPr>
          <w:p w14:paraId="5A99BD6A" w14:textId="0F57B570" w:rsidR="00E750D8" w:rsidRPr="00D64B6A" w:rsidRDefault="00E750D8" w:rsidP="0084300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Open label</w:t>
            </w:r>
          </w:p>
        </w:tc>
      </w:tr>
      <w:tr w:rsidR="0084300C" w:rsidRPr="00D64B6A" w14:paraId="5E85A623" w14:textId="77777777" w:rsidTr="0084300C">
        <w:tc>
          <w:tcPr>
            <w:tcW w:w="13146" w:type="dxa"/>
            <w:gridSpan w:val="3"/>
          </w:tcPr>
          <w:p w14:paraId="61D5B4CA" w14:textId="77777777" w:rsidR="0084300C" w:rsidRPr="00D64B6A" w:rsidRDefault="0084300C" w:rsidP="0084300C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Attrition bias</w:t>
            </w:r>
          </w:p>
        </w:tc>
      </w:tr>
      <w:tr w:rsidR="0084300C" w:rsidRPr="00D64B6A" w14:paraId="6F88692F" w14:textId="77777777" w:rsidTr="0084300C">
        <w:tc>
          <w:tcPr>
            <w:tcW w:w="3286" w:type="dxa"/>
          </w:tcPr>
          <w:p w14:paraId="4843771D" w14:textId="77777777" w:rsidR="0084300C" w:rsidRPr="00D64B6A" w:rsidRDefault="0084300C" w:rsidP="0084300C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 xml:space="preserve">Incomplete outcome data addressed </w:t>
            </w:r>
          </w:p>
        </w:tc>
        <w:tc>
          <w:tcPr>
            <w:tcW w:w="1784" w:type="dxa"/>
          </w:tcPr>
          <w:p w14:paraId="5F3D6AAD" w14:textId="39B5E23A" w:rsidR="0084300C" w:rsidRPr="00D64B6A" w:rsidRDefault="00DB29C8" w:rsidP="0084300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Unclear risk</w:t>
            </w:r>
            <w:r w:rsidR="005E5623" w:rsidRPr="00D64B6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076" w:type="dxa"/>
          </w:tcPr>
          <w:p w14:paraId="52325234" w14:textId="77777777" w:rsidR="0084300C" w:rsidRPr="00D64B6A" w:rsidRDefault="0084300C" w:rsidP="0084300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Numbers randomized into each intervention group are not clearly reported</w:t>
            </w:r>
          </w:p>
        </w:tc>
      </w:tr>
      <w:tr w:rsidR="0084300C" w:rsidRPr="00D64B6A" w14:paraId="05DDF0CB" w14:textId="77777777" w:rsidTr="0084300C">
        <w:tc>
          <w:tcPr>
            <w:tcW w:w="13146" w:type="dxa"/>
            <w:gridSpan w:val="3"/>
          </w:tcPr>
          <w:p w14:paraId="5F38172D" w14:textId="77777777" w:rsidR="0084300C" w:rsidRPr="00D64B6A" w:rsidRDefault="0084300C" w:rsidP="0084300C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Reporting bias</w:t>
            </w:r>
          </w:p>
        </w:tc>
      </w:tr>
      <w:tr w:rsidR="0084300C" w:rsidRPr="00D64B6A" w14:paraId="61453D13" w14:textId="77777777" w:rsidTr="0084300C">
        <w:tc>
          <w:tcPr>
            <w:tcW w:w="3286" w:type="dxa"/>
          </w:tcPr>
          <w:p w14:paraId="2E6B4E40" w14:textId="77777777" w:rsidR="0084300C" w:rsidRPr="00D64B6A" w:rsidRDefault="0084300C" w:rsidP="0084300C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elective reporting</w:t>
            </w:r>
          </w:p>
        </w:tc>
        <w:tc>
          <w:tcPr>
            <w:tcW w:w="1784" w:type="dxa"/>
          </w:tcPr>
          <w:p w14:paraId="65A5B10F" w14:textId="5428BBB5" w:rsidR="0084300C" w:rsidRPr="00D64B6A" w:rsidRDefault="00DB29C8" w:rsidP="0084300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 risk</w:t>
            </w:r>
            <w:r w:rsidR="005E5623" w:rsidRPr="00D64B6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076" w:type="dxa"/>
          </w:tcPr>
          <w:p w14:paraId="2086750D" w14:textId="6E5DB166" w:rsidR="0084300C" w:rsidRPr="00D64B6A" w:rsidRDefault="00DB29C8" w:rsidP="0084300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Not a</w:t>
            </w:r>
            <w:r w:rsidR="0084300C" w:rsidRPr="00D64B6A">
              <w:rPr>
                <w:rFonts w:ascii="Times New Roman" w:hAnsi="Times New Roman" w:cs="Times New Roman"/>
              </w:rPr>
              <w:t>ll prespecified outcomes were reported</w:t>
            </w:r>
          </w:p>
        </w:tc>
      </w:tr>
      <w:tr w:rsidR="0084300C" w:rsidRPr="00D64B6A" w14:paraId="496EC2FD" w14:textId="77777777" w:rsidTr="0084300C">
        <w:tc>
          <w:tcPr>
            <w:tcW w:w="13146" w:type="dxa"/>
            <w:gridSpan w:val="3"/>
          </w:tcPr>
          <w:p w14:paraId="3844FB70" w14:textId="77777777" w:rsidR="0084300C" w:rsidRPr="00D64B6A" w:rsidRDefault="0084300C" w:rsidP="0084300C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Other bias</w:t>
            </w:r>
          </w:p>
        </w:tc>
      </w:tr>
      <w:tr w:rsidR="0084300C" w:rsidRPr="00D64B6A" w14:paraId="40977954" w14:textId="77777777" w:rsidTr="0084300C">
        <w:tc>
          <w:tcPr>
            <w:tcW w:w="3286" w:type="dxa"/>
          </w:tcPr>
          <w:p w14:paraId="393B52CE" w14:textId="77777777" w:rsidR="0084300C" w:rsidRPr="00D64B6A" w:rsidRDefault="0084300C" w:rsidP="0084300C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Other source of bias</w:t>
            </w:r>
          </w:p>
        </w:tc>
        <w:tc>
          <w:tcPr>
            <w:tcW w:w="1784" w:type="dxa"/>
          </w:tcPr>
          <w:p w14:paraId="33E47C15" w14:textId="03B865DF" w:rsidR="0084300C" w:rsidRPr="00D64B6A" w:rsidRDefault="005E5623" w:rsidP="0084300C">
            <w:pPr>
              <w:rPr>
                <w:rFonts w:ascii="Times New Roman" w:hAnsi="Times New Roman" w:cs="Times New Roman"/>
                <w:highlight w:val="yellow"/>
              </w:rPr>
            </w:pPr>
            <w:r w:rsidRPr="00D64B6A">
              <w:rPr>
                <w:rFonts w:ascii="Times New Roman" w:hAnsi="Times New Roman" w:cs="Times New Roman"/>
              </w:rPr>
              <w:t xml:space="preserve">Low risk. </w:t>
            </w:r>
          </w:p>
        </w:tc>
        <w:tc>
          <w:tcPr>
            <w:tcW w:w="8076" w:type="dxa"/>
          </w:tcPr>
          <w:p w14:paraId="5F7903E6" w14:textId="5A04D86D" w:rsidR="0084300C" w:rsidRPr="00D64B6A" w:rsidRDefault="005E5623" w:rsidP="0084300C">
            <w:pPr>
              <w:rPr>
                <w:rFonts w:ascii="Times New Roman" w:hAnsi="Times New Roman" w:cs="Times New Roman"/>
                <w:highlight w:val="yellow"/>
              </w:rPr>
            </w:pPr>
            <w:r w:rsidRPr="00D64B6A">
              <w:rPr>
                <w:rFonts w:ascii="Times New Roman" w:hAnsi="Times New Roman" w:cs="Times New Roman"/>
              </w:rPr>
              <w:t>None</w:t>
            </w:r>
          </w:p>
        </w:tc>
      </w:tr>
    </w:tbl>
    <w:p w14:paraId="6C22D258" w14:textId="77777777" w:rsidR="0020328C" w:rsidRPr="00D64B6A" w:rsidRDefault="0020328C">
      <w:pPr>
        <w:rPr>
          <w:rFonts w:ascii="Times New Roman" w:hAnsi="Times New Roman" w:cs="Times New Roman"/>
        </w:rPr>
      </w:pPr>
    </w:p>
    <w:p w14:paraId="19C79782" w14:textId="77777777" w:rsidR="0084300C" w:rsidRPr="00D64B6A" w:rsidRDefault="0084300C">
      <w:pPr>
        <w:rPr>
          <w:rFonts w:ascii="Times New Roman" w:hAnsi="Times New Roman" w:cs="Times New Roman"/>
        </w:rPr>
      </w:pP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3286"/>
        <w:gridCol w:w="1784"/>
        <w:gridCol w:w="8076"/>
      </w:tblGrid>
      <w:tr w:rsidR="00895B51" w:rsidRPr="00D64B6A" w14:paraId="196B21DF" w14:textId="77777777" w:rsidTr="00895B51">
        <w:tc>
          <w:tcPr>
            <w:tcW w:w="13146" w:type="dxa"/>
            <w:gridSpan w:val="3"/>
          </w:tcPr>
          <w:p w14:paraId="188DF7E1" w14:textId="7C06AF75" w:rsidR="00895B51" w:rsidRPr="00D64B6A" w:rsidRDefault="00895B51" w:rsidP="00895B51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tudy : Dirlewanger et al. (2000)</w:t>
            </w:r>
          </w:p>
        </w:tc>
      </w:tr>
      <w:tr w:rsidR="00895B51" w:rsidRPr="00D64B6A" w14:paraId="071DD734" w14:textId="77777777" w:rsidTr="00895B51">
        <w:tc>
          <w:tcPr>
            <w:tcW w:w="3286" w:type="dxa"/>
          </w:tcPr>
          <w:p w14:paraId="3DFF2527" w14:textId="77777777" w:rsidR="00895B51" w:rsidRPr="00D64B6A" w:rsidRDefault="00895B51" w:rsidP="00895B51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Entry</w:t>
            </w:r>
          </w:p>
        </w:tc>
        <w:tc>
          <w:tcPr>
            <w:tcW w:w="1784" w:type="dxa"/>
          </w:tcPr>
          <w:p w14:paraId="00412B67" w14:textId="77777777" w:rsidR="00895B51" w:rsidRPr="00D64B6A" w:rsidRDefault="00895B51" w:rsidP="00895B51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Authors’ judgement</w:t>
            </w:r>
          </w:p>
        </w:tc>
        <w:tc>
          <w:tcPr>
            <w:tcW w:w="8076" w:type="dxa"/>
          </w:tcPr>
          <w:p w14:paraId="5F2AC6EA" w14:textId="77777777" w:rsidR="00895B51" w:rsidRPr="00D64B6A" w:rsidRDefault="00895B51" w:rsidP="00895B51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upport of judgement</w:t>
            </w:r>
          </w:p>
        </w:tc>
      </w:tr>
      <w:tr w:rsidR="00895B51" w:rsidRPr="00D64B6A" w14:paraId="045DD1D5" w14:textId="77777777" w:rsidTr="00895B51">
        <w:tc>
          <w:tcPr>
            <w:tcW w:w="13146" w:type="dxa"/>
            <w:gridSpan w:val="3"/>
          </w:tcPr>
          <w:p w14:paraId="1ED59FBD" w14:textId="77777777" w:rsidR="00895B51" w:rsidRPr="00D64B6A" w:rsidRDefault="00895B51" w:rsidP="00895B51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Selection bias</w:t>
            </w:r>
          </w:p>
        </w:tc>
      </w:tr>
      <w:tr w:rsidR="00895B51" w:rsidRPr="00D64B6A" w14:paraId="6B943013" w14:textId="77777777" w:rsidTr="00895B51">
        <w:tc>
          <w:tcPr>
            <w:tcW w:w="3286" w:type="dxa"/>
          </w:tcPr>
          <w:p w14:paraId="1E478663" w14:textId="77777777" w:rsidR="00895B51" w:rsidRPr="00D64B6A" w:rsidRDefault="00895B51" w:rsidP="00895B51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b/>
              </w:rPr>
              <w:t>Random sequence generation</w:t>
            </w:r>
          </w:p>
        </w:tc>
        <w:tc>
          <w:tcPr>
            <w:tcW w:w="1784" w:type="dxa"/>
          </w:tcPr>
          <w:p w14:paraId="38FB4BAC" w14:textId="72412B66" w:rsidR="00895B51" w:rsidRPr="00D64B6A" w:rsidRDefault="006D63B1" w:rsidP="00895B51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Unclear risk</w:t>
            </w:r>
            <w:r w:rsidR="00895B51" w:rsidRPr="00D64B6A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8076" w:type="dxa"/>
          </w:tcPr>
          <w:p w14:paraId="1B92D8CF" w14:textId="0A0C6C8B" w:rsidR="00895B51" w:rsidRPr="00D64B6A" w:rsidRDefault="006D63B1" w:rsidP="00895B51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No information</w:t>
            </w:r>
          </w:p>
        </w:tc>
      </w:tr>
      <w:tr w:rsidR="00895B51" w:rsidRPr="00D64B6A" w14:paraId="5F8BBFEA" w14:textId="77777777" w:rsidTr="00895B51">
        <w:tc>
          <w:tcPr>
            <w:tcW w:w="3286" w:type="dxa"/>
          </w:tcPr>
          <w:p w14:paraId="2F052F8E" w14:textId="77777777" w:rsidR="00895B51" w:rsidRPr="00D64B6A" w:rsidRDefault="00895B51" w:rsidP="00895B51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b/>
              </w:rPr>
              <w:t>Allocation concealment</w:t>
            </w:r>
            <w:r w:rsidRPr="00D64B6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84" w:type="dxa"/>
          </w:tcPr>
          <w:p w14:paraId="74FE2EBA" w14:textId="77777777" w:rsidR="00895B51" w:rsidRPr="00D64B6A" w:rsidRDefault="00895B51" w:rsidP="00895B51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Unclear risk.</w:t>
            </w:r>
          </w:p>
        </w:tc>
        <w:tc>
          <w:tcPr>
            <w:tcW w:w="8076" w:type="dxa"/>
          </w:tcPr>
          <w:p w14:paraId="56539519" w14:textId="77777777" w:rsidR="00895B51" w:rsidRPr="00D64B6A" w:rsidRDefault="00895B51" w:rsidP="00895B51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No information </w:t>
            </w:r>
          </w:p>
        </w:tc>
      </w:tr>
      <w:tr w:rsidR="00895B51" w:rsidRPr="00D64B6A" w14:paraId="4BE1DA6C" w14:textId="77777777" w:rsidTr="00895B51">
        <w:tc>
          <w:tcPr>
            <w:tcW w:w="13146" w:type="dxa"/>
            <w:gridSpan w:val="3"/>
          </w:tcPr>
          <w:p w14:paraId="0F4E5A10" w14:textId="77777777" w:rsidR="00895B51" w:rsidRPr="00D64B6A" w:rsidRDefault="00895B51" w:rsidP="00895B51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i/>
              </w:rPr>
              <w:t>Performance bias</w:t>
            </w:r>
          </w:p>
        </w:tc>
      </w:tr>
      <w:tr w:rsidR="006D63B1" w:rsidRPr="00D64B6A" w14:paraId="259FFCA7" w14:textId="77777777" w:rsidTr="00895B51">
        <w:tc>
          <w:tcPr>
            <w:tcW w:w="3286" w:type="dxa"/>
          </w:tcPr>
          <w:p w14:paraId="32854D6F" w14:textId="7C5D804E" w:rsidR="006D63B1" w:rsidRPr="00D64B6A" w:rsidRDefault="006D63B1" w:rsidP="00895B51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Blinding of participants and personnel</w:t>
            </w:r>
          </w:p>
        </w:tc>
        <w:tc>
          <w:tcPr>
            <w:tcW w:w="1784" w:type="dxa"/>
          </w:tcPr>
          <w:p w14:paraId="3EF859E4" w14:textId="4A342F1A" w:rsidR="006D63B1" w:rsidRPr="00D64B6A" w:rsidRDefault="006D63B1" w:rsidP="00895B51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 risk.</w:t>
            </w:r>
          </w:p>
        </w:tc>
        <w:tc>
          <w:tcPr>
            <w:tcW w:w="8076" w:type="dxa"/>
          </w:tcPr>
          <w:p w14:paraId="589D4D01" w14:textId="4A384967" w:rsidR="006D63B1" w:rsidRPr="00D64B6A" w:rsidRDefault="006D63B1" w:rsidP="00895B51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Open label</w:t>
            </w:r>
          </w:p>
        </w:tc>
      </w:tr>
      <w:tr w:rsidR="006D63B1" w:rsidRPr="00D64B6A" w14:paraId="3DDDA1AC" w14:textId="77777777" w:rsidTr="00895B51">
        <w:tc>
          <w:tcPr>
            <w:tcW w:w="13146" w:type="dxa"/>
            <w:gridSpan w:val="3"/>
          </w:tcPr>
          <w:p w14:paraId="05AC4B9E" w14:textId="72D0A591" w:rsidR="006D63B1" w:rsidRPr="00D64B6A" w:rsidRDefault="006D63B1" w:rsidP="00895B51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Detection bias</w:t>
            </w:r>
          </w:p>
        </w:tc>
      </w:tr>
      <w:tr w:rsidR="006D63B1" w:rsidRPr="00D64B6A" w14:paraId="58AE054C" w14:textId="77777777" w:rsidTr="00895B51">
        <w:tc>
          <w:tcPr>
            <w:tcW w:w="3286" w:type="dxa"/>
          </w:tcPr>
          <w:p w14:paraId="7A9022F1" w14:textId="68B46C5D" w:rsidR="006D63B1" w:rsidRPr="00D64B6A" w:rsidRDefault="006D63B1" w:rsidP="00895B51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 xml:space="preserve">Blinding of outcome assessment </w:t>
            </w:r>
          </w:p>
        </w:tc>
        <w:tc>
          <w:tcPr>
            <w:tcW w:w="1784" w:type="dxa"/>
          </w:tcPr>
          <w:p w14:paraId="06996121" w14:textId="6D5C62CD" w:rsidR="006D63B1" w:rsidRPr="00D64B6A" w:rsidRDefault="006D63B1" w:rsidP="00895B51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 risk.</w:t>
            </w:r>
          </w:p>
        </w:tc>
        <w:tc>
          <w:tcPr>
            <w:tcW w:w="8076" w:type="dxa"/>
          </w:tcPr>
          <w:p w14:paraId="452FDFEB" w14:textId="23C6306E" w:rsidR="006D63B1" w:rsidRPr="00D64B6A" w:rsidRDefault="006D63B1" w:rsidP="00895B51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Open label</w:t>
            </w:r>
          </w:p>
        </w:tc>
      </w:tr>
      <w:tr w:rsidR="00895B51" w:rsidRPr="00D64B6A" w14:paraId="64FBF907" w14:textId="77777777" w:rsidTr="00895B51">
        <w:tc>
          <w:tcPr>
            <w:tcW w:w="13146" w:type="dxa"/>
            <w:gridSpan w:val="3"/>
          </w:tcPr>
          <w:p w14:paraId="270E2707" w14:textId="77777777" w:rsidR="00895B51" w:rsidRPr="00D64B6A" w:rsidRDefault="00895B51" w:rsidP="00895B51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Attrition bias</w:t>
            </w:r>
          </w:p>
        </w:tc>
      </w:tr>
      <w:tr w:rsidR="00895B51" w:rsidRPr="00D64B6A" w14:paraId="202B82C9" w14:textId="77777777" w:rsidTr="00895B51">
        <w:tc>
          <w:tcPr>
            <w:tcW w:w="3286" w:type="dxa"/>
          </w:tcPr>
          <w:p w14:paraId="318D784E" w14:textId="77777777" w:rsidR="00895B51" w:rsidRPr="00D64B6A" w:rsidRDefault="00895B51" w:rsidP="00895B51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 xml:space="preserve">Incomplete outcome data addressed </w:t>
            </w:r>
          </w:p>
        </w:tc>
        <w:tc>
          <w:tcPr>
            <w:tcW w:w="1784" w:type="dxa"/>
          </w:tcPr>
          <w:p w14:paraId="1B4D1E5B" w14:textId="2648E35B" w:rsidR="00895B51" w:rsidRPr="00D64B6A" w:rsidRDefault="006D63B1" w:rsidP="00895B51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Low risk. </w:t>
            </w:r>
          </w:p>
        </w:tc>
        <w:tc>
          <w:tcPr>
            <w:tcW w:w="8076" w:type="dxa"/>
          </w:tcPr>
          <w:p w14:paraId="7892509D" w14:textId="4CC5414B" w:rsidR="00895B51" w:rsidRPr="00D64B6A" w:rsidRDefault="004D7ED7" w:rsidP="00895B51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There is only one intervention including all participants.</w:t>
            </w:r>
          </w:p>
        </w:tc>
      </w:tr>
      <w:tr w:rsidR="00895B51" w:rsidRPr="00D64B6A" w14:paraId="3528285C" w14:textId="77777777" w:rsidTr="00895B51">
        <w:tc>
          <w:tcPr>
            <w:tcW w:w="13146" w:type="dxa"/>
            <w:gridSpan w:val="3"/>
          </w:tcPr>
          <w:p w14:paraId="4045144A" w14:textId="77777777" w:rsidR="00895B51" w:rsidRPr="00D64B6A" w:rsidRDefault="00895B51" w:rsidP="00895B51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Reporting bias</w:t>
            </w:r>
          </w:p>
        </w:tc>
      </w:tr>
      <w:tr w:rsidR="00895B51" w:rsidRPr="00D64B6A" w14:paraId="3952F8D9" w14:textId="77777777" w:rsidTr="00895B51">
        <w:tc>
          <w:tcPr>
            <w:tcW w:w="3286" w:type="dxa"/>
          </w:tcPr>
          <w:p w14:paraId="60A12437" w14:textId="77777777" w:rsidR="00895B51" w:rsidRPr="00D64B6A" w:rsidRDefault="00895B51" w:rsidP="00895B51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elective reporting</w:t>
            </w:r>
          </w:p>
        </w:tc>
        <w:tc>
          <w:tcPr>
            <w:tcW w:w="1784" w:type="dxa"/>
          </w:tcPr>
          <w:p w14:paraId="20F7472C" w14:textId="24F768EC" w:rsidR="00895B51" w:rsidRPr="00D64B6A" w:rsidRDefault="00895B51" w:rsidP="00895B51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Low risk</w:t>
            </w:r>
            <w:r w:rsidR="00274DA4" w:rsidRPr="00D64B6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076" w:type="dxa"/>
          </w:tcPr>
          <w:p w14:paraId="497219C2" w14:textId="77777777" w:rsidR="00895B51" w:rsidRPr="00D64B6A" w:rsidRDefault="00895B51" w:rsidP="00895B51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All prespecified outcomes were reported</w:t>
            </w:r>
          </w:p>
        </w:tc>
      </w:tr>
      <w:tr w:rsidR="00895B51" w:rsidRPr="00D64B6A" w14:paraId="0353A4D5" w14:textId="77777777" w:rsidTr="00895B51">
        <w:tc>
          <w:tcPr>
            <w:tcW w:w="13146" w:type="dxa"/>
            <w:gridSpan w:val="3"/>
          </w:tcPr>
          <w:p w14:paraId="3F2180B6" w14:textId="77777777" w:rsidR="00895B51" w:rsidRPr="00D64B6A" w:rsidRDefault="00895B51" w:rsidP="00895B51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Other bias</w:t>
            </w:r>
          </w:p>
        </w:tc>
      </w:tr>
      <w:tr w:rsidR="00895B51" w:rsidRPr="00D64B6A" w14:paraId="205EA000" w14:textId="77777777" w:rsidTr="00895B51">
        <w:tc>
          <w:tcPr>
            <w:tcW w:w="3286" w:type="dxa"/>
          </w:tcPr>
          <w:p w14:paraId="3AE72345" w14:textId="77777777" w:rsidR="00895B51" w:rsidRPr="00D64B6A" w:rsidRDefault="00895B51" w:rsidP="00895B51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Other source of bias</w:t>
            </w:r>
          </w:p>
        </w:tc>
        <w:tc>
          <w:tcPr>
            <w:tcW w:w="1784" w:type="dxa"/>
          </w:tcPr>
          <w:p w14:paraId="5040E822" w14:textId="7F9C62C9" w:rsidR="00895B51" w:rsidRPr="00D64B6A" w:rsidRDefault="008802A6" w:rsidP="00895B51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Unclear risk.</w:t>
            </w:r>
          </w:p>
        </w:tc>
        <w:tc>
          <w:tcPr>
            <w:tcW w:w="8076" w:type="dxa"/>
          </w:tcPr>
          <w:p w14:paraId="65163791" w14:textId="61EDC5ED" w:rsidR="00895B51" w:rsidRPr="00D64B6A" w:rsidRDefault="008802A6" w:rsidP="00895B51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No information</w:t>
            </w:r>
            <w:r w:rsidR="008C5E53" w:rsidRPr="00D64B6A">
              <w:rPr>
                <w:rFonts w:ascii="Times New Roman" w:hAnsi="Times New Roman" w:cs="Times New Roman"/>
              </w:rPr>
              <w:t xml:space="preserve"> about physical activity indication</w:t>
            </w:r>
            <w:r w:rsidR="00895B51" w:rsidRPr="00D64B6A">
              <w:rPr>
                <w:rFonts w:ascii="Times New Roman" w:hAnsi="Times New Roman" w:cs="Times New Roman"/>
              </w:rPr>
              <w:t xml:space="preserve">. </w:t>
            </w:r>
          </w:p>
        </w:tc>
      </w:tr>
    </w:tbl>
    <w:p w14:paraId="07A6033E" w14:textId="77777777" w:rsidR="002F7473" w:rsidRPr="00D64B6A" w:rsidRDefault="002F7473">
      <w:pPr>
        <w:rPr>
          <w:rFonts w:ascii="Times New Roman" w:hAnsi="Times New Roman" w:cs="Times New Roman"/>
        </w:rPr>
      </w:pP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3286"/>
        <w:gridCol w:w="1784"/>
        <w:gridCol w:w="8076"/>
      </w:tblGrid>
      <w:tr w:rsidR="007150A6" w:rsidRPr="00D64B6A" w14:paraId="5490ECD8" w14:textId="77777777" w:rsidTr="007150A6">
        <w:tc>
          <w:tcPr>
            <w:tcW w:w="13146" w:type="dxa"/>
            <w:gridSpan w:val="3"/>
          </w:tcPr>
          <w:p w14:paraId="7E8BCEFE" w14:textId="564AB196" w:rsidR="007150A6" w:rsidRPr="00D64B6A" w:rsidRDefault="007150A6" w:rsidP="007150A6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tudy : He et al. (2012)</w:t>
            </w:r>
          </w:p>
        </w:tc>
      </w:tr>
      <w:tr w:rsidR="007150A6" w:rsidRPr="00D64B6A" w14:paraId="270310AA" w14:textId="77777777" w:rsidTr="007150A6">
        <w:tc>
          <w:tcPr>
            <w:tcW w:w="3286" w:type="dxa"/>
          </w:tcPr>
          <w:p w14:paraId="56DAFD00" w14:textId="77777777" w:rsidR="007150A6" w:rsidRPr="00D64B6A" w:rsidRDefault="007150A6" w:rsidP="007150A6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Entry</w:t>
            </w:r>
          </w:p>
        </w:tc>
        <w:tc>
          <w:tcPr>
            <w:tcW w:w="1784" w:type="dxa"/>
          </w:tcPr>
          <w:p w14:paraId="2A28BD5F" w14:textId="77777777" w:rsidR="007150A6" w:rsidRPr="00D64B6A" w:rsidRDefault="007150A6" w:rsidP="007150A6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Authors’ judgement</w:t>
            </w:r>
          </w:p>
        </w:tc>
        <w:tc>
          <w:tcPr>
            <w:tcW w:w="8076" w:type="dxa"/>
          </w:tcPr>
          <w:p w14:paraId="77F5AD37" w14:textId="77777777" w:rsidR="007150A6" w:rsidRPr="00D64B6A" w:rsidRDefault="007150A6" w:rsidP="007150A6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upport of judgement</w:t>
            </w:r>
          </w:p>
        </w:tc>
      </w:tr>
      <w:tr w:rsidR="007150A6" w:rsidRPr="00D64B6A" w14:paraId="7C827749" w14:textId="77777777" w:rsidTr="007150A6">
        <w:tc>
          <w:tcPr>
            <w:tcW w:w="13146" w:type="dxa"/>
            <w:gridSpan w:val="3"/>
          </w:tcPr>
          <w:p w14:paraId="3BA322FF" w14:textId="77777777" w:rsidR="007150A6" w:rsidRPr="00D64B6A" w:rsidRDefault="007150A6" w:rsidP="007150A6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Selection bias</w:t>
            </w:r>
          </w:p>
        </w:tc>
      </w:tr>
      <w:tr w:rsidR="007150A6" w:rsidRPr="00D64B6A" w14:paraId="179A984B" w14:textId="77777777" w:rsidTr="007150A6">
        <w:tc>
          <w:tcPr>
            <w:tcW w:w="3286" w:type="dxa"/>
          </w:tcPr>
          <w:p w14:paraId="342725E1" w14:textId="77777777" w:rsidR="007150A6" w:rsidRPr="00D64B6A" w:rsidRDefault="007150A6" w:rsidP="007150A6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b/>
              </w:rPr>
              <w:t>Random sequence generation</w:t>
            </w:r>
          </w:p>
        </w:tc>
        <w:tc>
          <w:tcPr>
            <w:tcW w:w="1784" w:type="dxa"/>
          </w:tcPr>
          <w:p w14:paraId="5CE4F40A" w14:textId="77777777" w:rsidR="007150A6" w:rsidRPr="00D64B6A" w:rsidRDefault="007150A6" w:rsidP="007150A6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Unclear risk. </w:t>
            </w:r>
          </w:p>
        </w:tc>
        <w:tc>
          <w:tcPr>
            <w:tcW w:w="8076" w:type="dxa"/>
          </w:tcPr>
          <w:p w14:paraId="56731287" w14:textId="46F74A89" w:rsidR="007150A6" w:rsidRPr="00D64B6A" w:rsidRDefault="00CC7243" w:rsidP="007150A6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Quote : </w:t>
            </w:r>
            <w:r w:rsidR="00274DA4" w:rsidRPr="00D64B6A">
              <w:rPr>
                <w:rFonts w:ascii="Times New Roman" w:hAnsi="Times New Roman" w:cs="Times New Roman"/>
              </w:rPr>
              <w:t>« </w:t>
            </w:r>
            <w:r w:rsidRPr="00D64B6A">
              <w:rPr>
                <w:rFonts w:ascii="Times New Roman" w:hAnsi="Times New Roman" w:cs="Times New Roman"/>
              </w:rPr>
              <w:t>Thirty-one volunteers were screened for this study form October 2007 to July 2009. Eight subjects were excluded for not meeting the criteria and other reasons</w:t>
            </w:r>
            <w:r w:rsidR="00274DA4" w:rsidRPr="00D64B6A">
              <w:rPr>
                <w:rFonts w:ascii="Times New Roman" w:hAnsi="Times New Roman" w:cs="Times New Roman"/>
              </w:rPr>
              <w:t> »</w:t>
            </w:r>
          </w:p>
        </w:tc>
      </w:tr>
      <w:tr w:rsidR="007150A6" w:rsidRPr="00D64B6A" w14:paraId="5172EABC" w14:textId="77777777" w:rsidTr="007150A6">
        <w:tc>
          <w:tcPr>
            <w:tcW w:w="3286" w:type="dxa"/>
          </w:tcPr>
          <w:p w14:paraId="20D12128" w14:textId="77777777" w:rsidR="007150A6" w:rsidRPr="00D64B6A" w:rsidRDefault="007150A6" w:rsidP="007150A6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b/>
              </w:rPr>
              <w:t>Allocation concealment</w:t>
            </w:r>
            <w:r w:rsidRPr="00D64B6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84" w:type="dxa"/>
          </w:tcPr>
          <w:p w14:paraId="11F1BFF2" w14:textId="77777777" w:rsidR="007150A6" w:rsidRPr="00D64B6A" w:rsidRDefault="007150A6" w:rsidP="007150A6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Unclear risk.</w:t>
            </w:r>
          </w:p>
        </w:tc>
        <w:tc>
          <w:tcPr>
            <w:tcW w:w="8076" w:type="dxa"/>
          </w:tcPr>
          <w:p w14:paraId="025D542D" w14:textId="77777777" w:rsidR="007150A6" w:rsidRPr="00D64B6A" w:rsidRDefault="007150A6" w:rsidP="007150A6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No information </w:t>
            </w:r>
          </w:p>
        </w:tc>
      </w:tr>
      <w:tr w:rsidR="007150A6" w:rsidRPr="00D64B6A" w14:paraId="6F4C35B9" w14:textId="77777777" w:rsidTr="007150A6">
        <w:tc>
          <w:tcPr>
            <w:tcW w:w="13146" w:type="dxa"/>
            <w:gridSpan w:val="3"/>
          </w:tcPr>
          <w:p w14:paraId="40A40478" w14:textId="77777777" w:rsidR="007150A6" w:rsidRPr="00D64B6A" w:rsidRDefault="007150A6" w:rsidP="007150A6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i/>
              </w:rPr>
              <w:t>Performance bias</w:t>
            </w:r>
          </w:p>
        </w:tc>
      </w:tr>
      <w:tr w:rsidR="007150A6" w:rsidRPr="00D64B6A" w14:paraId="1B91132B" w14:textId="77777777" w:rsidTr="007150A6">
        <w:tc>
          <w:tcPr>
            <w:tcW w:w="3286" w:type="dxa"/>
          </w:tcPr>
          <w:p w14:paraId="59B5FB02" w14:textId="77777777" w:rsidR="007150A6" w:rsidRPr="00D64B6A" w:rsidRDefault="007150A6" w:rsidP="007150A6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Blinding of participants and personnel</w:t>
            </w:r>
          </w:p>
        </w:tc>
        <w:tc>
          <w:tcPr>
            <w:tcW w:w="1784" w:type="dxa"/>
          </w:tcPr>
          <w:p w14:paraId="356B5EDC" w14:textId="77777777" w:rsidR="007150A6" w:rsidRPr="00D64B6A" w:rsidRDefault="007150A6" w:rsidP="007150A6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 risk.</w:t>
            </w:r>
          </w:p>
        </w:tc>
        <w:tc>
          <w:tcPr>
            <w:tcW w:w="8076" w:type="dxa"/>
          </w:tcPr>
          <w:p w14:paraId="7322DD4F" w14:textId="77777777" w:rsidR="007150A6" w:rsidRPr="00D64B6A" w:rsidRDefault="007150A6" w:rsidP="007150A6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Open label</w:t>
            </w:r>
          </w:p>
        </w:tc>
      </w:tr>
      <w:tr w:rsidR="007150A6" w:rsidRPr="00D64B6A" w14:paraId="34EDB2B4" w14:textId="77777777" w:rsidTr="007150A6">
        <w:tc>
          <w:tcPr>
            <w:tcW w:w="13146" w:type="dxa"/>
            <w:gridSpan w:val="3"/>
          </w:tcPr>
          <w:p w14:paraId="279908A7" w14:textId="77777777" w:rsidR="007150A6" w:rsidRPr="00D64B6A" w:rsidRDefault="007150A6" w:rsidP="007150A6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Detection bias</w:t>
            </w:r>
          </w:p>
        </w:tc>
      </w:tr>
      <w:tr w:rsidR="007150A6" w:rsidRPr="00D64B6A" w14:paraId="7A8C7E73" w14:textId="77777777" w:rsidTr="007150A6">
        <w:tc>
          <w:tcPr>
            <w:tcW w:w="3286" w:type="dxa"/>
          </w:tcPr>
          <w:p w14:paraId="1DED7A89" w14:textId="77777777" w:rsidR="007150A6" w:rsidRPr="00D64B6A" w:rsidRDefault="007150A6" w:rsidP="007150A6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 xml:space="preserve">Blinding of outcome assessment </w:t>
            </w:r>
          </w:p>
        </w:tc>
        <w:tc>
          <w:tcPr>
            <w:tcW w:w="1784" w:type="dxa"/>
          </w:tcPr>
          <w:p w14:paraId="3A8296C3" w14:textId="77777777" w:rsidR="007150A6" w:rsidRPr="00D64B6A" w:rsidRDefault="007150A6" w:rsidP="007150A6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 risk.</w:t>
            </w:r>
          </w:p>
        </w:tc>
        <w:tc>
          <w:tcPr>
            <w:tcW w:w="8076" w:type="dxa"/>
          </w:tcPr>
          <w:p w14:paraId="3EDE8B22" w14:textId="77777777" w:rsidR="007150A6" w:rsidRPr="00D64B6A" w:rsidRDefault="007150A6" w:rsidP="007150A6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Open label</w:t>
            </w:r>
          </w:p>
        </w:tc>
      </w:tr>
      <w:tr w:rsidR="007150A6" w:rsidRPr="00D64B6A" w14:paraId="64E8D011" w14:textId="77777777" w:rsidTr="007150A6">
        <w:tc>
          <w:tcPr>
            <w:tcW w:w="13146" w:type="dxa"/>
            <w:gridSpan w:val="3"/>
          </w:tcPr>
          <w:p w14:paraId="7ADBFF94" w14:textId="77777777" w:rsidR="007150A6" w:rsidRPr="00D64B6A" w:rsidRDefault="007150A6" w:rsidP="007150A6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Attrition bias</w:t>
            </w:r>
          </w:p>
        </w:tc>
      </w:tr>
      <w:tr w:rsidR="007150A6" w:rsidRPr="00D64B6A" w14:paraId="3D3CE8F1" w14:textId="77777777" w:rsidTr="007150A6">
        <w:tc>
          <w:tcPr>
            <w:tcW w:w="3286" w:type="dxa"/>
          </w:tcPr>
          <w:p w14:paraId="52830D64" w14:textId="77777777" w:rsidR="007150A6" w:rsidRPr="00D64B6A" w:rsidRDefault="007150A6" w:rsidP="007150A6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 xml:space="preserve">Incomplete outcome data addressed </w:t>
            </w:r>
          </w:p>
        </w:tc>
        <w:tc>
          <w:tcPr>
            <w:tcW w:w="1784" w:type="dxa"/>
          </w:tcPr>
          <w:p w14:paraId="08A5A0C7" w14:textId="77777777" w:rsidR="007150A6" w:rsidRPr="00D64B6A" w:rsidRDefault="007150A6" w:rsidP="007150A6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Low risk. </w:t>
            </w:r>
          </w:p>
        </w:tc>
        <w:tc>
          <w:tcPr>
            <w:tcW w:w="8076" w:type="dxa"/>
          </w:tcPr>
          <w:p w14:paraId="5515B7E7" w14:textId="6E8D4A9B" w:rsidR="004D7ED7" w:rsidRPr="00D64B6A" w:rsidRDefault="004D7ED7" w:rsidP="007150A6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There is only one intervention including all participants.</w:t>
            </w:r>
          </w:p>
        </w:tc>
      </w:tr>
      <w:tr w:rsidR="007150A6" w:rsidRPr="00D64B6A" w14:paraId="649E3184" w14:textId="77777777" w:rsidTr="007150A6">
        <w:tc>
          <w:tcPr>
            <w:tcW w:w="13146" w:type="dxa"/>
            <w:gridSpan w:val="3"/>
          </w:tcPr>
          <w:p w14:paraId="64C13F17" w14:textId="77777777" w:rsidR="007150A6" w:rsidRPr="00D64B6A" w:rsidRDefault="007150A6" w:rsidP="007150A6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Reporting bias</w:t>
            </w:r>
          </w:p>
        </w:tc>
      </w:tr>
      <w:tr w:rsidR="007150A6" w:rsidRPr="00D64B6A" w14:paraId="673008F4" w14:textId="77777777" w:rsidTr="007150A6">
        <w:tc>
          <w:tcPr>
            <w:tcW w:w="3286" w:type="dxa"/>
          </w:tcPr>
          <w:p w14:paraId="23DE7ED4" w14:textId="77777777" w:rsidR="007150A6" w:rsidRPr="00D64B6A" w:rsidRDefault="007150A6" w:rsidP="007150A6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elective reporting</w:t>
            </w:r>
          </w:p>
        </w:tc>
        <w:tc>
          <w:tcPr>
            <w:tcW w:w="1784" w:type="dxa"/>
          </w:tcPr>
          <w:p w14:paraId="29B457BE" w14:textId="77777777" w:rsidR="007150A6" w:rsidRPr="00D64B6A" w:rsidRDefault="007150A6" w:rsidP="007150A6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8076" w:type="dxa"/>
          </w:tcPr>
          <w:p w14:paraId="0696EDDE" w14:textId="77777777" w:rsidR="007150A6" w:rsidRPr="00D64B6A" w:rsidRDefault="007150A6" w:rsidP="007150A6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All prespecified outcomes were reported</w:t>
            </w:r>
          </w:p>
        </w:tc>
      </w:tr>
      <w:tr w:rsidR="007150A6" w:rsidRPr="00D64B6A" w14:paraId="4A1B88EB" w14:textId="77777777" w:rsidTr="007150A6">
        <w:tc>
          <w:tcPr>
            <w:tcW w:w="13146" w:type="dxa"/>
            <w:gridSpan w:val="3"/>
          </w:tcPr>
          <w:p w14:paraId="38D47865" w14:textId="77777777" w:rsidR="007150A6" w:rsidRPr="00D64B6A" w:rsidRDefault="007150A6" w:rsidP="007150A6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Other bias</w:t>
            </w:r>
          </w:p>
        </w:tc>
      </w:tr>
      <w:tr w:rsidR="007150A6" w:rsidRPr="00D64B6A" w14:paraId="4B38E389" w14:textId="77777777" w:rsidTr="007150A6">
        <w:tc>
          <w:tcPr>
            <w:tcW w:w="3286" w:type="dxa"/>
          </w:tcPr>
          <w:p w14:paraId="1D606B20" w14:textId="77777777" w:rsidR="007150A6" w:rsidRPr="00D64B6A" w:rsidRDefault="007150A6" w:rsidP="007150A6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Other source of bias</w:t>
            </w:r>
          </w:p>
        </w:tc>
        <w:tc>
          <w:tcPr>
            <w:tcW w:w="1784" w:type="dxa"/>
          </w:tcPr>
          <w:p w14:paraId="16FA769B" w14:textId="29DD59DB" w:rsidR="007150A6" w:rsidRPr="00D64B6A" w:rsidRDefault="0099449D" w:rsidP="007150A6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Low risk.</w:t>
            </w:r>
          </w:p>
        </w:tc>
        <w:tc>
          <w:tcPr>
            <w:tcW w:w="8076" w:type="dxa"/>
          </w:tcPr>
          <w:p w14:paraId="21A4D2D4" w14:textId="4D7B9605" w:rsidR="007150A6" w:rsidRPr="00D64B6A" w:rsidRDefault="007150A6" w:rsidP="007150A6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Subjects were instructed not to exercice</w:t>
            </w:r>
          </w:p>
        </w:tc>
      </w:tr>
    </w:tbl>
    <w:p w14:paraId="6814BC61" w14:textId="77777777" w:rsidR="007150A6" w:rsidRPr="00D64B6A" w:rsidRDefault="007150A6">
      <w:pPr>
        <w:rPr>
          <w:rFonts w:ascii="Times New Roman" w:hAnsi="Times New Roman" w:cs="Times New Roman"/>
        </w:rPr>
      </w:pPr>
    </w:p>
    <w:p w14:paraId="5F71EA7E" w14:textId="77777777" w:rsidR="0013253C" w:rsidRPr="00D64B6A" w:rsidRDefault="0013253C">
      <w:pPr>
        <w:rPr>
          <w:rFonts w:ascii="Times New Roman" w:hAnsi="Times New Roman" w:cs="Times New Roman"/>
        </w:rPr>
      </w:pPr>
    </w:p>
    <w:tbl>
      <w:tblPr>
        <w:tblStyle w:val="Grille"/>
        <w:tblW w:w="13263" w:type="dxa"/>
        <w:tblLook w:val="04A0" w:firstRow="1" w:lastRow="0" w:firstColumn="1" w:lastColumn="0" w:noHBand="0" w:noVBand="1"/>
      </w:tblPr>
      <w:tblGrid>
        <w:gridCol w:w="3315"/>
        <w:gridCol w:w="1800"/>
        <w:gridCol w:w="8148"/>
      </w:tblGrid>
      <w:tr w:rsidR="00274DA4" w:rsidRPr="00D64B6A" w14:paraId="52E5407C" w14:textId="77777777" w:rsidTr="0013253C">
        <w:trPr>
          <w:trHeight w:val="200"/>
        </w:trPr>
        <w:tc>
          <w:tcPr>
            <w:tcW w:w="13263" w:type="dxa"/>
            <w:gridSpan w:val="3"/>
          </w:tcPr>
          <w:p w14:paraId="282FF561" w14:textId="3887C161" w:rsidR="00274DA4" w:rsidRPr="00D64B6A" w:rsidRDefault="00274DA4" w:rsidP="0013253C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 xml:space="preserve">Study : </w:t>
            </w:r>
            <w:r w:rsidR="0013253C" w:rsidRPr="00D64B6A">
              <w:rPr>
                <w:rFonts w:ascii="Times New Roman" w:hAnsi="Times New Roman" w:cs="Times New Roman"/>
                <w:b/>
              </w:rPr>
              <w:t>Joosen et al. (2005)</w:t>
            </w:r>
          </w:p>
        </w:tc>
      </w:tr>
      <w:tr w:rsidR="00274DA4" w:rsidRPr="00D64B6A" w14:paraId="38EF72C1" w14:textId="77777777" w:rsidTr="0013253C">
        <w:trPr>
          <w:trHeight w:val="200"/>
        </w:trPr>
        <w:tc>
          <w:tcPr>
            <w:tcW w:w="3315" w:type="dxa"/>
          </w:tcPr>
          <w:p w14:paraId="3FE7C25E" w14:textId="77777777" w:rsidR="00274DA4" w:rsidRPr="00D64B6A" w:rsidRDefault="00274DA4" w:rsidP="00274DA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Entry</w:t>
            </w:r>
          </w:p>
        </w:tc>
        <w:tc>
          <w:tcPr>
            <w:tcW w:w="1800" w:type="dxa"/>
          </w:tcPr>
          <w:p w14:paraId="39186A83" w14:textId="77777777" w:rsidR="00274DA4" w:rsidRPr="00D64B6A" w:rsidRDefault="00274DA4" w:rsidP="00274DA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Authors’ judgement</w:t>
            </w:r>
          </w:p>
        </w:tc>
        <w:tc>
          <w:tcPr>
            <w:tcW w:w="8148" w:type="dxa"/>
          </w:tcPr>
          <w:p w14:paraId="78BAFFAC" w14:textId="77777777" w:rsidR="00274DA4" w:rsidRPr="00D64B6A" w:rsidRDefault="00274DA4" w:rsidP="00274DA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upport of judgement</w:t>
            </w:r>
          </w:p>
        </w:tc>
      </w:tr>
      <w:tr w:rsidR="00274DA4" w:rsidRPr="00D64B6A" w14:paraId="346D84D5" w14:textId="77777777" w:rsidTr="0013253C">
        <w:trPr>
          <w:trHeight w:val="200"/>
        </w:trPr>
        <w:tc>
          <w:tcPr>
            <w:tcW w:w="13263" w:type="dxa"/>
            <w:gridSpan w:val="3"/>
          </w:tcPr>
          <w:p w14:paraId="551226F6" w14:textId="77777777" w:rsidR="00274DA4" w:rsidRPr="00D64B6A" w:rsidRDefault="00274DA4" w:rsidP="00274DA4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Selection bias</w:t>
            </w:r>
          </w:p>
        </w:tc>
      </w:tr>
      <w:tr w:rsidR="00274DA4" w:rsidRPr="00D64B6A" w14:paraId="16522D20" w14:textId="77777777" w:rsidTr="0013253C">
        <w:trPr>
          <w:trHeight w:val="200"/>
        </w:trPr>
        <w:tc>
          <w:tcPr>
            <w:tcW w:w="3315" w:type="dxa"/>
          </w:tcPr>
          <w:p w14:paraId="688DB492" w14:textId="77777777" w:rsidR="00274DA4" w:rsidRPr="00D64B6A" w:rsidRDefault="00274DA4" w:rsidP="00274DA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b/>
              </w:rPr>
              <w:t>Random sequence generation</w:t>
            </w:r>
          </w:p>
        </w:tc>
        <w:tc>
          <w:tcPr>
            <w:tcW w:w="1800" w:type="dxa"/>
          </w:tcPr>
          <w:p w14:paraId="1F553309" w14:textId="77777777" w:rsidR="00274DA4" w:rsidRPr="00D64B6A" w:rsidRDefault="00274DA4" w:rsidP="00274DA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Unclear risk. </w:t>
            </w:r>
          </w:p>
        </w:tc>
        <w:tc>
          <w:tcPr>
            <w:tcW w:w="8148" w:type="dxa"/>
          </w:tcPr>
          <w:p w14:paraId="2293ACA0" w14:textId="77777777" w:rsidR="00274DA4" w:rsidRPr="00D64B6A" w:rsidRDefault="00274DA4" w:rsidP="00274DA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No information</w:t>
            </w:r>
          </w:p>
        </w:tc>
      </w:tr>
      <w:tr w:rsidR="00274DA4" w:rsidRPr="00D64B6A" w14:paraId="0FECC5C5" w14:textId="77777777" w:rsidTr="0013253C">
        <w:trPr>
          <w:trHeight w:val="200"/>
        </w:trPr>
        <w:tc>
          <w:tcPr>
            <w:tcW w:w="3315" w:type="dxa"/>
          </w:tcPr>
          <w:p w14:paraId="6999E489" w14:textId="77777777" w:rsidR="00274DA4" w:rsidRPr="00D64B6A" w:rsidRDefault="00274DA4" w:rsidP="00274DA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b/>
              </w:rPr>
              <w:t>Allocation concealment</w:t>
            </w:r>
            <w:r w:rsidRPr="00D64B6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</w:tcPr>
          <w:p w14:paraId="4FE159A6" w14:textId="77777777" w:rsidR="00274DA4" w:rsidRPr="00D64B6A" w:rsidRDefault="00274DA4" w:rsidP="00274DA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Unclear risk.</w:t>
            </w:r>
          </w:p>
        </w:tc>
        <w:tc>
          <w:tcPr>
            <w:tcW w:w="8148" w:type="dxa"/>
          </w:tcPr>
          <w:p w14:paraId="13391524" w14:textId="77777777" w:rsidR="00274DA4" w:rsidRPr="00D64B6A" w:rsidRDefault="00274DA4" w:rsidP="00274DA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No information </w:t>
            </w:r>
          </w:p>
        </w:tc>
      </w:tr>
      <w:tr w:rsidR="00274DA4" w:rsidRPr="00D64B6A" w14:paraId="09777F8C" w14:textId="77777777" w:rsidTr="0013253C">
        <w:trPr>
          <w:trHeight w:val="200"/>
        </w:trPr>
        <w:tc>
          <w:tcPr>
            <w:tcW w:w="13263" w:type="dxa"/>
            <w:gridSpan w:val="3"/>
          </w:tcPr>
          <w:p w14:paraId="096BD92E" w14:textId="77777777" w:rsidR="00274DA4" w:rsidRPr="00D64B6A" w:rsidRDefault="00274DA4" w:rsidP="00274DA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i/>
              </w:rPr>
              <w:t>Performance bias</w:t>
            </w:r>
          </w:p>
        </w:tc>
      </w:tr>
      <w:tr w:rsidR="00274DA4" w:rsidRPr="00D64B6A" w14:paraId="7DB0E049" w14:textId="77777777" w:rsidTr="0013253C">
        <w:trPr>
          <w:trHeight w:val="200"/>
        </w:trPr>
        <w:tc>
          <w:tcPr>
            <w:tcW w:w="3315" w:type="dxa"/>
          </w:tcPr>
          <w:p w14:paraId="4864DC6D" w14:textId="77777777" w:rsidR="00274DA4" w:rsidRPr="00D64B6A" w:rsidRDefault="00274DA4" w:rsidP="00274DA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Blinding of participants and personnel</w:t>
            </w:r>
          </w:p>
        </w:tc>
        <w:tc>
          <w:tcPr>
            <w:tcW w:w="1800" w:type="dxa"/>
          </w:tcPr>
          <w:p w14:paraId="60690EC6" w14:textId="77777777" w:rsidR="00274DA4" w:rsidRPr="00D64B6A" w:rsidRDefault="00274DA4" w:rsidP="00274DA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 risk.</w:t>
            </w:r>
          </w:p>
        </w:tc>
        <w:tc>
          <w:tcPr>
            <w:tcW w:w="8148" w:type="dxa"/>
          </w:tcPr>
          <w:p w14:paraId="39689F37" w14:textId="77777777" w:rsidR="00274DA4" w:rsidRPr="00D64B6A" w:rsidRDefault="00274DA4" w:rsidP="00274DA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Open label</w:t>
            </w:r>
          </w:p>
        </w:tc>
      </w:tr>
      <w:tr w:rsidR="00274DA4" w:rsidRPr="00D64B6A" w14:paraId="65FF97D9" w14:textId="77777777" w:rsidTr="0013253C">
        <w:trPr>
          <w:trHeight w:val="200"/>
        </w:trPr>
        <w:tc>
          <w:tcPr>
            <w:tcW w:w="13263" w:type="dxa"/>
            <w:gridSpan w:val="3"/>
          </w:tcPr>
          <w:p w14:paraId="05995286" w14:textId="77777777" w:rsidR="00274DA4" w:rsidRPr="00D64B6A" w:rsidRDefault="00274DA4" w:rsidP="00274DA4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Detection bias</w:t>
            </w:r>
          </w:p>
        </w:tc>
      </w:tr>
      <w:tr w:rsidR="00274DA4" w:rsidRPr="00D64B6A" w14:paraId="4A88A966" w14:textId="77777777" w:rsidTr="0013253C">
        <w:trPr>
          <w:trHeight w:val="200"/>
        </w:trPr>
        <w:tc>
          <w:tcPr>
            <w:tcW w:w="3315" w:type="dxa"/>
          </w:tcPr>
          <w:p w14:paraId="19715061" w14:textId="77777777" w:rsidR="00274DA4" w:rsidRPr="00D64B6A" w:rsidRDefault="00274DA4" w:rsidP="00274DA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 xml:space="preserve">Blinding of outcome assessment </w:t>
            </w:r>
          </w:p>
        </w:tc>
        <w:tc>
          <w:tcPr>
            <w:tcW w:w="1800" w:type="dxa"/>
          </w:tcPr>
          <w:p w14:paraId="2B2545F9" w14:textId="77777777" w:rsidR="00274DA4" w:rsidRPr="00D64B6A" w:rsidRDefault="00274DA4" w:rsidP="00274DA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 risk.</w:t>
            </w:r>
          </w:p>
        </w:tc>
        <w:tc>
          <w:tcPr>
            <w:tcW w:w="8148" w:type="dxa"/>
          </w:tcPr>
          <w:p w14:paraId="4FFA25CA" w14:textId="77777777" w:rsidR="00274DA4" w:rsidRPr="00D64B6A" w:rsidRDefault="00274DA4" w:rsidP="00274DA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Open label</w:t>
            </w:r>
          </w:p>
        </w:tc>
      </w:tr>
      <w:tr w:rsidR="00274DA4" w:rsidRPr="00D64B6A" w14:paraId="2179D9E5" w14:textId="77777777" w:rsidTr="0013253C">
        <w:trPr>
          <w:trHeight w:val="200"/>
        </w:trPr>
        <w:tc>
          <w:tcPr>
            <w:tcW w:w="13263" w:type="dxa"/>
            <w:gridSpan w:val="3"/>
          </w:tcPr>
          <w:p w14:paraId="77D780EC" w14:textId="77777777" w:rsidR="00274DA4" w:rsidRPr="00D64B6A" w:rsidRDefault="00274DA4" w:rsidP="00274DA4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Attrition bias</w:t>
            </w:r>
          </w:p>
        </w:tc>
      </w:tr>
      <w:tr w:rsidR="00274DA4" w:rsidRPr="00D64B6A" w14:paraId="507CF1E9" w14:textId="77777777" w:rsidTr="0013253C">
        <w:trPr>
          <w:trHeight w:val="200"/>
        </w:trPr>
        <w:tc>
          <w:tcPr>
            <w:tcW w:w="3315" w:type="dxa"/>
          </w:tcPr>
          <w:p w14:paraId="5AA8D8EB" w14:textId="77777777" w:rsidR="00274DA4" w:rsidRPr="00D64B6A" w:rsidRDefault="00274DA4" w:rsidP="00274DA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 xml:space="preserve">Incomplete outcome data addressed </w:t>
            </w:r>
          </w:p>
        </w:tc>
        <w:tc>
          <w:tcPr>
            <w:tcW w:w="1800" w:type="dxa"/>
          </w:tcPr>
          <w:p w14:paraId="1A968817" w14:textId="77777777" w:rsidR="00274DA4" w:rsidRPr="00D64B6A" w:rsidRDefault="00274DA4" w:rsidP="00274DA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Low risk. </w:t>
            </w:r>
          </w:p>
        </w:tc>
        <w:tc>
          <w:tcPr>
            <w:tcW w:w="8148" w:type="dxa"/>
          </w:tcPr>
          <w:p w14:paraId="1BEF903B" w14:textId="0CF8D5D6" w:rsidR="00274DA4" w:rsidRPr="00D64B6A" w:rsidRDefault="004D7ED7" w:rsidP="00274DA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There is only one intervention including all participants.</w:t>
            </w:r>
          </w:p>
        </w:tc>
      </w:tr>
      <w:tr w:rsidR="00274DA4" w:rsidRPr="00D64B6A" w14:paraId="54C26F3F" w14:textId="77777777" w:rsidTr="0013253C">
        <w:trPr>
          <w:trHeight w:val="200"/>
        </w:trPr>
        <w:tc>
          <w:tcPr>
            <w:tcW w:w="13263" w:type="dxa"/>
            <w:gridSpan w:val="3"/>
          </w:tcPr>
          <w:p w14:paraId="6459669D" w14:textId="77777777" w:rsidR="00274DA4" w:rsidRPr="00D64B6A" w:rsidRDefault="00274DA4" w:rsidP="00274DA4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Reporting bias</w:t>
            </w:r>
          </w:p>
        </w:tc>
      </w:tr>
      <w:tr w:rsidR="00274DA4" w:rsidRPr="00D64B6A" w14:paraId="7AD1286A" w14:textId="77777777" w:rsidTr="0013253C">
        <w:trPr>
          <w:trHeight w:val="200"/>
        </w:trPr>
        <w:tc>
          <w:tcPr>
            <w:tcW w:w="3315" w:type="dxa"/>
          </w:tcPr>
          <w:p w14:paraId="4232B867" w14:textId="77777777" w:rsidR="00274DA4" w:rsidRPr="00D64B6A" w:rsidRDefault="00274DA4" w:rsidP="00274DA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elective reporting</w:t>
            </w:r>
          </w:p>
        </w:tc>
        <w:tc>
          <w:tcPr>
            <w:tcW w:w="1800" w:type="dxa"/>
          </w:tcPr>
          <w:p w14:paraId="2ED90C34" w14:textId="77777777" w:rsidR="00274DA4" w:rsidRPr="00D64B6A" w:rsidRDefault="00274DA4" w:rsidP="00274DA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Low risk.</w:t>
            </w:r>
          </w:p>
        </w:tc>
        <w:tc>
          <w:tcPr>
            <w:tcW w:w="8148" w:type="dxa"/>
          </w:tcPr>
          <w:p w14:paraId="57B5F6FD" w14:textId="77777777" w:rsidR="00274DA4" w:rsidRPr="00D64B6A" w:rsidRDefault="00274DA4" w:rsidP="00274DA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All prespecified outcomes were reported</w:t>
            </w:r>
          </w:p>
        </w:tc>
      </w:tr>
      <w:tr w:rsidR="00274DA4" w:rsidRPr="00D64B6A" w14:paraId="6EAD9CF7" w14:textId="77777777" w:rsidTr="0013253C">
        <w:trPr>
          <w:trHeight w:val="200"/>
        </w:trPr>
        <w:tc>
          <w:tcPr>
            <w:tcW w:w="13263" w:type="dxa"/>
            <w:gridSpan w:val="3"/>
          </w:tcPr>
          <w:p w14:paraId="450868E9" w14:textId="77777777" w:rsidR="00274DA4" w:rsidRPr="00D64B6A" w:rsidRDefault="00274DA4" w:rsidP="00274DA4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Other bias</w:t>
            </w:r>
          </w:p>
        </w:tc>
      </w:tr>
      <w:tr w:rsidR="00274DA4" w:rsidRPr="00D64B6A" w14:paraId="4BCFCCE4" w14:textId="77777777" w:rsidTr="0013253C">
        <w:trPr>
          <w:trHeight w:val="200"/>
        </w:trPr>
        <w:tc>
          <w:tcPr>
            <w:tcW w:w="3315" w:type="dxa"/>
          </w:tcPr>
          <w:p w14:paraId="156BA645" w14:textId="77777777" w:rsidR="00274DA4" w:rsidRPr="00D64B6A" w:rsidRDefault="00274DA4" w:rsidP="00274DA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Other source of bias</w:t>
            </w:r>
          </w:p>
        </w:tc>
        <w:tc>
          <w:tcPr>
            <w:tcW w:w="1800" w:type="dxa"/>
          </w:tcPr>
          <w:p w14:paraId="5DD66654" w14:textId="77777777" w:rsidR="00274DA4" w:rsidRPr="00D64B6A" w:rsidRDefault="00274DA4" w:rsidP="00274DA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Unclear risk.</w:t>
            </w:r>
          </w:p>
        </w:tc>
        <w:tc>
          <w:tcPr>
            <w:tcW w:w="8148" w:type="dxa"/>
          </w:tcPr>
          <w:p w14:paraId="05208660" w14:textId="1A958AF0" w:rsidR="00274DA4" w:rsidRPr="00D64B6A" w:rsidRDefault="00CB38D6" w:rsidP="00274DA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Quote : « subjects maintained their normal lifestyles (work, education, sports participation) throughout the study »</w:t>
            </w:r>
          </w:p>
        </w:tc>
      </w:tr>
    </w:tbl>
    <w:p w14:paraId="0DB30769" w14:textId="77777777" w:rsidR="00274DA4" w:rsidRPr="00D64B6A" w:rsidRDefault="00274DA4">
      <w:pPr>
        <w:rPr>
          <w:rFonts w:ascii="Times New Roman" w:hAnsi="Times New Roman" w:cs="Times New Roman"/>
        </w:rPr>
      </w:pPr>
    </w:p>
    <w:p w14:paraId="558017B6" w14:textId="77777777" w:rsidR="0013253C" w:rsidRPr="00D64B6A" w:rsidRDefault="0013253C">
      <w:pPr>
        <w:rPr>
          <w:rFonts w:ascii="Times New Roman" w:hAnsi="Times New Roman" w:cs="Times New Roman"/>
        </w:rPr>
      </w:pPr>
    </w:p>
    <w:tbl>
      <w:tblPr>
        <w:tblStyle w:val="Grille"/>
        <w:tblW w:w="13263" w:type="dxa"/>
        <w:tblLook w:val="04A0" w:firstRow="1" w:lastRow="0" w:firstColumn="1" w:lastColumn="0" w:noHBand="0" w:noVBand="1"/>
      </w:tblPr>
      <w:tblGrid>
        <w:gridCol w:w="3315"/>
        <w:gridCol w:w="1800"/>
        <w:gridCol w:w="8148"/>
      </w:tblGrid>
      <w:tr w:rsidR="0013253C" w:rsidRPr="00D64B6A" w14:paraId="3A1BADB0" w14:textId="77777777" w:rsidTr="0013253C">
        <w:trPr>
          <w:trHeight w:val="200"/>
        </w:trPr>
        <w:tc>
          <w:tcPr>
            <w:tcW w:w="13263" w:type="dxa"/>
            <w:gridSpan w:val="3"/>
          </w:tcPr>
          <w:p w14:paraId="4C7831CF" w14:textId="3A8B6674" w:rsidR="0013253C" w:rsidRPr="00D64B6A" w:rsidRDefault="0013253C" w:rsidP="0013253C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tudy : Klein and Goran (</w:t>
            </w:r>
            <w:r w:rsidR="009646FE" w:rsidRPr="00D64B6A">
              <w:rPr>
                <w:rFonts w:ascii="Times New Roman" w:hAnsi="Times New Roman" w:cs="Times New Roman"/>
                <w:b/>
              </w:rPr>
              <w:t>1993</w:t>
            </w:r>
            <w:r w:rsidRPr="00D64B6A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13253C" w:rsidRPr="00D64B6A" w14:paraId="3B364B21" w14:textId="77777777" w:rsidTr="0013253C">
        <w:trPr>
          <w:trHeight w:val="200"/>
        </w:trPr>
        <w:tc>
          <w:tcPr>
            <w:tcW w:w="3315" w:type="dxa"/>
          </w:tcPr>
          <w:p w14:paraId="52E30A75" w14:textId="77777777" w:rsidR="0013253C" w:rsidRPr="00D64B6A" w:rsidRDefault="0013253C" w:rsidP="0013253C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Entry</w:t>
            </w:r>
          </w:p>
        </w:tc>
        <w:tc>
          <w:tcPr>
            <w:tcW w:w="1800" w:type="dxa"/>
          </w:tcPr>
          <w:p w14:paraId="6B151C51" w14:textId="77777777" w:rsidR="0013253C" w:rsidRPr="00D64B6A" w:rsidRDefault="0013253C" w:rsidP="0013253C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Authors’ judgement</w:t>
            </w:r>
          </w:p>
        </w:tc>
        <w:tc>
          <w:tcPr>
            <w:tcW w:w="8148" w:type="dxa"/>
          </w:tcPr>
          <w:p w14:paraId="23EC4C42" w14:textId="77777777" w:rsidR="0013253C" w:rsidRPr="00D64B6A" w:rsidRDefault="0013253C" w:rsidP="0013253C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upport of judgement</w:t>
            </w:r>
          </w:p>
        </w:tc>
      </w:tr>
      <w:tr w:rsidR="0013253C" w:rsidRPr="00D64B6A" w14:paraId="1DD64C67" w14:textId="77777777" w:rsidTr="0013253C">
        <w:trPr>
          <w:trHeight w:val="200"/>
        </w:trPr>
        <w:tc>
          <w:tcPr>
            <w:tcW w:w="13263" w:type="dxa"/>
            <w:gridSpan w:val="3"/>
          </w:tcPr>
          <w:p w14:paraId="2CED11F2" w14:textId="77777777" w:rsidR="0013253C" w:rsidRPr="00D64B6A" w:rsidRDefault="0013253C" w:rsidP="0013253C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Selection bias</w:t>
            </w:r>
          </w:p>
        </w:tc>
      </w:tr>
      <w:tr w:rsidR="0013253C" w:rsidRPr="00D64B6A" w14:paraId="16CD7F89" w14:textId="77777777" w:rsidTr="0013253C">
        <w:trPr>
          <w:trHeight w:val="200"/>
        </w:trPr>
        <w:tc>
          <w:tcPr>
            <w:tcW w:w="3315" w:type="dxa"/>
          </w:tcPr>
          <w:p w14:paraId="413DDCF1" w14:textId="77777777" w:rsidR="0013253C" w:rsidRPr="00D64B6A" w:rsidRDefault="0013253C" w:rsidP="0013253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b/>
              </w:rPr>
              <w:t>Random sequence generation</w:t>
            </w:r>
          </w:p>
        </w:tc>
        <w:tc>
          <w:tcPr>
            <w:tcW w:w="1800" w:type="dxa"/>
          </w:tcPr>
          <w:p w14:paraId="7D51D500" w14:textId="77777777" w:rsidR="0013253C" w:rsidRPr="00D64B6A" w:rsidRDefault="0013253C" w:rsidP="0013253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Unclear risk. </w:t>
            </w:r>
          </w:p>
        </w:tc>
        <w:tc>
          <w:tcPr>
            <w:tcW w:w="8148" w:type="dxa"/>
          </w:tcPr>
          <w:p w14:paraId="47655DD5" w14:textId="77777777" w:rsidR="0013253C" w:rsidRPr="00D64B6A" w:rsidRDefault="0013253C" w:rsidP="0013253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No information</w:t>
            </w:r>
          </w:p>
        </w:tc>
      </w:tr>
      <w:tr w:rsidR="0013253C" w:rsidRPr="00D64B6A" w14:paraId="02390E19" w14:textId="77777777" w:rsidTr="0013253C">
        <w:trPr>
          <w:trHeight w:val="200"/>
        </w:trPr>
        <w:tc>
          <w:tcPr>
            <w:tcW w:w="3315" w:type="dxa"/>
          </w:tcPr>
          <w:p w14:paraId="64A2655D" w14:textId="77777777" w:rsidR="0013253C" w:rsidRPr="00D64B6A" w:rsidRDefault="0013253C" w:rsidP="0013253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b/>
              </w:rPr>
              <w:t>Allocation concealment</w:t>
            </w:r>
            <w:r w:rsidRPr="00D64B6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</w:tcPr>
          <w:p w14:paraId="45177C46" w14:textId="77777777" w:rsidR="0013253C" w:rsidRPr="00D64B6A" w:rsidRDefault="0013253C" w:rsidP="0013253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Unclear risk.</w:t>
            </w:r>
          </w:p>
        </w:tc>
        <w:tc>
          <w:tcPr>
            <w:tcW w:w="8148" w:type="dxa"/>
          </w:tcPr>
          <w:p w14:paraId="31075AF4" w14:textId="77777777" w:rsidR="0013253C" w:rsidRPr="00D64B6A" w:rsidRDefault="0013253C" w:rsidP="0013253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No information </w:t>
            </w:r>
          </w:p>
        </w:tc>
      </w:tr>
      <w:tr w:rsidR="0013253C" w:rsidRPr="00D64B6A" w14:paraId="30A84D72" w14:textId="77777777" w:rsidTr="0013253C">
        <w:trPr>
          <w:trHeight w:val="200"/>
        </w:trPr>
        <w:tc>
          <w:tcPr>
            <w:tcW w:w="13263" w:type="dxa"/>
            <w:gridSpan w:val="3"/>
          </w:tcPr>
          <w:p w14:paraId="61DE852F" w14:textId="77777777" w:rsidR="0013253C" w:rsidRPr="00D64B6A" w:rsidRDefault="0013253C" w:rsidP="0013253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i/>
              </w:rPr>
              <w:t>Performance bias</w:t>
            </w:r>
          </w:p>
        </w:tc>
      </w:tr>
      <w:tr w:rsidR="0013253C" w:rsidRPr="00D64B6A" w14:paraId="3F65D0DA" w14:textId="77777777" w:rsidTr="0013253C">
        <w:trPr>
          <w:trHeight w:val="200"/>
        </w:trPr>
        <w:tc>
          <w:tcPr>
            <w:tcW w:w="3315" w:type="dxa"/>
          </w:tcPr>
          <w:p w14:paraId="43AFD213" w14:textId="77777777" w:rsidR="0013253C" w:rsidRPr="00D64B6A" w:rsidRDefault="0013253C" w:rsidP="0013253C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Blinding of participants and personnel</w:t>
            </w:r>
          </w:p>
        </w:tc>
        <w:tc>
          <w:tcPr>
            <w:tcW w:w="1800" w:type="dxa"/>
          </w:tcPr>
          <w:p w14:paraId="4B1AFD91" w14:textId="77777777" w:rsidR="0013253C" w:rsidRPr="00D64B6A" w:rsidRDefault="0013253C" w:rsidP="0013253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 risk.</w:t>
            </w:r>
          </w:p>
        </w:tc>
        <w:tc>
          <w:tcPr>
            <w:tcW w:w="8148" w:type="dxa"/>
          </w:tcPr>
          <w:p w14:paraId="657E7545" w14:textId="77777777" w:rsidR="0013253C" w:rsidRPr="00D64B6A" w:rsidRDefault="0013253C" w:rsidP="0013253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Open label</w:t>
            </w:r>
          </w:p>
        </w:tc>
      </w:tr>
      <w:tr w:rsidR="0013253C" w:rsidRPr="00D64B6A" w14:paraId="5CB658DF" w14:textId="77777777" w:rsidTr="0013253C">
        <w:trPr>
          <w:trHeight w:val="200"/>
        </w:trPr>
        <w:tc>
          <w:tcPr>
            <w:tcW w:w="13263" w:type="dxa"/>
            <w:gridSpan w:val="3"/>
          </w:tcPr>
          <w:p w14:paraId="400A0D8B" w14:textId="77777777" w:rsidR="0013253C" w:rsidRPr="00D64B6A" w:rsidRDefault="0013253C" w:rsidP="0013253C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Detection bias</w:t>
            </w:r>
          </w:p>
        </w:tc>
      </w:tr>
      <w:tr w:rsidR="0013253C" w:rsidRPr="00D64B6A" w14:paraId="5B4FE7C4" w14:textId="77777777" w:rsidTr="0013253C">
        <w:trPr>
          <w:trHeight w:val="200"/>
        </w:trPr>
        <w:tc>
          <w:tcPr>
            <w:tcW w:w="3315" w:type="dxa"/>
          </w:tcPr>
          <w:p w14:paraId="5A7C58DF" w14:textId="77777777" w:rsidR="0013253C" w:rsidRPr="00D64B6A" w:rsidRDefault="0013253C" w:rsidP="0013253C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 xml:space="preserve">Blinding of outcome assessment </w:t>
            </w:r>
          </w:p>
        </w:tc>
        <w:tc>
          <w:tcPr>
            <w:tcW w:w="1800" w:type="dxa"/>
          </w:tcPr>
          <w:p w14:paraId="6F6A587F" w14:textId="77777777" w:rsidR="0013253C" w:rsidRPr="00D64B6A" w:rsidRDefault="0013253C" w:rsidP="0013253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 risk.</w:t>
            </w:r>
          </w:p>
        </w:tc>
        <w:tc>
          <w:tcPr>
            <w:tcW w:w="8148" w:type="dxa"/>
          </w:tcPr>
          <w:p w14:paraId="5DD1F925" w14:textId="77777777" w:rsidR="0013253C" w:rsidRPr="00D64B6A" w:rsidRDefault="0013253C" w:rsidP="0013253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Open label</w:t>
            </w:r>
          </w:p>
        </w:tc>
      </w:tr>
      <w:tr w:rsidR="0013253C" w:rsidRPr="00D64B6A" w14:paraId="48E88BB9" w14:textId="77777777" w:rsidTr="0013253C">
        <w:trPr>
          <w:trHeight w:val="200"/>
        </w:trPr>
        <w:tc>
          <w:tcPr>
            <w:tcW w:w="13263" w:type="dxa"/>
            <w:gridSpan w:val="3"/>
          </w:tcPr>
          <w:p w14:paraId="237B368D" w14:textId="77777777" w:rsidR="0013253C" w:rsidRPr="00D64B6A" w:rsidRDefault="0013253C" w:rsidP="0013253C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Attrition bias</w:t>
            </w:r>
          </w:p>
        </w:tc>
      </w:tr>
      <w:tr w:rsidR="0013253C" w:rsidRPr="00D64B6A" w14:paraId="49F8F514" w14:textId="77777777" w:rsidTr="0013253C">
        <w:trPr>
          <w:trHeight w:val="200"/>
        </w:trPr>
        <w:tc>
          <w:tcPr>
            <w:tcW w:w="3315" w:type="dxa"/>
          </w:tcPr>
          <w:p w14:paraId="1C452382" w14:textId="77777777" w:rsidR="0013253C" w:rsidRPr="00D64B6A" w:rsidRDefault="0013253C" w:rsidP="0013253C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 xml:space="preserve">Incomplete outcome data addressed </w:t>
            </w:r>
          </w:p>
        </w:tc>
        <w:tc>
          <w:tcPr>
            <w:tcW w:w="1800" w:type="dxa"/>
          </w:tcPr>
          <w:p w14:paraId="236FE9E6" w14:textId="77777777" w:rsidR="0013253C" w:rsidRPr="00D64B6A" w:rsidRDefault="0013253C" w:rsidP="0013253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Low risk. </w:t>
            </w:r>
          </w:p>
        </w:tc>
        <w:tc>
          <w:tcPr>
            <w:tcW w:w="8148" w:type="dxa"/>
          </w:tcPr>
          <w:p w14:paraId="176CF4D3" w14:textId="594A4FAD" w:rsidR="0013253C" w:rsidRPr="00D64B6A" w:rsidRDefault="0013253C" w:rsidP="0013253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There is only one intervention including all participants</w:t>
            </w:r>
          </w:p>
        </w:tc>
      </w:tr>
      <w:tr w:rsidR="0013253C" w:rsidRPr="00D64B6A" w14:paraId="77C95F50" w14:textId="77777777" w:rsidTr="0013253C">
        <w:trPr>
          <w:trHeight w:val="200"/>
        </w:trPr>
        <w:tc>
          <w:tcPr>
            <w:tcW w:w="13263" w:type="dxa"/>
            <w:gridSpan w:val="3"/>
          </w:tcPr>
          <w:p w14:paraId="6EDEE378" w14:textId="77777777" w:rsidR="0013253C" w:rsidRPr="00D64B6A" w:rsidRDefault="0013253C" w:rsidP="0013253C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Reporting bias</w:t>
            </w:r>
          </w:p>
        </w:tc>
      </w:tr>
      <w:tr w:rsidR="0013253C" w:rsidRPr="00D64B6A" w14:paraId="0EB31967" w14:textId="77777777" w:rsidTr="0013253C">
        <w:trPr>
          <w:trHeight w:val="200"/>
        </w:trPr>
        <w:tc>
          <w:tcPr>
            <w:tcW w:w="3315" w:type="dxa"/>
          </w:tcPr>
          <w:p w14:paraId="035A6F7C" w14:textId="77777777" w:rsidR="0013253C" w:rsidRPr="00D64B6A" w:rsidRDefault="0013253C" w:rsidP="0013253C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elective reporting</w:t>
            </w:r>
          </w:p>
        </w:tc>
        <w:tc>
          <w:tcPr>
            <w:tcW w:w="1800" w:type="dxa"/>
          </w:tcPr>
          <w:p w14:paraId="3F739F6B" w14:textId="77777777" w:rsidR="0013253C" w:rsidRPr="00D64B6A" w:rsidRDefault="0013253C" w:rsidP="0013253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Low risk.</w:t>
            </w:r>
          </w:p>
        </w:tc>
        <w:tc>
          <w:tcPr>
            <w:tcW w:w="8148" w:type="dxa"/>
          </w:tcPr>
          <w:p w14:paraId="51B7AEA0" w14:textId="77777777" w:rsidR="0013253C" w:rsidRPr="00D64B6A" w:rsidRDefault="0013253C" w:rsidP="0013253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All prespecified outcomes were reported</w:t>
            </w:r>
          </w:p>
        </w:tc>
      </w:tr>
      <w:tr w:rsidR="0013253C" w:rsidRPr="00D64B6A" w14:paraId="0DB4F04A" w14:textId="77777777" w:rsidTr="0013253C">
        <w:trPr>
          <w:trHeight w:val="200"/>
        </w:trPr>
        <w:tc>
          <w:tcPr>
            <w:tcW w:w="13263" w:type="dxa"/>
            <w:gridSpan w:val="3"/>
          </w:tcPr>
          <w:p w14:paraId="07E23FC4" w14:textId="77777777" w:rsidR="0013253C" w:rsidRPr="00D64B6A" w:rsidRDefault="0013253C" w:rsidP="0013253C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Other bias</w:t>
            </w:r>
          </w:p>
        </w:tc>
      </w:tr>
      <w:tr w:rsidR="0013253C" w:rsidRPr="00D64B6A" w14:paraId="1F70310F" w14:textId="77777777" w:rsidTr="0013253C">
        <w:trPr>
          <w:trHeight w:val="200"/>
        </w:trPr>
        <w:tc>
          <w:tcPr>
            <w:tcW w:w="3315" w:type="dxa"/>
          </w:tcPr>
          <w:p w14:paraId="7172EF31" w14:textId="77777777" w:rsidR="0013253C" w:rsidRPr="00D64B6A" w:rsidRDefault="0013253C" w:rsidP="0013253C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Other source of bias</w:t>
            </w:r>
          </w:p>
        </w:tc>
        <w:tc>
          <w:tcPr>
            <w:tcW w:w="1800" w:type="dxa"/>
          </w:tcPr>
          <w:p w14:paraId="614F205D" w14:textId="4781D708" w:rsidR="0013253C" w:rsidRPr="00D64B6A" w:rsidRDefault="006828B9" w:rsidP="0013253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 risk</w:t>
            </w:r>
            <w:r w:rsidR="0013253C" w:rsidRPr="00D64B6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148" w:type="dxa"/>
          </w:tcPr>
          <w:p w14:paraId="3399697A" w14:textId="3AF0F1F4" w:rsidR="0013253C" w:rsidRPr="00D64B6A" w:rsidRDefault="0013253C" w:rsidP="006828B9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Quote : « </w:t>
            </w:r>
            <w:r w:rsidR="006828B9" w:rsidRPr="00D64B6A">
              <w:rPr>
                <w:rFonts w:ascii="Times New Roman" w:hAnsi="Times New Roman" w:cs="Times New Roman"/>
              </w:rPr>
              <w:t>[</w:t>
            </w:r>
            <w:r w:rsidRPr="00D64B6A">
              <w:rPr>
                <w:rFonts w:ascii="Times New Roman" w:hAnsi="Times New Roman" w:cs="Times New Roman"/>
              </w:rPr>
              <w:t>subjects</w:t>
            </w:r>
            <w:r w:rsidR="006828B9" w:rsidRPr="00D64B6A">
              <w:rPr>
                <w:rFonts w:ascii="Times New Roman" w:hAnsi="Times New Roman" w:cs="Times New Roman"/>
              </w:rPr>
              <w:t>]</w:t>
            </w:r>
            <w:r w:rsidRPr="00D64B6A">
              <w:rPr>
                <w:rFonts w:ascii="Times New Roman" w:hAnsi="Times New Roman" w:cs="Times New Roman"/>
              </w:rPr>
              <w:t xml:space="preserve"> </w:t>
            </w:r>
            <w:r w:rsidR="006828B9" w:rsidRPr="00D64B6A">
              <w:rPr>
                <w:rFonts w:ascii="Times New Roman" w:hAnsi="Times New Roman" w:cs="Times New Roman"/>
              </w:rPr>
              <w:t>were free to move around within the Clinical Research Center during the study and had access to a stationary bicycle ergometer; however, physical activity was not directly monitored</w:t>
            </w:r>
            <w:r w:rsidRPr="00D64B6A">
              <w:rPr>
                <w:rFonts w:ascii="Times New Roman" w:hAnsi="Times New Roman" w:cs="Times New Roman"/>
              </w:rPr>
              <w:t>»</w:t>
            </w:r>
          </w:p>
        </w:tc>
      </w:tr>
    </w:tbl>
    <w:p w14:paraId="2E1A92A3" w14:textId="77777777" w:rsidR="0013253C" w:rsidRPr="00D64B6A" w:rsidRDefault="0013253C">
      <w:pPr>
        <w:rPr>
          <w:rFonts w:ascii="Times New Roman" w:hAnsi="Times New Roman" w:cs="Times New Roman"/>
        </w:rPr>
      </w:pPr>
    </w:p>
    <w:tbl>
      <w:tblPr>
        <w:tblStyle w:val="Grille"/>
        <w:tblW w:w="13263" w:type="dxa"/>
        <w:tblLook w:val="04A0" w:firstRow="1" w:lastRow="0" w:firstColumn="1" w:lastColumn="0" w:noHBand="0" w:noVBand="1"/>
      </w:tblPr>
      <w:tblGrid>
        <w:gridCol w:w="3315"/>
        <w:gridCol w:w="1800"/>
        <w:gridCol w:w="8148"/>
      </w:tblGrid>
      <w:tr w:rsidR="006828B9" w:rsidRPr="00D64B6A" w14:paraId="1FFDC465" w14:textId="77777777" w:rsidTr="007563A0">
        <w:trPr>
          <w:trHeight w:val="200"/>
        </w:trPr>
        <w:tc>
          <w:tcPr>
            <w:tcW w:w="13263" w:type="dxa"/>
            <w:gridSpan w:val="3"/>
          </w:tcPr>
          <w:p w14:paraId="31F85C68" w14:textId="496AB16D" w:rsidR="006828B9" w:rsidRPr="00D64B6A" w:rsidRDefault="006828B9" w:rsidP="006828B9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 xml:space="preserve">Study : </w:t>
            </w:r>
            <w:r w:rsidR="00E05C3D" w:rsidRPr="00D64B6A">
              <w:rPr>
                <w:rFonts w:ascii="Times New Roman" w:hAnsi="Times New Roman" w:cs="Times New Roman"/>
                <w:b/>
              </w:rPr>
              <w:t>Levine et al. (2008</w:t>
            </w:r>
            <w:r w:rsidRPr="00D64B6A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6828B9" w:rsidRPr="00D64B6A" w14:paraId="068CC81F" w14:textId="77777777" w:rsidTr="007563A0">
        <w:trPr>
          <w:trHeight w:val="200"/>
        </w:trPr>
        <w:tc>
          <w:tcPr>
            <w:tcW w:w="3315" w:type="dxa"/>
          </w:tcPr>
          <w:p w14:paraId="65641C86" w14:textId="77777777" w:rsidR="006828B9" w:rsidRPr="00D64B6A" w:rsidRDefault="006828B9" w:rsidP="007563A0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Entry</w:t>
            </w:r>
          </w:p>
        </w:tc>
        <w:tc>
          <w:tcPr>
            <w:tcW w:w="1800" w:type="dxa"/>
          </w:tcPr>
          <w:p w14:paraId="4CA7259C" w14:textId="77777777" w:rsidR="006828B9" w:rsidRPr="00D64B6A" w:rsidRDefault="006828B9" w:rsidP="007563A0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Authors’ judgement</w:t>
            </w:r>
          </w:p>
        </w:tc>
        <w:tc>
          <w:tcPr>
            <w:tcW w:w="8148" w:type="dxa"/>
          </w:tcPr>
          <w:p w14:paraId="435A9ED9" w14:textId="77777777" w:rsidR="006828B9" w:rsidRPr="00D64B6A" w:rsidRDefault="006828B9" w:rsidP="007563A0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upport of judgement</w:t>
            </w:r>
          </w:p>
        </w:tc>
      </w:tr>
      <w:tr w:rsidR="006828B9" w:rsidRPr="00D64B6A" w14:paraId="5088FAE4" w14:textId="77777777" w:rsidTr="007563A0">
        <w:trPr>
          <w:trHeight w:val="200"/>
        </w:trPr>
        <w:tc>
          <w:tcPr>
            <w:tcW w:w="13263" w:type="dxa"/>
            <w:gridSpan w:val="3"/>
          </w:tcPr>
          <w:p w14:paraId="61E60635" w14:textId="77777777" w:rsidR="006828B9" w:rsidRPr="00D64B6A" w:rsidRDefault="006828B9" w:rsidP="007563A0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Selection bias</w:t>
            </w:r>
          </w:p>
        </w:tc>
      </w:tr>
      <w:tr w:rsidR="006828B9" w:rsidRPr="00D64B6A" w14:paraId="0A748427" w14:textId="77777777" w:rsidTr="007563A0">
        <w:trPr>
          <w:trHeight w:val="200"/>
        </w:trPr>
        <w:tc>
          <w:tcPr>
            <w:tcW w:w="3315" w:type="dxa"/>
          </w:tcPr>
          <w:p w14:paraId="320DDC4A" w14:textId="77777777" w:rsidR="006828B9" w:rsidRPr="00D64B6A" w:rsidRDefault="006828B9" w:rsidP="007563A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b/>
              </w:rPr>
              <w:t>Random sequence generation</w:t>
            </w:r>
          </w:p>
        </w:tc>
        <w:tc>
          <w:tcPr>
            <w:tcW w:w="1800" w:type="dxa"/>
          </w:tcPr>
          <w:p w14:paraId="58C8C618" w14:textId="77777777" w:rsidR="006828B9" w:rsidRPr="00D64B6A" w:rsidRDefault="006828B9" w:rsidP="007563A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Unclear risk. </w:t>
            </w:r>
          </w:p>
        </w:tc>
        <w:tc>
          <w:tcPr>
            <w:tcW w:w="8148" w:type="dxa"/>
          </w:tcPr>
          <w:p w14:paraId="29645DF0" w14:textId="77777777" w:rsidR="006828B9" w:rsidRPr="00D64B6A" w:rsidRDefault="006828B9" w:rsidP="007563A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No information</w:t>
            </w:r>
          </w:p>
        </w:tc>
      </w:tr>
      <w:tr w:rsidR="006828B9" w:rsidRPr="00D64B6A" w14:paraId="706937AA" w14:textId="77777777" w:rsidTr="007563A0">
        <w:trPr>
          <w:trHeight w:val="200"/>
        </w:trPr>
        <w:tc>
          <w:tcPr>
            <w:tcW w:w="3315" w:type="dxa"/>
          </w:tcPr>
          <w:p w14:paraId="32FE75FB" w14:textId="77777777" w:rsidR="006828B9" w:rsidRPr="00D64B6A" w:rsidRDefault="006828B9" w:rsidP="007563A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b/>
              </w:rPr>
              <w:t>Allocation concealment</w:t>
            </w:r>
            <w:r w:rsidRPr="00D64B6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</w:tcPr>
          <w:p w14:paraId="6700DF4B" w14:textId="77777777" w:rsidR="006828B9" w:rsidRPr="00D64B6A" w:rsidRDefault="006828B9" w:rsidP="007563A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Unclear risk.</w:t>
            </w:r>
          </w:p>
        </w:tc>
        <w:tc>
          <w:tcPr>
            <w:tcW w:w="8148" w:type="dxa"/>
          </w:tcPr>
          <w:p w14:paraId="27833A88" w14:textId="77777777" w:rsidR="006828B9" w:rsidRPr="00D64B6A" w:rsidRDefault="006828B9" w:rsidP="007563A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No information </w:t>
            </w:r>
          </w:p>
        </w:tc>
      </w:tr>
      <w:tr w:rsidR="006828B9" w:rsidRPr="00D64B6A" w14:paraId="245395FB" w14:textId="77777777" w:rsidTr="007563A0">
        <w:trPr>
          <w:trHeight w:val="200"/>
        </w:trPr>
        <w:tc>
          <w:tcPr>
            <w:tcW w:w="13263" w:type="dxa"/>
            <w:gridSpan w:val="3"/>
          </w:tcPr>
          <w:p w14:paraId="0F8960CF" w14:textId="77777777" w:rsidR="006828B9" w:rsidRPr="00D64B6A" w:rsidRDefault="006828B9" w:rsidP="007563A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i/>
              </w:rPr>
              <w:t>Performance bias</w:t>
            </w:r>
          </w:p>
        </w:tc>
      </w:tr>
      <w:tr w:rsidR="006828B9" w:rsidRPr="00D64B6A" w14:paraId="208345A8" w14:textId="77777777" w:rsidTr="007563A0">
        <w:trPr>
          <w:trHeight w:val="200"/>
        </w:trPr>
        <w:tc>
          <w:tcPr>
            <w:tcW w:w="3315" w:type="dxa"/>
          </w:tcPr>
          <w:p w14:paraId="35AD7B2D" w14:textId="77777777" w:rsidR="006828B9" w:rsidRPr="00D64B6A" w:rsidRDefault="006828B9" w:rsidP="007563A0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Blinding of participants and personnel</w:t>
            </w:r>
          </w:p>
        </w:tc>
        <w:tc>
          <w:tcPr>
            <w:tcW w:w="1800" w:type="dxa"/>
          </w:tcPr>
          <w:p w14:paraId="5B5B41A4" w14:textId="77777777" w:rsidR="006828B9" w:rsidRPr="00D64B6A" w:rsidRDefault="006828B9" w:rsidP="007563A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 risk.</w:t>
            </w:r>
          </w:p>
        </w:tc>
        <w:tc>
          <w:tcPr>
            <w:tcW w:w="8148" w:type="dxa"/>
          </w:tcPr>
          <w:p w14:paraId="56F217AE" w14:textId="77777777" w:rsidR="006828B9" w:rsidRPr="00D64B6A" w:rsidRDefault="006828B9" w:rsidP="007563A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Open label</w:t>
            </w:r>
          </w:p>
        </w:tc>
      </w:tr>
      <w:tr w:rsidR="006828B9" w:rsidRPr="00D64B6A" w14:paraId="02FF7B95" w14:textId="77777777" w:rsidTr="007563A0">
        <w:trPr>
          <w:trHeight w:val="200"/>
        </w:trPr>
        <w:tc>
          <w:tcPr>
            <w:tcW w:w="13263" w:type="dxa"/>
            <w:gridSpan w:val="3"/>
          </w:tcPr>
          <w:p w14:paraId="6713F088" w14:textId="77777777" w:rsidR="006828B9" w:rsidRPr="00D64B6A" w:rsidRDefault="006828B9" w:rsidP="007563A0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Detection bias</w:t>
            </w:r>
          </w:p>
        </w:tc>
      </w:tr>
      <w:tr w:rsidR="006828B9" w:rsidRPr="00D64B6A" w14:paraId="6ECB14DE" w14:textId="77777777" w:rsidTr="007563A0">
        <w:trPr>
          <w:trHeight w:val="200"/>
        </w:trPr>
        <w:tc>
          <w:tcPr>
            <w:tcW w:w="3315" w:type="dxa"/>
          </w:tcPr>
          <w:p w14:paraId="1E34C55E" w14:textId="77777777" w:rsidR="006828B9" w:rsidRPr="00D64B6A" w:rsidRDefault="006828B9" w:rsidP="007563A0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 xml:space="preserve">Blinding of outcome assessment </w:t>
            </w:r>
          </w:p>
        </w:tc>
        <w:tc>
          <w:tcPr>
            <w:tcW w:w="1800" w:type="dxa"/>
          </w:tcPr>
          <w:p w14:paraId="69847081" w14:textId="77777777" w:rsidR="006828B9" w:rsidRPr="00D64B6A" w:rsidRDefault="006828B9" w:rsidP="007563A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 risk.</w:t>
            </w:r>
          </w:p>
        </w:tc>
        <w:tc>
          <w:tcPr>
            <w:tcW w:w="8148" w:type="dxa"/>
          </w:tcPr>
          <w:p w14:paraId="18DCEF0A" w14:textId="77777777" w:rsidR="006828B9" w:rsidRPr="00D64B6A" w:rsidRDefault="006828B9" w:rsidP="007563A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Open label</w:t>
            </w:r>
          </w:p>
        </w:tc>
      </w:tr>
      <w:tr w:rsidR="006828B9" w:rsidRPr="00D64B6A" w14:paraId="2DD28165" w14:textId="77777777" w:rsidTr="007563A0">
        <w:trPr>
          <w:trHeight w:val="200"/>
        </w:trPr>
        <w:tc>
          <w:tcPr>
            <w:tcW w:w="13263" w:type="dxa"/>
            <w:gridSpan w:val="3"/>
          </w:tcPr>
          <w:p w14:paraId="7FEC785D" w14:textId="77777777" w:rsidR="006828B9" w:rsidRPr="00D64B6A" w:rsidRDefault="006828B9" w:rsidP="007563A0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Attrition bias</w:t>
            </w:r>
          </w:p>
        </w:tc>
      </w:tr>
      <w:tr w:rsidR="006828B9" w:rsidRPr="00D64B6A" w14:paraId="301426B9" w14:textId="77777777" w:rsidTr="007563A0">
        <w:trPr>
          <w:trHeight w:val="200"/>
        </w:trPr>
        <w:tc>
          <w:tcPr>
            <w:tcW w:w="3315" w:type="dxa"/>
          </w:tcPr>
          <w:p w14:paraId="7FBAD209" w14:textId="77777777" w:rsidR="006828B9" w:rsidRPr="00D64B6A" w:rsidRDefault="006828B9" w:rsidP="007563A0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 xml:space="preserve">Incomplete outcome data addressed </w:t>
            </w:r>
          </w:p>
        </w:tc>
        <w:tc>
          <w:tcPr>
            <w:tcW w:w="1800" w:type="dxa"/>
          </w:tcPr>
          <w:p w14:paraId="3D189503" w14:textId="77777777" w:rsidR="006828B9" w:rsidRPr="00D64B6A" w:rsidRDefault="006828B9" w:rsidP="007563A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Low risk. </w:t>
            </w:r>
          </w:p>
        </w:tc>
        <w:tc>
          <w:tcPr>
            <w:tcW w:w="8148" w:type="dxa"/>
          </w:tcPr>
          <w:p w14:paraId="7F7633B5" w14:textId="00F29690" w:rsidR="00583DAC" w:rsidRPr="00D64B6A" w:rsidRDefault="00583DAC" w:rsidP="007563A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Quote : « Ten subjects (5 women and 5 men) were lean (BMI&lt;25 kg/m</w:t>
            </w:r>
            <w:r w:rsidRPr="00D64B6A">
              <w:rPr>
                <w:rFonts w:ascii="Times New Roman" w:hAnsi="Times New Roman" w:cs="Times New Roman"/>
                <w:vertAlign w:val="superscript"/>
              </w:rPr>
              <w:t>2</w:t>
            </w:r>
            <w:r w:rsidRPr="00D64B6A">
              <w:rPr>
                <w:rFonts w:ascii="Times New Roman" w:hAnsi="Times New Roman" w:cs="Times New Roman"/>
              </w:rPr>
              <w:t>) and 12 subjects (7 women and 5 men) were obese (BMI&gt; 29 kg/m</w:t>
            </w:r>
            <w:r w:rsidRPr="00D64B6A">
              <w:rPr>
                <w:rFonts w:ascii="Times New Roman" w:hAnsi="Times New Roman" w:cs="Times New Roman"/>
                <w:vertAlign w:val="superscript"/>
              </w:rPr>
              <w:t>2</w:t>
            </w:r>
            <w:r w:rsidRPr="00D64B6A">
              <w:rPr>
                <w:rFonts w:ascii="Times New Roman" w:hAnsi="Times New Roman" w:cs="Times New Roman"/>
              </w:rPr>
              <w:t>) »</w:t>
            </w:r>
          </w:p>
          <w:p w14:paraId="731963BC" w14:textId="37D84906" w:rsidR="006828B9" w:rsidRPr="00D64B6A" w:rsidRDefault="00583DAC" w:rsidP="007563A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Numbers randomized into each intervention group are clearly reported</w:t>
            </w:r>
          </w:p>
        </w:tc>
      </w:tr>
      <w:tr w:rsidR="006828B9" w:rsidRPr="00D64B6A" w14:paraId="76337569" w14:textId="77777777" w:rsidTr="007563A0">
        <w:trPr>
          <w:trHeight w:val="200"/>
        </w:trPr>
        <w:tc>
          <w:tcPr>
            <w:tcW w:w="13263" w:type="dxa"/>
            <w:gridSpan w:val="3"/>
          </w:tcPr>
          <w:p w14:paraId="101E51C4" w14:textId="77777777" w:rsidR="006828B9" w:rsidRPr="00D64B6A" w:rsidRDefault="006828B9" w:rsidP="007563A0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Reporting bias</w:t>
            </w:r>
          </w:p>
        </w:tc>
      </w:tr>
      <w:tr w:rsidR="006828B9" w:rsidRPr="00D64B6A" w14:paraId="57B1B617" w14:textId="77777777" w:rsidTr="007563A0">
        <w:trPr>
          <w:trHeight w:val="200"/>
        </w:trPr>
        <w:tc>
          <w:tcPr>
            <w:tcW w:w="3315" w:type="dxa"/>
          </w:tcPr>
          <w:p w14:paraId="2F2C399A" w14:textId="77777777" w:rsidR="006828B9" w:rsidRPr="00D64B6A" w:rsidRDefault="006828B9" w:rsidP="007563A0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elective reporting</w:t>
            </w:r>
          </w:p>
        </w:tc>
        <w:tc>
          <w:tcPr>
            <w:tcW w:w="1800" w:type="dxa"/>
          </w:tcPr>
          <w:p w14:paraId="4EAA978B" w14:textId="77777777" w:rsidR="006828B9" w:rsidRPr="00D64B6A" w:rsidRDefault="006828B9" w:rsidP="007563A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Low risk.</w:t>
            </w:r>
          </w:p>
        </w:tc>
        <w:tc>
          <w:tcPr>
            <w:tcW w:w="8148" w:type="dxa"/>
          </w:tcPr>
          <w:p w14:paraId="01849E18" w14:textId="77777777" w:rsidR="006828B9" w:rsidRPr="00D64B6A" w:rsidRDefault="006828B9" w:rsidP="007563A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All prespecified outcomes were reported</w:t>
            </w:r>
          </w:p>
        </w:tc>
      </w:tr>
      <w:tr w:rsidR="006828B9" w:rsidRPr="00D64B6A" w14:paraId="3483EDE9" w14:textId="77777777" w:rsidTr="007563A0">
        <w:trPr>
          <w:trHeight w:val="200"/>
        </w:trPr>
        <w:tc>
          <w:tcPr>
            <w:tcW w:w="13263" w:type="dxa"/>
            <w:gridSpan w:val="3"/>
          </w:tcPr>
          <w:p w14:paraId="57A3731C" w14:textId="77777777" w:rsidR="006828B9" w:rsidRPr="00D64B6A" w:rsidRDefault="006828B9" w:rsidP="007563A0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Other bias</w:t>
            </w:r>
          </w:p>
        </w:tc>
      </w:tr>
      <w:tr w:rsidR="006828B9" w:rsidRPr="00D64B6A" w14:paraId="7F47CE9D" w14:textId="77777777" w:rsidTr="007563A0">
        <w:trPr>
          <w:trHeight w:val="200"/>
        </w:trPr>
        <w:tc>
          <w:tcPr>
            <w:tcW w:w="3315" w:type="dxa"/>
          </w:tcPr>
          <w:p w14:paraId="444ADD55" w14:textId="77777777" w:rsidR="006828B9" w:rsidRPr="00D64B6A" w:rsidRDefault="006828B9" w:rsidP="007563A0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Other source of bias</w:t>
            </w:r>
          </w:p>
        </w:tc>
        <w:tc>
          <w:tcPr>
            <w:tcW w:w="1800" w:type="dxa"/>
          </w:tcPr>
          <w:p w14:paraId="0719EFFB" w14:textId="77777777" w:rsidR="006828B9" w:rsidRPr="00D64B6A" w:rsidRDefault="006828B9" w:rsidP="007563A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 risk.</w:t>
            </w:r>
          </w:p>
        </w:tc>
        <w:tc>
          <w:tcPr>
            <w:tcW w:w="8148" w:type="dxa"/>
          </w:tcPr>
          <w:p w14:paraId="09182B75" w14:textId="46256463" w:rsidR="006828B9" w:rsidRPr="00D64B6A" w:rsidRDefault="00583DAC" w:rsidP="00583DA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Quote : « subjects</w:t>
            </w:r>
            <w:r w:rsidR="006828B9" w:rsidRPr="00D64B6A">
              <w:rPr>
                <w:rFonts w:ascii="Times New Roman" w:hAnsi="Times New Roman" w:cs="Times New Roman"/>
              </w:rPr>
              <w:t xml:space="preserve"> </w:t>
            </w:r>
            <w:r w:rsidRPr="00D64B6A">
              <w:rPr>
                <w:rFonts w:ascii="Times New Roman" w:hAnsi="Times New Roman" w:cs="Times New Roman"/>
              </w:rPr>
              <w:t>were instructed not to adopt new exercise practives and to continue their usual daily activities and occupation</w:t>
            </w:r>
            <w:r w:rsidR="006828B9" w:rsidRPr="00D64B6A">
              <w:rPr>
                <w:rFonts w:ascii="Times New Roman" w:hAnsi="Times New Roman" w:cs="Times New Roman"/>
              </w:rPr>
              <w:t>»</w:t>
            </w:r>
          </w:p>
        </w:tc>
      </w:tr>
    </w:tbl>
    <w:p w14:paraId="679DF622" w14:textId="77777777" w:rsidR="006828B9" w:rsidRPr="00D64B6A" w:rsidRDefault="006828B9">
      <w:pPr>
        <w:rPr>
          <w:rFonts w:ascii="Times New Roman" w:hAnsi="Times New Roman" w:cs="Times New Roman"/>
        </w:rPr>
      </w:pPr>
    </w:p>
    <w:p w14:paraId="0F6CE03C" w14:textId="77777777" w:rsidR="00583DAC" w:rsidRPr="00D64B6A" w:rsidRDefault="00583DAC">
      <w:pPr>
        <w:rPr>
          <w:rFonts w:ascii="Times New Roman" w:hAnsi="Times New Roman" w:cs="Times New Roman"/>
        </w:rPr>
      </w:pPr>
    </w:p>
    <w:tbl>
      <w:tblPr>
        <w:tblStyle w:val="Grille"/>
        <w:tblW w:w="13263" w:type="dxa"/>
        <w:tblLook w:val="04A0" w:firstRow="1" w:lastRow="0" w:firstColumn="1" w:lastColumn="0" w:noHBand="0" w:noVBand="1"/>
      </w:tblPr>
      <w:tblGrid>
        <w:gridCol w:w="3315"/>
        <w:gridCol w:w="1800"/>
        <w:gridCol w:w="8148"/>
      </w:tblGrid>
      <w:tr w:rsidR="00AB003C" w:rsidRPr="00D64B6A" w14:paraId="49DCB7E4" w14:textId="77777777" w:rsidTr="00AB003C">
        <w:trPr>
          <w:trHeight w:val="200"/>
        </w:trPr>
        <w:tc>
          <w:tcPr>
            <w:tcW w:w="13263" w:type="dxa"/>
            <w:gridSpan w:val="3"/>
          </w:tcPr>
          <w:p w14:paraId="0C12D75D" w14:textId="77777777" w:rsidR="00AB003C" w:rsidRPr="00D64B6A" w:rsidRDefault="00AB003C" w:rsidP="00AB003C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tudy : Levine et al. (1999)</w:t>
            </w:r>
          </w:p>
        </w:tc>
      </w:tr>
      <w:tr w:rsidR="00AB003C" w:rsidRPr="00D64B6A" w14:paraId="3C91161C" w14:textId="77777777" w:rsidTr="00AB003C">
        <w:trPr>
          <w:trHeight w:val="200"/>
        </w:trPr>
        <w:tc>
          <w:tcPr>
            <w:tcW w:w="3315" w:type="dxa"/>
          </w:tcPr>
          <w:p w14:paraId="33878D01" w14:textId="77777777" w:rsidR="00AB003C" w:rsidRPr="00D64B6A" w:rsidRDefault="00AB003C" w:rsidP="00AB003C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Entry</w:t>
            </w:r>
          </w:p>
        </w:tc>
        <w:tc>
          <w:tcPr>
            <w:tcW w:w="1800" w:type="dxa"/>
          </w:tcPr>
          <w:p w14:paraId="72393DC5" w14:textId="77777777" w:rsidR="00AB003C" w:rsidRPr="00D64B6A" w:rsidRDefault="00AB003C" w:rsidP="00AB003C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Authors’ judgement</w:t>
            </w:r>
          </w:p>
        </w:tc>
        <w:tc>
          <w:tcPr>
            <w:tcW w:w="8148" w:type="dxa"/>
          </w:tcPr>
          <w:p w14:paraId="1903A9AD" w14:textId="77777777" w:rsidR="00AB003C" w:rsidRPr="00D64B6A" w:rsidRDefault="00AB003C" w:rsidP="00AB003C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upport of judgement</w:t>
            </w:r>
          </w:p>
        </w:tc>
      </w:tr>
      <w:tr w:rsidR="00AB003C" w:rsidRPr="00D64B6A" w14:paraId="0A29A98E" w14:textId="77777777" w:rsidTr="00AB003C">
        <w:trPr>
          <w:trHeight w:val="200"/>
        </w:trPr>
        <w:tc>
          <w:tcPr>
            <w:tcW w:w="13263" w:type="dxa"/>
            <w:gridSpan w:val="3"/>
          </w:tcPr>
          <w:p w14:paraId="2509F5DB" w14:textId="77777777" w:rsidR="00AB003C" w:rsidRPr="00D64B6A" w:rsidRDefault="00AB003C" w:rsidP="00AB003C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Selection bias</w:t>
            </w:r>
          </w:p>
        </w:tc>
      </w:tr>
      <w:tr w:rsidR="00AB003C" w:rsidRPr="00D64B6A" w14:paraId="0499FFD3" w14:textId="77777777" w:rsidTr="00AB003C">
        <w:trPr>
          <w:trHeight w:val="200"/>
        </w:trPr>
        <w:tc>
          <w:tcPr>
            <w:tcW w:w="3315" w:type="dxa"/>
          </w:tcPr>
          <w:p w14:paraId="7B5A5BA3" w14:textId="77777777" w:rsidR="00AB003C" w:rsidRPr="00D64B6A" w:rsidRDefault="00AB003C" w:rsidP="00AB003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b/>
              </w:rPr>
              <w:t>Random sequence generation</w:t>
            </w:r>
          </w:p>
        </w:tc>
        <w:tc>
          <w:tcPr>
            <w:tcW w:w="1800" w:type="dxa"/>
          </w:tcPr>
          <w:p w14:paraId="547A7F1D" w14:textId="77777777" w:rsidR="00AB003C" w:rsidRPr="00D64B6A" w:rsidRDefault="00AB003C" w:rsidP="00AB003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Unclear risk. </w:t>
            </w:r>
          </w:p>
        </w:tc>
        <w:tc>
          <w:tcPr>
            <w:tcW w:w="8148" w:type="dxa"/>
          </w:tcPr>
          <w:p w14:paraId="7A6B61F5" w14:textId="77777777" w:rsidR="00AB003C" w:rsidRPr="00D64B6A" w:rsidRDefault="00AB003C" w:rsidP="00AB003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No information</w:t>
            </w:r>
          </w:p>
        </w:tc>
      </w:tr>
      <w:tr w:rsidR="00AB003C" w:rsidRPr="00D64B6A" w14:paraId="76610790" w14:textId="77777777" w:rsidTr="00AB003C">
        <w:trPr>
          <w:trHeight w:val="200"/>
        </w:trPr>
        <w:tc>
          <w:tcPr>
            <w:tcW w:w="3315" w:type="dxa"/>
          </w:tcPr>
          <w:p w14:paraId="22F7F308" w14:textId="77777777" w:rsidR="00AB003C" w:rsidRPr="00D64B6A" w:rsidRDefault="00AB003C" w:rsidP="00AB003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b/>
              </w:rPr>
              <w:t>Allocation concealment</w:t>
            </w:r>
            <w:r w:rsidRPr="00D64B6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</w:tcPr>
          <w:p w14:paraId="1D334849" w14:textId="77777777" w:rsidR="00AB003C" w:rsidRPr="00D64B6A" w:rsidRDefault="00AB003C" w:rsidP="00AB003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Unclear risk.</w:t>
            </w:r>
          </w:p>
        </w:tc>
        <w:tc>
          <w:tcPr>
            <w:tcW w:w="8148" w:type="dxa"/>
          </w:tcPr>
          <w:p w14:paraId="5368CBD8" w14:textId="77777777" w:rsidR="00AB003C" w:rsidRPr="00D64B6A" w:rsidRDefault="00AB003C" w:rsidP="00AB003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No information </w:t>
            </w:r>
          </w:p>
        </w:tc>
      </w:tr>
      <w:tr w:rsidR="00AB003C" w:rsidRPr="00D64B6A" w14:paraId="672CCF3F" w14:textId="77777777" w:rsidTr="00AB003C">
        <w:trPr>
          <w:trHeight w:val="200"/>
        </w:trPr>
        <w:tc>
          <w:tcPr>
            <w:tcW w:w="13263" w:type="dxa"/>
            <w:gridSpan w:val="3"/>
          </w:tcPr>
          <w:p w14:paraId="036C2750" w14:textId="77777777" w:rsidR="00AB003C" w:rsidRPr="00D64B6A" w:rsidRDefault="00AB003C" w:rsidP="00AB003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i/>
              </w:rPr>
              <w:t>Performance bias</w:t>
            </w:r>
          </w:p>
        </w:tc>
      </w:tr>
      <w:tr w:rsidR="00AB003C" w:rsidRPr="00D64B6A" w14:paraId="4F7E17D9" w14:textId="77777777" w:rsidTr="00AB003C">
        <w:trPr>
          <w:trHeight w:val="200"/>
        </w:trPr>
        <w:tc>
          <w:tcPr>
            <w:tcW w:w="3315" w:type="dxa"/>
          </w:tcPr>
          <w:p w14:paraId="3D17A404" w14:textId="77777777" w:rsidR="00AB003C" w:rsidRPr="00D64B6A" w:rsidRDefault="00AB003C" w:rsidP="00AB003C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Blinding of participants and personnel</w:t>
            </w:r>
          </w:p>
        </w:tc>
        <w:tc>
          <w:tcPr>
            <w:tcW w:w="1800" w:type="dxa"/>
          </w:tcPr>
          <w:p w14:paraId="4EFBF828" w14:textId="77777777" w:rsidR="00AB003C" w:rsidRPr="00D64B6A" w:rsidRDefault="00AB003C" w:rsidP="00AB003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 risk.</w:t>
            </w:r>
          </w:p>
        </w:tc>
        <w:tc>
          <w:tcPr>
            <w:tcW w:w="8148" w:type="dxa"/>
          </w:tcPr>
          <w:p w14:paraId="336BF40B" w14:textId="77777777" w:rsidR="00AB003C" w:rsidRPr="00D64B6A" w:rsidRDefault="00AB003C" w:rsidP="00AB003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Open label</w:t>
            </w:r>
          </w:p>
        </w:tc>
      </w:tr>
      <w:tr w:rsidR="00AB003C" w:rsidRPr="00D64B6A" w14:paraId="5EFB7F64" w14:textId="77777777" w:rsidTr="00AB003C">
        <w:trPr>
          <w:trHeight w:val="200"/>
        </w:trPr>
        <w:tc>
          <w:tcPr>
            <w:tcW w:w="13263" w:type="dxa"/>
            <w:gridSpan w:val="3"/>
          </w:tcPr>
          <w:p w14:paraId="3365AF1B" w14:textId="77777777" w:rsidR="00AB003C" w:rsidRPr="00D64B6A" w:rsidRDefault="00AB003C" w:rsidP="00AB003C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Detection bias</w:t>
            </w:r>
          </w:p>
        </w:tc>
      </w:tr>
      <w:tr w:rsidR="00AB003C" w:rsidRPr="00D64B6A" w14:paraId="257B2F4E" w14:textId="77777777" w:rsidTr="00AB003C">
        <w:trPr>
          <w:trHeight w:val="200"/>
        </w:trPr>
        <w:tc>
          <w:tcPr>
            <w:tcW w:w="3315" w:type="dxa"/>
          </w:tcPr>
          <w:p w14:paraId="7152FE56" w14:textId="77777777" w:rsidR="00AB003C" w:rsidRPr="00D64B6A" w:rsidRDefault="00AB003C" w:rsidP="00AB003C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 xml:space="preserve">Blinding of outcome assessment </w:t>
            </w:r>
          </w:p>
        </w:tc>
        <w:tc>
          <w:tcPr>
            <w:tcW w:w="1800" w:type="dxa"/>
          </w:tcPr>
          <w:p w14:paraId="17F40F5F" w14:textId="77777777" w:rsidR="00AB003C" w:rsidRPr="00D64B6A" w:rsidRDefault="00AB003C" w:rsidP="00AB003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 risk.</w:t>
            </w:r>
          </w:p>
        </w:tc>
        <w:tc>
          <w:tcPr>
            <w:tcW w:w="8148" w:type="dxa"/>
          </w:tcPr>
          <w:p w14:paraId="08FE792B" w14:textId="77777777" w:rsidR="00AB003C" w:rsidRPr="00D64B6A" w:rsidRDefault="00AB003C" w:rsidP="00AB003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Open label</w:t>
            </w:r>
          </w:p>
        </w:tc>
      </w:tr>
      <w:tr w:rsidR="00AB003C" w:rsidRPr="00D64B6A" w14:paraId="033E8E90" w14:textId="77777777" w:rsidTr="00AB003C">
        <w:trPr>
          <w:trHeight w:val="200"/>
        </w:trPr>
        <w:tc>
          <w:tcPr>
            <w:tcW w:w="13263" w:type="dxa"/>
            <w:gridSpan w:val="3"/>
          </w:tcPr>
          <w:p w14:paraId="01D27E29" w14:textId="77777777" w:rsidR="00AB003C" w:rsidRPr="00D64B6A" w:rsidRDefault="00AB003C" w:rsidP="00AB003C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Attrition bias</w:t>
            </w:r>
          </w:p>
        </w:tc>
      </w:tr>
      <w:tr w:rsidR="00AB003C" w:rsidRPr="00D64B6A" w14:paraId="1C871430" w14:textId="77777777" w:rsidTr="00AB003C">
        <w:trPr>
          <w:trHeight w:val="200"/>
        </w:trPr>
        <w:tc>
          <w:tcPr>
            <w:tcW w:w="3315" w:type="dxa"/>
          </w:tcPr>
          <w:p w14:paraId="11EFEF7A" w14:textId="77777777" w:rsidR="00AB003C" w:rsidRPr="00D64B6A" w:rsidRDefault="00AB003C" w:rsidP="00AB003C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 xml:space="preserve">Incomplete outcome data addressed </w:t>
            </w:r>
          </w:p>
        </w:tc>
        <w:tc>
          <w:tcPr>
            <w:tcW w:w="1800" w:type="dxa"/>
          </w:tcPr>
          <w:p w14:paraId="3CC2D888" w14:textId="77777777" w:rsidR="00AB003C" w:rsidRPr="00D64B6A" w:rsidRDefault="00AB003C" w:rsidP="00AB003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Low risk. </w:t>
            </w:r>
          </w:p>
        </w:tc>
        <w:tc>
          <w:tcPr>
            <w:tcW w:w="8148" w:type="dxa"/>
          </w:tcPr>
          <w:p w14:paraId="13A6C410" w14:textId="7E8C2862" w:rsidR="00E51FEC" w:rsidRPr="00D64B6A" w:rsidRDefault="00E51FEC" w:rsidP="00E51FE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Quote : « Sixteen nonobese adults (12 males and 4 females</w:t>
            </w:r>
            <w:r w:rsidR="00EA0BFF" w:rsidRPr="00D64B6A">
              <w:rPr>
                <w:rFonts w:ascii="Times New Roman" w:hAnsi="Times New Roman" w:cs="Times New Roman"/>
              </w:rPr>
              <w:t>, ranging in age from 25 to 36 years</w:t>
            </w:r>
            <w:r w:rsidRPr="00D64B6A">
              <w:rPr>
                <w:rFonts w:ascii="Times New Roman" w:hAnsi="Times New Roman" w:cs="Times New Roman"/>
              </w:rPr>
              <w:t>)</w:t>
            </w:r>
            <w:r w:rsidR="00EA0BFF" w:rsidRPr="00D64B6A">
              <w:rPr>
                <w:rFonts w:ascii="Times New Roman" w:hAnsi="Times New Roman" w:cs="Times New Roman"/>
              </w:rPr>
              <w:t xml:space="preserve"> underwent measures of body composition and energy expenditure</w:t>
            </w:r>
            <w:r w:rsidRPr="00D64B6A">
              <w:rPr>
                <w:rFonts w:ascii="Times New Roman" w:hAnsi="Times New Roman" w:cs="Times New Roman"/>
              </w:rPr>
              <w:t xml:space="preserve"> »</w:t>
            </w:r>
          </w:p>
          <w:p w14:paraId="19F9BAFC" w14:textId="7FBC4D6F" w:rsidR="00AB003C" w:rsidRPr="00D64B6A" w:rsidRDefault="00E51FEC" w:rsidP="00E51FE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Numbers randomized into each intervention group are clearly reported</w:t>
            </w:r>
          </w:p>
        </w:tc>
      </w:tr>
      <w:tr w:rsidR="00AB003C" w:rsidRPr="00D64B6A" w14:paraId="75F9B24A" w14:textId="77777777" w:rsidTr="00AB003C">
        <w:trPr>
          <w:trHeight w:val="200"/>
        </w:trPr>
        <w:tc>
          <w:tcPr>
            <w:tcW w:w="13263" w:type="dxa"/>
            <w:gridSpan w:val="3"/>
          </w:tcPr>
          <w:p w14:paraId="051E4996" w14:textId="77777777" w:rsidR="00AB003C" w:rsidRPr="00D64B6A" w:rsidRDefault="00AB003C" w:rsidP="00AB003C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Reporting bias</w:t>
            </w:r>
          </w:p>
        </w:tc>
      </w:tr>
      <w:tr w:rsidR="00AB003C" w:rsidRPr="00D64B6A" w14:paraId="35D00ABD" w14:textId="77777777" w:rsidTr="00AB003C">
        <w:trPr>
          <w:trHeight w:val="200"/>
        </w:trPr>
        <w:tc>
          <w:tcPr>
            <w:tcW w:w="3315" w:type="dxa"/>
          </w:tcPr>
          <w:p w14:paraId="0739C6EF" w14:textId="77777777" w:rsidR="00AB003C" w:rsidRPr="00D64B6A" w:rsidRDefault="00AB003C" w:rsidP="00AB003C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elective reporting</w:t>
            </w:r>
          </w:p>
        </w:tc>
        <w:tc>
          <w:tcPr>
            <w:tcW w:w="1800" w:type="dxa"/>
          </w:tcPr>
          <w:p w14:paraId="4E9170A7" w14:textId="77777777" w:rsidR="00AB003C" w:rsidRPr="00D64B6A" w:rsidRDefault="00AB003C" w:rsidP="00AB003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Low risk.</w:t>
            </w:r>
          </w:p>
        </w:tc>
        <w:tc>
          <w:tcPr>
            <w:tcW w:w="8148" w:type="dxa"/>
          </w:tcPr>
          <w:p w14:paraId="3C9B887D" w14:textId="77777777" w:rsidR="00AB003C" w:rsidRPr="00D64B6A" w:rsidRDefault="00AB003C" w:rsidP="00AB003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All prespecified outcomes were reported</w:t>
            </w:r>
          </w:p>
        </w:tc>
      </w:tr>
      <w:tr w:rsidR="00AB003C" w:rsidRPr="00D64B6A" w14:paraId="605D1871" w14:textId="77777777" w:rsidTr="00AB003C">
        <w:trPr>
          <w:trHeight w:val="200"/>
        </w:trPr>
        <w:tc>
          <w:tcPr>
            <w:tcW w:w="13263" w:type="dxa"/>
            <w:gridSpan w:val="3"/>
          </w:tcPr>
          <w:p w14:paraId="0938BAA6" w14:textId="77777777" w:rsidR="00AB003C" w:rsidRPr="00D64B6A" w:rsidRDefault="00AB003C" w:rsidP="00AB003C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Other bias</w:t>
            </w:r>
          </w:p>
        </w:tc>
      </w:tr>
      <w:tr w:rsidR="00AB003C" w:rsidRPr="00D64B6A" w14:paraId="07C0BF2C" w14:textId="77777777" w:rsidTr="00AB003C">
        <w:trPr>
          <w:trHeight w:val="200"/>
        </w:trPr>
        <w:tc>
          <w:tcPr>
            <w:tcW w:w="3315" w:type="dxa"/>
          </w:tcPr>
          <w:p w14:paraId="6E7F9258" w14:textId="77777777" w:rsidR="00AB003C" w:rsidRPr="00D64B6A" w:rsidRDefault="00AB003C" w:rsidP="00AB003C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Other source of bias</w:t>
            </w:r>
          </w:p>
        </w:tc>
        <w:tc>
          <w:tcPr>
            <w:tcW w:w="1800" w:type="dxa"/>
          </w:tcPr>
          <w:p w14:paraId="2F1E3E5E" w14:textId="1D10C4FA" w:rsidR="00AB003C" w:rsidRPr="00D64B6A" w:rsidRDefault="005B36B1" w:rsidP="00AB003C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Low</w:t>
            </w:r>
            <w:r w:rsidR="00AB003C" w:rsidRPr="00D64B6A">
              <w:rPr>
                <w:rFonts w:ascii="Times New Roman" w:hAnsi="Times New Roman" w:cs="Times New Roman"/>
              </w:rPr>
              <w:t xml:space="preserve"> risk.</w:t>
            </w:r>
          </w:p>
        </w:tc>
        <w:tc>
          <w:tcPr>
            <w:tcW w:w="8148" w:type="dxa"/>
          </w:tcPr>
          <w:p w14:paraId="364B747D" w14:textId="22BE170B" w:rsidR="00AB003C" w:rsidRPr="00D64B6A" w:rsidRDefault="00AB003C" w:rsidP="005B36B1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Quote : « </w:t>
            </w:r>
            <w:r w:rsidR="005B36B1" w:rsidRPr="00D64B6A">
              <w:rPr>
                <w:rFonts w:ascii="Times New Roman" w:hAnsi="Times New Roman" w:cs="Times New Roman"/>
              </w:rPr>
              <w:t xml:space="preserve">Altough we appreciated that volitional exercise might change in response to overeating, we viewed this as a behavioral rather then </w:t>
            </w:r>
            <w:r w:rsidR="00E51FEC" w:rsidRPr="00D64B6A">
              <w:rPr>
                <w:rFonts w:ascii="Times New Roman" w:hAnsi="Times New Roman" w:cs="Times New Roman"/>
              </w:rPr>
              <w:t>a physiological adaptation and so elected to eliminate it as a confounding</w:t>
            </w:r>
            <w:r w:rsidR="00EA0BFF" w:rsidRPr="00D64B6A">
              <w:rPr>
                <w:rFonts w:ascii="Times New Roman" w:hAnsi="Times New Roman" w:cs="Times New Roman"/>
              </w:rPr>
              <w:t> »</w:t>
            </w:r>
            <w:r w:rsidR="00E51FEC" w:rsidRPr="00D64B6A">
              <w:rPr>
                <w:rFonts w:ascii="Times New Roman" w:hAnsi="Times New Roman" w:cs="Times New Roman"/>
              </w:rPr>
              <w:t xml:space="preserve"> variable</w:t>
            </w:r>
            <w:r w:rsidRPr="00D64B6A">
              <w:rPr>
                <w:rFonts w:ascii="Times New Roman" w:hAnsi="Times New Roman" w:cs="Times New Roman"/>
              </w:rPr>
              <w:t>»</w:t>
            </w:r>
          </w:p>
        </w:tc>
      </w:tr>
    </w:tbl>
    <w:p w14:paraId="136B07B1" w14:textId="77777777" w:rsidR="00AB003C" w:rsidRPr="00D64B6A" w:rsidRDefault="00AB003C">
      <w:pPr>
        <w:rPr>
          <w:rFonts w:ascii="Times New Roman" w:hAnsi="Times New Roman" w:cs="Times New Roman"/>
        </w:rPr>
      </w:pPr>
    </w:p>
    <w:tbl>
      <w:tblPr>
        <w:tblStyle w:val="Grille"/>
        <w:tblW w:w="13263" w:type="dxa"/>
        <w:tblLook w:val="04A0" w:firstRow="1" w:lastRow="0" w:firstColumn="1" w:lastColumn="0" w:noHBand="0" w:noVBand="1"/>
      </w:tblPr>
      <w:tblGrid>
        <w:gridCol w:w="3315"/>
        <w:gridCol w:w="1800"/>
        <w:gridCol w:w="8148"/>
      </w:tblGrid>
      <w:tr w:rsidR="00431034" w:rsidRPr="00D64B6A" w14:paraId="1BD7BC70" w14:textId="77777777" w:rsidTr="00431034">
        <w:trPr>
          <w:trHeight w:val="200"/>
        </w:trPr>
        <w:tc>
          <w:tcPr>
            <w:tcW w:w="13263" w:type="dxa"/>
            <w:gridSpan w:val="3"/>
          </w:tcPr>
          <w:p w14:paraId="0C866B86" w14:textId="40DE3E5A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tudy : Muller et al. 2015</w:t>
            </w:r>
          </w:p>
        </w:tc>
      </w:tr>
      <w:tr w:rsidR="00431034" w:rsidRPr="00D64B6A" w14:paraId="3313CB26" w14:textId="77777777" w:rsidTr="00431034">
        <w:trPr>
          <w:trHeight w:val="200"/>
        </w:trPr>
        <w:tc>
          <w:tcPr>
            <w:tcW w:w="3315" w:type="dxa"/>
          </w:tcPr>
          <w:p w14:paraId="3E64D67A" w14:textId="77777777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Entry</w:t>
            </w:r>
          </w:p>
        </w:tc>
        <w:tc>
          <w:tcPr>
            <w:tcW w:w="1800" w:type="dxa"/>
          </w:tcPr>
          <w:p w14:paraId="3D84CC3B" w14:textId="77777777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Authors’ judgement</w:t>
            </w:r>
          </w:p>
        </w:tc>
        <w:tc>
          <w:tcPr>
            <w:tcW w:w="8148" w:type="dxa"/>
          </w:tcPr>
          <w:p w14:paraId="2A9BB8F8" w14:textId="77777777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upport of judgement</w:t>
            </w:r>
          </w:p>
        </w:tc>
      </w:tr>
      <w:tr w:rsidR="00431034" w:rsidRPr="00D64B6A" w14:paraId="5E800704" w14:textId="77777777" w:rsidTr="00431034">
        <w:trPr>
          <w:trHeight w:val="200"/>
        </w:trPr>
        <w:tc>
          <w:tcPr>
            <w:tcW w:w="13263" w:type="dxa"/>
            <w:gridSpan w:val="3"/>
          </w:tcPr>
          <w:p w14:paraId="19654E78" w14:textId="77777777" w:rsidR="00431034" w:rsidRPr="00D64B6A" w:rsidRDefault="00431034" w:rsidP="00431034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Selection bias</w:t>
            </w:r>
          </w:p>
        </w:tc>
      </w:tr>
      <w:tr w:rsidR="00431034" w:rsidRPr="00D64B6A" w14:paraId="507B6FDB" w14:textId="77777777" w:rsidTr="00431034">
        <w:trPr>
          <w:trHeight w:val="200"/>
        </w:trPr>
        <w:tc>
          <w:tcPr>
            <w:tcW w:w="3315" w:type="dxa"/>
          </w:tcPr>
          <w:p w14:paraId="709A11D9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b/>
              </w:rPr>
              <w:t>Random sequence generation</w:t>
            </w:r>
          </w:p>
        </w:tc>
        <w:tc>
          <w:tcPr>
            <w:tcW w:w="1800" w:type="dxa"/>
          </w:tcPr>
          <w:p w14:paraId="61AB932A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Unclear risk. </w:t>
            </w:r>
          </w:p>
        </w:tc>
        <w:tc>
          <w:tcPr>
            <w:tcW w:w="8148" w:type="dxa"/>
          </w:tcPr>
          <w:p w14:paraId="0E398A4D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No information</w:t>
            </w:r>
          </w:p>
        </w:tc>
      </w:tr>
      <w:tr w:rsidR="00431034" w:rsidRPr="00D64B6A" w14:paraId="13ECBE66" w14:textId="77777777" w:rsidTr="00431034">
        <w:trPr>
          <w:trHeight w:val="200"/>
        </w:trPr>
        <w:tc>
          <w:tcPr>
            <w:tcW w:w="3315" w:type="dxa"/>
          </w:tcPr>
          <w:p w14:paraId="2A7F1421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b/>
              </w:rPr>
              <w:t>Allocation concealment</w:t>
            </w:r>
            <w:r w:rsidRPr="00D64B6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</w:tcPr>
          <w:p w14:paraId="6833FB38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Unclear risk.</w:t>
            </w:r>
          </w:p>
        </w:tc>
        <w:tc>
          <w:tcPr>
            <w:tcW w:w="8148" w:type="dxa"/>
          </w:tcPr>
          <w:p w14:paraId="2D398D41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No information </w:t>
            </w:r>
          </w:p>
        </w:tc>
      </w:tr>
      <w:tr w:rsidR="00431034" w:rsidRPr="00D64B6A" w14:paraId="4AEC2C4D" w14:textId="77777777" w:rsidTr="00431034">
        <w:trPr>
          <w:trHeight w:val="200"/>
        </w:trPr>
        <w:tc>
          <w:tcPr>
            <w:tcW w:w="13263" w:type="dxa"/>
            <w:gridSpan w:val="3"/>
          </w:tcPr>
          <w:p w14:paraId="7C5102FA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i/>
              </w:rPr>
              <w:t>Performance bias</w:t>
            </w:r>
          </w:p>
        </w:tc>
      </w:tr>
      <w:tr w:rsidR="00431034" w:rsidRPr="00D64B6A" w14:paraId="650CBE59" w14:textId="77777777" w:rsidTr="00431034">
        <w:trPr>
          <w:trHeight w:val="200"/>
        </w:trPr>
        <w:tc>
          <w:tcPr>
            <w:tcW w:w="3315" w:type="dxa"/>
          </w:tcPr>
          <w:p w14:paraId="616C6CFF" w14:textId="77777777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Blinding of participants and personnel</w:t>
            </w:r>
          </w:p>
        </w:tc>
        <w:tc>
          <w:tcPr>
            <w:tcW w:w="1800" w:type="dxa"/>
          </w:tcPr>
          <w:p w14:paraId="179E697A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 risk.</w:t>
            </w:r>
          </w:p>
        </w:tc>
        <w:tc>
          <w:tcPr>
            <w:tcW w:w="8148" w:type="dxa"/>
          </w:tcPr>
          <w:p w14:paraId="334123F2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Open label</w:t>
            </w:r>
          </w:p>
        </w:tc>
      </w:tr>
      <w:tr w:rsidR="00431034" w:rsidRPr="00D64B6A" w14:paraId="5ABB6819" w14:textId="77777777" w:rsidTr="00431034">
        <w:trPr>
          <w:trHeight w:val="200"/>
        </w:trPr>
        <w:tc>
          <w:tcPr>
            <w:tcW w:w="13263" w:type="dxa"/>
            <w:gridSpan w:val="3"/>
          </w:tcPr>
          <w:p w14:paraId="34EF4874" w14:textId="77777777" w:rsidR="00431034" w:rsidRPr="00D64B6A" w:rsidRDefault="00431034" w:rsidP="00431034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Detection bias</w:t>
            </w:r>
          </w:p>
        </w:tc>
      </w:tr>
      <w:tr w:rsidR="00431034" w:rsidRPr="00D64B6A" w14:paraId="09F930EA" w14:textId="77777777" w:rsidTr="00431034">
        <w:trPr>
          <w:trHeight w:val="200"/>
        </w:trPr>
        <w:tc>
          <w:tcPr>
            <w:tcW w:w="3315" w:type="dxa"/>
          </w:tcPr>
          <w:p w14:paraId="62957EBE" w14:textId="77777777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 xml:space="preserve">Blinding of outcome assessment </w:t>
            </w:r>
          </w:p>
        </w:tc>
        <w:tc>
          <w:tcPr>
            <w:tcW w:w="1800" w:type="dxa"/>
          </w:tcPr>
          <w:p w14:paraId="1C2C1BF0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 risk.</w:t>
            </w:r>
          </w:p>
        </w:tc>
        <w:tc>
          <w:tcPr>
            <w:tcW w:w="8148" w:type="dxa"/>
          </w:tcPr>
          <w:p w14:paraId="633882A7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Open label</w:t>
            </w:r>
          </w:p>
        </w:tc>
      </w:tr>
      <w:tr w:rsidR="00431034" w:rsidRPr="00D64B6A" w14:paraId="30380441" w14:textId="77777777" w:rsidTr="00431034">
        <w:trPr>
          <w:trHeight w:val="200"/>
        </w:trPr>
        <w:tc>
          <w:tcPr>
            <w:tcW w:w="13263" w:type="dxa"/>
            <w:gridSpan w:val="3"/>
          </w:tcPr>
          <w:p w14:paraId="37D6383B" w14:textId="77777777" w:rsidR="00431034" w:rsidRPr="00D64B6A" w:rsidRDefault="00431034" w:rsidP="00431034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Attrition bias</w:t>
            </w:r>
          </w:p>
        </w:tc>
      </w:tr>
      <w:tr w:rsidR="00431034" w:rsidRPr="00D64B6A" w14:paraId="256C23BB" w14:textId="77777777" w:rsidTr="00431034">
        <w:trPr>
          <w:trHeight w:val="200"/>
        </w:trPr>
        <w:tc>
          <w:tcPr>
            <w:tcW w:w="3315" w:type="dxa"/>
          </w:tcPr>
          <w:p w14:paraId="7007FCC4" w14:textId="77777777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 xml:space="preserve">Incomplete outcome data addressed </w:t>
            </w:r>
          </w:p>
        </w:tc>
        <w:tc>
          <w:tcPr>
            <w:tcW w:w="1800" w:type="dxa"/>
          </w:tcPr>
          <w:p w14:paraId="7D78CC28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Low risk. </w:t>
            </w:r>
          </w:p>
        </w:tc>
        <w:tc>
          <w:tcPr>
            <w:tcW w:w="8148" w:type="dxa"/>
          </w:tcPr>
          <w:p w14:paraId="1E3D1C89" w14:textId="20D0BA53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Quote : « </w:t>
            </w:r>
            <w:r w:rsidR="00C32333" w:rsidRPr="00D64B6A">
              <w:rPr>
                <w:rFonts w:ascii="Times New Roman" w:hAnsi="Times New Roman" w:cs="Times New Roman"/>
              </w:rPr>
              <w:t>Study 1 followed the original 6-wk intervention protocol</w:t>
            </w:r>
            <w:r w:rsidRPr="00D64B6A">
              <w:rPr>
                <w:rFonts w:ascii="Times New Roman" w:hAnsi="Times New Roman" w:cs="Times New Roman"/>
              </w:rPr>
              <w:t xml:space="preserve"> »</w:t>
            </w:r>
          </w:p>
          <w:p w14:paraId="297C6CF1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Numbers randomized into each intervention group are clearly reported</w:t>
            </w:r>
          </w:p>
        </w:tc>
      </w:tr>
      <w:tr w:rsidR="00431034" w:rsidRPr="00D64B6A" w14:paraId="5DD9473D" w14:textId="77777777" w:rsidTr="00431034">
        <w:trPr>
          <w:trHeight w:val="200"/>
        </w:trPr>
        <w:tc>
          <w:tcPr>
            <w:tcW w:w="13263" w:type="dxa"/>
            <w:gridSpan w:val="3"/>
          </w:tcPr>
          <w:p w14:paraId="40A39008" w14:textId="77777777" w:rsidR="00431034" w:rsidRPr="00D64B6A" w:rsidRDefault="00431034" w:rsidP="00431034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Reporting bias</w:t>
            </w:r>
          </w:p>
        </w:tc>
      </w:tr>
      <w:tr w:rsidR="00431034" w:rsidRPr="00D64B6A" w14:paraId="242E2C79" w14:textId="77777777" w:rsidTr="00431034">
        <w:trPr>
          <w:trHeight w:val="200"/>
        </w:trPr>
        <w:tc>
          <w:tcPr>
            <w:tcW w:w="3315" w:type="dxa"/>
          </w:tcPr>
          <w:p w14:paraId="738EE22C" w14:textId="77777777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elective reporting</w:t>
            </w:r>
          </w:p>
        </w:tc>
        <w:tc>
          <w:tcPr>
            <w:tcW w:w="1800" w:type="dxa"/>
          </w:tcPr>
          <w:p w14:paraId="4B87AB38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Low risk.</w:t>
            </w:r>
          </w:p>
        </w:tc>
        <w:tc>
          <w:tcPr>
            <w:tcW w:w="8148" w:type="dxa"/>
          </w:tcPr>
          <w:p w14:paraId="2EC0594A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All prespecified outcomes were reported</w:t>
            </w:r>
          </w:p>
        </w:tc>
      </w:tr>
      <w:tr w:rsidR="00431034" w:rsidRPr="00D64B6A" w14:paraId="5EF87AF9" w14:textId="77777777" w:rsidTr="00431034">
        <w:trPr>
          <w:trHeight w:val="200"/>
        </w:trPr>
        <w:tc>
          <w:tcPr>
            <w:tcW w:w="13263" w:type="dxa"/>
            <w:gridSpan w:val="3"/>
          </w:tcPr>
          <w:p w14:paraId="1A6CE777" w14:textId="77777777" w:rsidR="00431034" w:rsidRPr="00D64B6A" w:rsidRDefault="00431034" w:rsidP="00431034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Other bias</w:t>
            </w:r>
          </w:p>
        </w:tc>
      </w:tr>
      <w:tr w:rsidR="00431034" w:rsidRPr="00D64B6A" w14:paraId="6BCFF313" w14:textId="77777777" w:rsidTr="00431034">
        <w:trPr>
          <w:trHeight w:val="200"/>
        </w:trPr>
        <w:tc>
          <w:tcPr>
            <w:tcW w:w="3315" w:type="dxa"/>
          </w:tcPr>
          <w:p w14:paraId="7D928BE1" w14:textId="77777777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Other source of bias</w:t>
            </w:r>
          </w:p>
        </w:tc>
        <w:tc>
          <w:tcPr>
            <w:tcW w:w="1800" w:type="dxa"/>
          </w:tcPr>
          <w:p w14:paraId="7A0D2661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Low risk.</w:t>
            </w:r>
          </w:p>
        </w:tc>
        <w:tc>
          <w:tcPr>
            <w:tcW w:w="8148" w:type="dxa"/>
          </w:tcPr>
          <w:p w14:paraId="658649F4" w14:textId="5028BAB2" w:rsidR="00431034" w:rsidRPr="00D64B6A" w:rsidRDefault="00431034" w:rsidP="00C32333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Quote : « </w:t>
            </w:r>
            <w:r w:rsidR="00C32333" w:rsidRPr="00D64B6A">
              <w:rPr>
                <w:rFonts w:ascii="Times New Roman" w:hAnsi="Times New Roman" w:cs="Times New Roman"/>
              </w:rPr>
              <w:t xml:space="preserve">A physical activity level of 1.4 was taken to resemble a sedentary lifestyle </w:t>
            </w:r>
            <w:r w:rsidRPr="00D64B6A">
              <w:rPr>
                <w:rFonts w:ascii="Times New Roman" w:hAnsi="Times New Roman" w:cs="Times New Roman"/>
              </w:rPr>
              <w:t>»</w:t>
            </w:r>
          </w:p>
        </w:tc>
      </w:tr>
    </w:tbl>
    <w:p w14:paraId="5B01DAD6" w14:textId="77777777" w:rsidR="00431034" w:rsidRPr="00D64B6A" w:rsidRDefault="00431034">
      <w:pPr>
        <w:rPr>
          <w:rFonts w:ascii="Times New Roman" w:hAnsi="Times New Roman" w:cs="Times New Roman"/>
        </w:rPr>
      </w:pPr>
    </w:p>
    <w:tbl>
      <w:tblPr>
        <w:tblStyle w:val="Grille"/>
        <w:tblW w:w="13263" w:type="dxa"/>
        <w:tblLook w:val="04A0" w:firstRow="1" w:lastRow="0" w:firstColumn="1" w:lastColumn="0" w:noHBand="0" w:noVBand="1"/>
      </w:tblPr>
      <w:tblGrid>
        <w:gridCol w:w="3315"/>
        <w:gridCol w:w="1800"/>
        <w:gridCol w:w="8148"/>
      </w:tblGrid>
      <w:tr w:rsidR="00431034" w:rsidRPr="00D64B6A" w14:paraId="20F2D11F" w14:textId="77777777" w:rsidTr="00431034">
        <w:trPr>
          <w:trHeight w:val="200"/>
        </w:trPr>
        <w:tc>
          <w:tcPr>
            <w:tcW w:w="13263" w:type="dxa"/>
            <w:gridSpan w:val="3"/>
          </w:tcPr>
          <w:p w14:paraId="4FFC6671" w14:textId="3F40B36C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tudy : Pasquet et al. 1992</w:t>
            </w:r>
          </w:p>
        </w:tc>
      </w:tr>
      <w:tr w:rsidR="00431034" w:rsidRPr="00D64B6A" w14:paraId="6B2AB36C" w14:textId="77777777" w:rsidTr="00431034">
        <w:trPr>
          <w:trHeight w:val="200"/>
        </w:trPr>
        <w:tc>
          <w:tcPr>
            <w:tcW w:w="3315" w:type="dxa"/>
          </w:tcPr>
          <w:p w14:paraId="1E4D6476" w14:textId="77777777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Entry</w:t>
            </w:r>
          </w:p>
        </w:tc>
        <w:tc>
          <w:tcPr>
            <w:tcW w:w="1800" w:type="dxa"/>
          </w:tcPr>
          <w:p w14:paraId="1A13C050" w14:textId="77777777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Authors’ judgement</w:t>
            </w:r>
          </w:p>
        </w:tc>
        <w:tc>
          <w:tcPr>
            <w:tcW w:w="8148" w:type="dxa"/>
          </w:tcPr>
          <w:p w14:paraId="02C56E72" w14:textId="77777777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upport of judgement</w:t>
            </w:r>
          </w:p>
        </w:tc>
      </w:tr>
      <w:tr w:rsidR="00431034" w:rsidRPr="00D64B6A" w14:paraId="01598FA0" w14:textId="77777777" w:rsidTr="00431034">
        <w:trPr>
          <w:trHeight w:val="200"/>
        </w:trPr>
        <w:tc>
          <w:tcPr>
            <w:tcW w:w="13263" w:type="dxa"/>
            <w:gridSpan w:val="3"/>
          </w:tcPr>
          <w:p w14:paraId="6032364A" w14:textId="77777777" w:rsidR="00431034" w:rsidRPr="00D64B6A" w:rsidRDefault="00431034" w:rsidP="00431034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Selection bias</w:t>
            </w:r>
          </w:p>
        </w:tc>
      </w:tr>
      <w:tr w:rsidR="00431034" w:rsidRPr="00D64B6A" w14:paraId="1FC02760" w14:textId="77777777" w:rsidTr="00431034">
        <w:trPr>
          <w:trHeight w:val="200"/>
        </w:trPr>
        <w:tc>
          <w:tcPr>
            <w:tcW w:w="3315" w:type="dxa"/>
          </w:tcPr>
          <w:p w14:paraId="63E79F53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b/>
              </w:rPr>
              <w:t>Random sequence generation</w:t>
            </w:r>
          </w:p>
        </w:tc>
        <w:tc>
          <w:tcPr>
            <w:tcW w:w="1800" w:type="dxa"/>
          </w:tcPr>
          <w:p w14:paraId="47D827D1" w14:textId="26EA4998" w:rsidR="00431034" w:rsidRPr="00D64B6A" w:rsidRDefault="00C32333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</w:t>
            </w:r>
            <w:r w:rsidR="00431034" w:rsidRPr="00D64B6A">
              <w:rPr>
                <w:rFonts w:ascii="Times New Roman" w:hAnsi="Times New Roman" w:cs="Times New Roman"/>
              </w:rPr>
              <w:t xml:space="preserve"> risk. </w:t>
            </w:r>
          </w:p>
        </w:tc>
        <w:tc>
          <w:tcPr>
            <w:tcW w:w="8148" w:type="dxa"/>
          </w:tcPr>
          <w:p w14:paraId="4A7C5B1C" w14:textId="1B6B8122" w:rsidR="00431034" w:rsidRPr="00D64B6A" w:rsidRDefault="00C32333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Quote : « Nine lean young adult men volunteered for study throughout the Guru Walla session, having been fully informed of our goals and procedures »</w:t>
            </w:r>
          </w:p>
        </w:tc>
      </w:tr>
      <w:tr w:rsidR="00431034" w:rsidRPr="00D64B6A" w14:paraId="46936108" w14:textId="77777777" w:rsidTr="00431034">
        <w:trPr>
          <w:trHeight w:val="200"/>
        </w:trPr>
        <w:tc>
          <w:tcPr>
            <w:tcW w:w="3315" w:type="dxa"/>
          </w:tcPr>
          <w:p w14:paraId="29B35E6D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b/>
              </w:rPr>
              <w:t>Allocation concealment</w:t>
            </w:r>
            <w:r w:rsidRPr="00D64B6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</w:tcPr>
          <w:p w14:paraId="613A3930" w14:textId="0337587A" w:rsidR="00431034" w:rsidRPr="00D64B6A" w:rsidRDefault="00C031E1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Unclear</w:t>
            </w:r>
            <w:r w:rsidR="00431034" w:rsidRPr="00D64B6A">
              <w:rPr>
                <w:rFonts w:ascii="Times New Roman" w:hAnsi="Times New Roman" w:cs="Times New Roman"/>
              </w:rPr>
              <w:t xml:space="preserve"> risk.</w:t>
            </w:r>
          </w:p>
        </w:tc>
        <w:tc>
          <w:tcPr>
            <w:tcW w:w="8148" w:type="dxa"/>
          </w:tcPr>
          <w:p w14:paraId="11B0CC1E" w14:textId="5A98043B" w:rsidR="00431034" w:rsidRPr="00D64B6A" w:rsidRDefault="00C031E1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No information</w:t>
            </w:r>
          </w:p>
        </w:tc>
      </w:tr>
      <w:tr w:rsidR="00431034" w:rsidRPr="00D64B6A" w14:paraId="1C76F507" w14:textId="77777777" w:rsidTr="00431034">
        <w:trPr>
          <w:trHeight w:val="200"/>
        </w:trPr>
        <w:tc>
          <w:tcPr>
            <w:tcW w:w="13263" w:type="dxa"/>
            <w:gridSpan w:val="3"/>
          </w:tcPr>
          <w:p w14:paraId="1EFE4A59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i/>
              </w:rPr>
              <w:t>Performance bias</w:t>
            </w:r>
          </w:p>
        </w:tc>
      </w:tr>
      <w:tr w:rsidR="00431034" w:rsidRPr="00D64B6A" w14:paraId="2EF29628" w14:textId="77777777" w:rsidTr="00431034">
        <w:trPr>
          <w:trHeight w:val="200"/>
        </w:trPr>
        <w:tc>
          <w:tcPr>
            <w:tcW w:w="3315" w:type="dxa"/>
          </w:tcPr>
          <w:p w14:paraId="1AA2C5F7" w14:textId="77777777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Blinding of participants and personnel</w:t>
            </w:r>
          </w:p>
        </w:tc>
        <w:tc>
          <w:tcPr>
            <w:tcW w:w="1800" w:type="dxa"/>
          </w:tcPr>
          <w:p w14:paraId="719165F3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 risk.</w:t>
            </w:r>
          </w:p>
        </w:tc>
        <w:tc>
          <w:tcPr>
            <w:tcW w:w="8148" w:type="dxa"/>
          </w:tcPr>
          <w:p w14:paraId="72011795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Open label</w:t>
            </w:r>
          </w:p>
        </w:tc>
      </w:tr>
      <w:tr w:rsidR="00431034" w:rsidRPr="00D64B6A" w14:paraId="1AD4DC39" w14:textId="77777777" w:rsidTr="00431034">
        <w:trPr>
          <w:trHeight w:val="200"/>
        </w:trPr>
        <w:tc>
          <w:tcPr>
            <w:tcW w:w="13263" w:type="dxa"/>
            <w:gridSpan w:val="3"/>
          </w:tcPr>
          <w:p w14:paraId="2B774D15" w14:textId="77777777" w:rsidR="00431034" w:rsidRPr="00D64B6A" w:rsidRDefault="00431034" w:rsidP="00431034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Detection bias</w:t>
            </w:r>
          </w:p>
        </w:tc>
      </w:tr>
      <w:tr w:rsidR="00431034" w:rsidRPr="00D64B6A" w14:paraId="004E46A2" w14:textId="77777777" w:rsidTr="00431034">
        <w:trPr>
          <w:trHeight w:val="200"/>
        </w:trPr>
        <w:tc>
          <w:tcPr>
            <w:tcW w:w="3315" w:type="dxa"/>
          </w:tcPr>
          <w:p w14:paraId="73113605" w14:textId="77777777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 xml:space="preserve">Blinding of outcome assessment </w:t>
            </w:r>
          </w:p>
        </w:tc>
        <w:tc>
          <w:tcPr>
            <w:tcW w:w="1800" w:type="dxa"/>
          </w:tcPr>
          <w:p w14:paraId="76524A4F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 risk.</w:t>
            </w:r>
          </w:p>
        </w:tc>
        <w:tc>
          <w:tcPr>
            <w:tcW w:w="8148" w:type="dxa"/>
          </w:tcPr>
          <w:p w14:paraId="4DF9B980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Open label</w:t>
            </w:r>
          </w:p>
        </w:tc>
      </w:tr>
      <w:tr w:rsidR="00431034" w:rsidRPr="00D64B6A" w14:paraId="37903BA1" w14:textId="77777777" w:rsidTr="00431034">
        <w:trPr>
          <w:trHeight w:val="200"/>
        </w:trPr>
        <w:tc>
          <w:tcPr>
            <w:tcW w:w="13263" w:type="dxa"/>
            <w:gridSpan w:val="3"/>
          </w:tcPr>
          <w:p w14:paraId="55F8743D" w14:textId="77777777" w:rsidR="00431034" w:rsidRPr="00D64B6A" w:rsidRDefault="00431034" w:rsidP="00431034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Attrition bias</w:t>
            </w:r>
          </w:p>
        </w:tc>
      </w:tr>
      <w:tr w:rsidR="00431034" w:rsidRPr="00D64B6A" w14:paraId="740257DA" w14:textId="77777777" w:rsidTr="00431034">
        <w:trPr>
          <w:trHeight w:val="200"/>
        </w:trPr>
        <w:tc>
          <w:tcPr>
            <w:tcW w:w="3315" w:type="dxa"/>
          </w:tcPr>
          <w:p w14:paraId="334C4DD4" w14:textId="77777777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 xml:space="preserve">Incomplete outcome data addressed </w:t>
            </w:r>
          </w:p>
        </w:tc>
        <w:tc>
          <w:tcPr>
            <w:tcW w:w="1800" w:type="dxa"/>
          </w:tcPr>
          <w:p w14:paraId="11529CA7" w14:textId="5A841E1F" w:rsidR="00431034" w:rsidRPr="00D64B6A" w:rsidRDefault="00326096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</w:t>
            </w:r>
            <w:r w:rsidR="00431034" w:rsidRPr="00D64B6A">
              <w:rPr>
                <w:rFonts w:ascii="Times New Roman" w:hAnsi="Times New Roman" w:cs="Times New Roman"/>
              </w:rPr>
              <w:t xml:space="preserve"> risk. </w:t>
            </w:r>
          </w:p>
        </w:tc>
        <w:tc>
          <w:tcPr>
            <w:tcW w:w="8148" w:type="dxa"/>
          </w:tcPr>
          <w:p w14:paraId="0EC9EFD4" w14:textId="1FF97141" w:rsidR="00431034" w:rsidRPr="00D64B6A" w:rsidRDefault="00C031E1" w:rsidP="00326096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Participant</w:t>
            </w:r>
            <w:r w:rsidR="001713DA" w:rsidRPr="00D64B6A">
              <w:rPr>
                <w:rFonts w:ascii="Times New Roman" w:hAnsi="Times New Roman" w:cs="Times New Roman"/>
              </w:rPr>
              <w:t xml:space="preserve"> included in the analysis are not exactly those who were randomized into the trial. </w:t>
            </w:r>
          </w:p>
        </w:tc>
      </w:tr>
      <w:tr w:rsidR="00431034" w:rsidRPr="00D64B6A" w14:paraId="79C218D6" w14:textId="77777777" w:rsidTr="00431034">
        <w:trPr>
          <w:trHeight w:val="200"/>
        </w:trPr>
        <w:tc>
          <w:tcPr>
            <w:tcW w:w="13263" w:type="dxa"/>
            <w:gridSpan w:val="3"/>
          </w:tcPr>
          <w:p w14:paraId="18F13D1C" w14:textId="77777777" w:rsidR="00431034" w:rsidRPr="00D64B6A" w:rsidRDefault="00431034" w:rsidP="00431034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Reporting bias</w:t>
            </w:r>
          </w:p>
        </w:tc>
      </w:tr>
      <w:tr w:rsidR="00431034" w:rsidRPr="00D64B6A" w14:paraId="35664C56" w14:textId="77777777" w:rsidTr="00431034">
        <w:trPr>
          <w:trHeight w:val="200"/>
        </w:trPr>
        <w:tc>
          <w:tcPr>
            <w:tcW w:w="3315" w:type="dxa"/>
          </w:tcPr>
          <w:p w14:paraId="263FB664" w14:textId="77777777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elective reporting</w:t>
            </w:r>
          </w:p>
        </w:tc>
        <w:tc>
          <w:tcPr>
            <w:tcW w:w="1800" w:type="dxa"/>
          </w:tcPr>
          <w:p w14:paraId="7544DC7D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Low risk.</w:t>
            </w:r>
          </w:p>
        </w:tc>
        <w:tc>
          <w:tcPr>
            <w:tcW w:w="8148" w:type="dxa"/>
          </w:tcPr>
          <w:p w14:paraId="6DCB9028" w14:textId="0DC19F37" w:rsidR="00431034" w:rsidRPr="00D64B6A" w:rsidRDefault="001713DA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A</w:t>
            </w:r>
            <w:r w:rsidR="00431034" w:rsidRPr="00D64B6A">
              <w:rPr>
                <w:rFonts w:ascii="Times New Roman" w:hAnsi="Times New Roman" w:cs="Times New Roman"/>
              </w:rPr>
              <w:t>ll prespecified outcomes were reported</w:t>
            </w:r>
            <w:r w:rsidRPr="00D64B6A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431034" w:rsidRPr="00D64B6A" w14:paraId="6CC2CDDA" w14:textId="77777777" w:rsidTr="00431034">
        <w:trPr>
          <w:trHeight w:val="200"/>
        </w:trPr>
        <w:tc>
          <w:tcPr>
            <w:tcW w:w="13263" w:type="dxa"/>
            <w:gridSpan w:val="3"/>
          </w:tcPr>
          <w:p w14:paraId="308B582F" w14:textId="77777777" w:rsidR="00431034" w:rsidRPr="00D64B6A" w:rsidRDefault="00431034" w:rsidP="00431034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Other bias</w:t>
            </w:r>
          </w:p>
        </w:tc>
      </w:tr>
      <w:tr w:rsidR="00431034" w:rsidRPr="00D64B6A" w14:paraId="0E8A2076" w14:textId="77777777" w:rsidTr="00431034">
        <w:trPr>
          <w:trHeight w:val="200"/>
        </w:trPr>
        <w:tc>
          <w:tcPr>
            <w:tcW w:w="3315" w:type="dxa"/>
          </w:tcPr>
          <w:p w14:paraId="086008AE" w14:textId="77777777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Other source of bias</w:t>
            </w:r>
          </w:p>
        </w:tc>
        <w:tc>
          <w:tcPr>
            <w:tcW w:w="1800" w:type="dxa"/>
          </w:tcPr>
          <w:p w14:paraId="67399EA6" w14:textId="26795BBA" w:rsidR="00431034" w:rsidRPr="00D64B6A" w:rsidRDefault="00326096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Unclear</w:t>
            </w:r>
            <w:r w:rsidR="00431034" w:rsidRPr="00D64B6A">
              <w:rPr>
                <w:rFonts w:ascii="Times New Roman" w:hAnsi="Times New Roman" w:cs="Times New Roman"/>
              </w:rPr>
              <w:t xml:space="preserve"> risk.</w:t>
            </w:r>
          </w:p>
        </w:tc>
        <w:tc>
          <w:tcPr>
            <w:tcW w:w="8148" w:type="dxa"/>
          </w:tcPr>
          <w:p w14:paraId="28884349" w14:textId="120BDF55" w:rsidR="00C32333" w:rsidRPr="00D64B6A" w:rsidRDefault="001713DA" w:rsidP="001713DA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No information about physical activity indication.</w:t>
            </w:r>
          </w:p>
        </w:tc>
      </w:tr>
      <w:tr w:rsidR="00C32333" w:rsidRPr="00D64B6A" w14:paraId="73752707" w14:textId="77777777" w:rsidTr="00C32333">
        <w:trPr>
          <w:trHeight w:val="200"/>
        </w:trPr>
        <w:tc>
          <w:tcPr>
            <w:tcW w:w="13263" w:type="dxa"/>
            <w:gridSpan w:val="3"/>
            <w:tcBorders>
              <w:left w:val="nil"/>
              <w:right w:val="nil"/>
            </w:tcBorders>
          </w:tcPr>
          <w:p w14:paraId="64823D43" w14:textId="77777777" w:rsidR="00C32333" w:rsidRPr="00D64B6A" w:rsidRDefault="00C32333" w:rsidP="00431034">
            <w:pPr>
              <w:rPr>
                <w:rFonts w:ascii="Times New Roman" w:hAnsi="Times New Roman" w:cs="Times New Roman"/>
              </w:rPr>
            </w:pPr>
          </w:p>
        </w:tc>
      </w:tr>
      <w:tr w:rsidR="00431034" w:rsidRPr="00D64B6A" w14:paraId="3C7B7661" w14:textId="77777777" w:rsidTr="00431034">
        <w:trPr>
          <w:trHeight w:val="200"/>
        </w:trPr>
        <w:tc>
          <w:tcPr>
            <w:tcW w:w="13263" w:type="dxa"/>
            <w:gridSpan w:val="3"/>
          </w:tcPr>
          <w:p w14:paraId="302FFFF7" w14:textId="016A3A2C" w:rsidR="00431034" w:rsidRPr="00D64B6A" w:rsidRDefault="00431034" w:rsidP="00B56E40">
            <w:pPr>
              <w:rPr>
                <w:rFonts w:ascii="Times New Roman" w:hAnsi="Times New Roman" w:cs="Times New Roman"/>
                <w:b/>
              </w:rPr>
            </w:pPr>
            <w:r w:rsidRPr="00EE71E0">
              <w:rPr>
                <w:rFonts w:ascii="Times New Roman" w:hAnsi="Times New Roman" w:cs="Times New Roman"/>
                <w:b/>
              </w:rPr>
              <w:t xml:space="preserve">Study : </w:t>
            </w:r>
            <w:r w:rsidR="00B56E40" w:rsidRPr="00EE71E0">
              <w:rPr>
                <w:rFonts w:ascii="Times New Roman" w:hAnsi="Times New Roman" w:cs="Times New Roman"/>
                <w:b/>
              </w:rPr>
              <w:t>Siervo et al. (2008</w:t>
            </w:r>
            <w:r w:rsidRPr="00EE71E0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431034" w:rsidRPr="00D64B6A" w14:paraId="37B099B6" w14:textId="77777777" w:rsidTr="00431034">
        <w:trPr>
          <w:trHeight w:val="200"/>
        </w:trPr>
        <w:tc>
          <w:tcPr>
            <w:tcW w:w="3315" w:type="dxa"/>
          </w:tcPr>
          <w:p w14:paraId="6779444C" w14:textId="77777777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Entry</w:t>
            </w:r>
          </w:p>
        </w:tc>
        <w:tc>
          <w:tcPr>
            <w:tcW w:w="1800" w:type="dxa"/>
          </w:tcPr>
          <w:p w14:paraId="323E0861" w14:textId="77777777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Authors’ judgement</w:t>
            </w:r>
          </w:p>
        </w:tc>
        <w:tc>
          <w:tcPr>
            <w:tcW w:w="8148" w:type="dxa"/>
          </w:tcPr>
          <w:p w14:paraId="10D432E1" w14:textId="77777777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upport of judgement</w:t>
            </w:r>
          </w:p>
        </w:tc>
      </w:tr>
      <w:tr w:rsidR="00431034" w:rsidRPr="00D64B6A" w14:paraId="2D2D2180" w14:textId="77777777" w:rsidTr="00431034">
        <w:trPr>
          <w:trHeight w:val="200"/>
        </w:trPr>
        <w:tc>
          <w:tcPr>
            <w:tcW w:w="13263" w:type="dxa"/>
            <w:gridSpan w:val="3"/>
          </w:tcPr>
          <w:p w14:paraId="0D05A8E5" w14:textId="77777777" w:rsidR="00431034" w:rsidRPr="00D64B6A" w:rsidRDefault="00431034" w:rsidP="00431034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Selection bias</w:t>
            </w:r>
          </w:p>
        </w:tc>
      </w:tr>
      <w:tr w:rsidR="00431034" w:rsidRPr="00D64B6A" w14:paraId="47BE53E2" w14:textId="77777777" w:rsidTr="00431034">
        <w:trPr>
          <w:trHeight w:val="200"/>
        </w:trPr>
        <w:tc>
          <w:tcPr>
            <w:tcW w:w="3315" w:type="dxa"/>
          </w:tcPr>
          <w:p w14:paraId="376AE9D7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b/>
              </w:rPr>
              <w:t>Random sequence generation</w:t>
            </w:r>
          </w:p>
        </w:tc>
        <w:tc>
          <w:tcPr>
            <w:tcW w:w="1800" w:type="dxa"/>
          </w:tcPr>
          <w:p w14:paraId="1B99BBBE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Unclear risk. </w:t>
            </w:r>
          </w:p>
        </w:tc>
        <w:tc>
          <w:tcPr>
            <w:tcW w:w="8148" w:type="dxa"/>
          </w:tcPr>
          <w:p w14:paraId="73C42B4E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No information</w:t>
            </w:r>
          </w:p>
        </w:tc>
      </w:tr>
      <w:tr w:rsidR="00431034" w:rsidRPr="00D64B6A" w14:paraId="6EB0DFF7" w14:textId="77777777" w:rsidTr="00431034">
        <w:trPr>
          <w:trHeight w:val="200"/>
        </w:trPr>
        <w:tc>
          <w:tcPr>
            <w:tcW w:w="3315" w:type="dxa"/>
          </w:tcPr>
          <w:p w14:paraId="6BA4EB60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b/>
              </w:rPr>
              <w:t>Allocation concealment</w:t>
            </w:r>
            <w:r w:rsidRPr="00D64B6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</w:tcPr>
          <w:p w14:paraId="30E6BFC1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Unclear risk.</w:t>
            </w:r>
          </w:p>
        </w:tc>
        <w:tc>
          <w:tcPr>
            <w:tcW w:w="8148" w:type="dxa"/>
          </w:tcPr>
          <w:p w14:paraId="1F572EF3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No information </w:t>
            </w:r>
          </w:p>
        </w:tc>
      </w:tr>
      <w:tr w:rsidR="00431034" w:rsidRPr="00D64B6A" w14:paraId="43D4B8A9" w14:textId="77777777" w:rsidTr="00431034">
        <w:trPr>
          <w:trHeight w:val="200"/>
        </w:trPr>
        <w:tc>
          <w:tcPr>
            <w:tcW w:w="13263" w:type="dxa"/>
            <w:gridSpan w:val="3"/>
          </w:tcPr>
          <w:p w14:paraId="128CEFB5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i/>
              </w:rPr>
              <w:t>Performance bias</w:t>
            </w:r>
          </w:p>
        </w:tc>
      </w:tr>
      <w:tr w:rsidR="00431034" w:rsidRPr="00D64B6A" w14:paraId="5B40B6A3" w14:textId="77777777" w:rsidTr="00431034">
        <w:trPr>
          <w:trHeight w:val="200"/>
        </w:trPr>
        <w:tc>
          <w:tcPr>
            <w:tcW w:w="3315" w:type="dxa"/>
          </w:tcPr>
          <w:p w14:paraId="52BD174A" w14:textId="77777777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Blinding of participants and personnel</w:t>
            </w:r>
          </w:p>
        </w:tc>
        <w:tc>
          <w:tcPr>
            <w:tcW w:w="1800" w:type="dxa"/>
          </w:tcPr>
          <w:p w14:paraId="3B33614D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 risk.</w:t>
            </w:r>
          </w:p>
        </w:tc>
        <w:tc>
          <w:tcPr>
            <w:tcW w:w="8148" w:type="dxa"/>
          </w:tcPr>
          <w:p w14:paraId="3D28A4A2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Open label</w:t>
            </w:r>
          </w:p>
        </w:tc>
      </w:tr>
      <w:tr w:rsidR="00431034" w:rsidRPr="00D64B6A" w14:paraId="393EDA01" w14:textId="77777777" w:rsidTr="00431034">
        <w:trPr>
          <w:trHeight w:val="200"/>
        </w:trPr>
        <w:tc>
          <w:tcPr>
            <w:tcW w:w="13263" w:type="dxa"/>
            <w:gridSpan w:val="3"/>
          </w:tcPr>
          <w:p w14:paraId="5CAB789C" w14:textId="77777777" w:rsidR="00431034" w:rsidRPr="00D64B6A" w:rsidRDefault="00431034" w:rsidP="00431034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Detection bias</w:t>
            </w:r>
          </w:p>
        </w:tc>
      </w:tr>
      <w:tr w:rsidR="00431034" w:rsidRPr="00D64B6A" w14:paraId="1405018D" w14:textId="77777777" w:rsidTr="00431034">
        <w:trPr>
          <w:trHeight w:val="200"/>
        </w:trPr>
        <w:tc>
          <w:tcPr>
            <w:tcW w:w="3315" w:type="dxa"/>
          </w:tcPr>
          <w:p w14:paraId="3B3E3054" w14:textId="77777777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 xml:space="preserve">Blinding of outcome assessment </w:t>
            </w:r>
          </w:p>
        </w:tc>
        <w:tc>
          <w:tcPr>
            <w:tcW w:w="1800" w:type="dxa"/>
          </w:tcPr>
          <w:p w14:paraId="5BD0E9CB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 risk.</w:t>
            </w:r>
          </w:p>
        </w:tc>
        <w:tc>
          <w:tcPr>
            <w:tcW w:w="8148" w:type="dxa"/>
          </w:tcPr>
          <w:p w14:paraId="78A6046F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Open label</w:t>
            </w:r>
          </w:p>
        </w:tc>
      </w:tr>
      <w:tr w:rsidR="00431034" w:rsidRPr="00D64B6A" w14:paraId="242CF65B" w14:textId="77777777" w:rsidTr="00431034">
        <w:trPr>
          <w:trHeight w:val="200"/>
        </w:trPr>
        <w:tc>
          <w:tcPr>
            <w:tcW w:w="13263" w:type="dxa"/>
            <w:gridSpan w:val="3"/>
          </w:tcPr>
          <w:p w14:paraId="1F192F01" w14:textId="77777777" w:rsidR="00431034" w:rsidRPr="00D64B6A" w:rsidRDefault="00431034" w:rsidP="00431034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Attrition bias</w:t>
            </w:r>
          </w:p>
        </w:tc>
      </w:tr>
      <w:tr w:rsidR="00431034" w:rsidRPr="00D64B6A" w14:paraId="54BE4D2A" w14:textId="77777777" w:rsidTr="00431034">
        <w:trPr>
          <w:trHeight w:val="200"/>
        </w:trPr>
        <w:tc>
          <w:tcPr>
            <w:tcW w:w="3315" w:type="dxa"/>
          </w:tcPr>
          <w:p w14:paraId="6BF3D55A" w14:textId="77777777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 xml:space="preserve">Incomplete outcome data addressed </w:t>
            </w:r>
          </w:p>
        </w:tc>
        <w:tc>
          <w:tcPr>
            <w:tcW w:w="1800" w:type="dxa"/>
          </w:tcPr>
          <w:p w14:paraId="044CC4CD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Low risk. </w:t>
            </w:r>
          </w:p>
        </w:tc>
        <w:tc>
          <w:tcPr>
            <w:tcW w:w="8148" w:type="dxa"/>
          </w:tcPr>
          <w:p w14:paraId="34770317" w14:textId="181445C5" w:rsidR="00431034" w:rsidRPr="00EE71E0" w:rsidRDefault="00431034" w:rsidP="00431034">
            <w:pPr>
              <w:rPr>
                <w:rFonts w:ascii="Times New Roman" w:eastAsia="Times New Roman" w:hAnsi="Times New Roman" w:cs="Times New Roman"/>
              </w:rPr>
            </w:pPr>
            <w:r w:rsidRPr="00EE71E0">
              <w:rPr>
                <w:rFonts w:ascii="Times New Roman" w:hAnsi="Times New Roman" w:cs="Times New Roman"/>
              </w:rPr>
              <w:t xml:space="preserve">Quote : </w:t>
            </w:r>
            <w:r w:rsidR="00EE71E0" w:rsidRPr="00EE71E0">
              <w:rPr>
                <w:rFonts w:ascii="Times New Roman" w:hAnsi="Times New Roman" w:cs="Times New Roman"/>
              </w:rPr>
              <w:t>« </w:t>
            </w:r>
            <w:r w:rsidR="00EE71E0" w:rsidRPr="00EE71E0">
              <w:rPr>
                <w:rFonts w:ascii="Times New Roman" w:eastAsia="Times New Roman" w:hAnsi="Times New Roman" w:cs="Times New Roman"/>
              </w:rPr>
              <w:t>No subjects were excluded from the study for intercurrent adverse events. One subject did not complete the final OF period and ad libitum phase. »</w:t>
            </w:r>
          </w:p>
        </w:tc>
      </w:tr>
      <w:tr w:rsidR="00431034" w:rsidRPr="00D64B6A" w14:paraId="45FCBD47" w14:textId="77777777" w:rsidTr="00431034">
        <w:trPr>
          <w:trHeight w:val="200"/>
        </w:trPr>
        <w:tc>
          <w:tcPr>
            <w:tcW w:w="13263" w:type="dxa"/>
            <w:gridSpan w:val="3"/>
          </w:tcPr>
          <w:p w14:paraId="23A32CDC" w14:textId="77777777" w:rsidR="00431034" w:rsidRPr="00D64B6A" w:rsidRDefault="00431034" w:rsidP="00431034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Reporting bias</w:t>
            </w:r>
          </w:p>
        </w:tc>
      </w:tr>
      <w:tr w:rsidR="00431034" w:rsidRPr="00D64B6A" w14:paraId="2A28AAB8" w14:textId="77777777" w:rsidTr="00431034">
        <w:trPr>
          <w:trHeight w:val="200"/>
        </w:trPr>
        <w:tc>
          <w:tcPr>
            <w:tcW w:w="3315" w:type="dxa"/>
          </w:tcPr>
          <w:p w14:paraId="0BF61FF8" w14:textId="77777777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elective reporting</w:t>
            </w:r>
          </w:p>
        </w:tc>
        <w:tc>
          <w:tcPr>
            <w:tcW w:w="1800" w:type="dxa"/>
          </w:tcPr>
          <w:p w14:paraId="7C351208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Low risk.</w:t>
            </w:r>
          </w:p>
        </w:tc>
        <w:tc>
          <w:tcPr>
            <w:tcW w:w="8148" w:type="dxa"/>
          </w:tcPr>
          <w:p w14:paraId="1B01ABCD" w14:textId="2142C002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All prespecified outcomes were reported</w:t>
            </w:r>
            <w:r w:rsidR="0070122E" w:rsidRPr="00D64B6A">
              <w:rPr>
                <w:rFonts w:ascii="Times New Roman" w:hAnsi="Times New Roman" w:cs="Times New Roman"/>
              </w:rPr>
              <w:t>.</w:t>
            </w:r>
          </w:p>
        </w:tc>
      </w:tr>
      <w:tr w:rsidR="00431034" w:rsidRPr="00D64B6A" w14:paraId="6D2B6E4E" w14:textId="77777777" w:rsidTr="00431034">
        <w:trPr>
          <w:trHeight w:val="200"/>
        </w:trPr>
        <w:tc>
          <w:tcPr>
            <w:tcW w:w="13263" w:type="dxa"/>
            <w:gridSpan w:val="3"/>
          </w:tcPr>
          <w:p w14:paraId="752A271D" w14:textId="77777777" w:rsidR="00431034" w:rsidRPr="00D64B6A" w:rsidRDefault="00431034" w:rsidP="00431034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Other bias</w:t>
            </w:r>
          </w:p>
        </w:tc>
      </w:tr>
      <w:tr w:rsidR="00431034" w:rsidRPr="00D64B6A" w14:paraId="5ADE058F" w14:textId="77777777" w:rsidTr="00431034">
        <w:trPr>
          <w:trHeight w:val="200"/>
        </w:trPr>
        <w:tc>
          <w:tcPr>
            <w:tcW w:w="3315" w:type="dxa"/>
          </w:tcPr>
          <w:p w14:paraId="3633A065" w14:textId="77777777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Other source of bias</w:t>
            </w:r>
          </w:p>
        </w:tc>
        <w:tc>
          <w:tcPr>
            <w:tcW w:w="1800" w:type="dxa"/>
          </w:tcPr>
          <w:p w14:paraId="759D187B" w14:textId="322B8294" w:rsidR="00431034" w:rsidRPr="00D64B6A" w:rsidRDefault="00EE71E0" w:rsidP="00431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  <w:r w:rsidR="00431034" w:rsidRPr="00D64B6A">
              <w:rPr>
                <w:rFonts w:ascii="Times New Roman" w:hAnsi="Times New Roman" w:cs="Times New Roman"/>
              </w:rPr>
              <w:t xml:space="preserve"> risk.</w:t>
            </w:r>
          </w:p>
        </w:tc>
        <w:tc>
          <w:tcPr>
            <w:tcW w:w="8148" w:type="dxa"/>
          </w:tcPr>
          <w:p w14:paraId="26C12610" w14:textId="6D08CB7C" w:rsidR="00431034" w:rsidRPr="00EE71E0" w:rsidRDefault="00431034" w:rsidP="00431034">
            <w:pPr>
              <w:rPr>
                <w:rFonts w:ascii="Times New Roman" w:eastAsia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Quote : </w:t>
            </w:r>
            <w:r w:rsidR="00EE71E0">
              <w:rPr>
                <w:rFonts w:ascii="Times New Roman" w:hAnsi="Times New Roman" w:cs="Times New Roman"/>
              </w:rPr>
              <w:t>« </w:t>
            </w:r>
            <w:r w:rsidR="00EE71E0" w:rsidRPr="00EE71E0">
              <w:rPr>
                <w:rFonts w:ascii="Times New Roman" w:eastAsia="Times New Roman" w:hAnsi="Times New Roman" w:cs="Times New Roman"/>
              </w:rPr>
              <w:t>The volunteers were instructed to maintain</w:t>
            </w:r>
            <w:r w:rsidR="00EE71E0">
              <w:rPr>
                <w:rFonts w:ascii="Times New Roman" w:eastAsia="Times New Roman" w:hAnsi="Times New Roman" w:cs="Times New Roman"/>
              </w:rPr>
              <w:t xml:space="preserve"> </w:t>
            </w:r>
            <w:r w:rsidR="00EE71E0" w:rsidRPr="00EE71E0">
              <w:rPr>
                <w:rFonts w:ascii="Times New Roman" w:eastAsia="Times New Roman" w:hAnsi="Times New Roman" w:cs="Times New Roman"/>
              </w:rPr>
              <w:t>their usual level of physical activity, and, except for the exercise</w:t>
            </w:r>
            <w:r w:rsidR="00EE71E0">
              <w:rPr>
                <w:rFonts w:ascii="Times New Roman" w:eastAsia="Times New Roman" w:hAnsi="Times New Roman" w:cs="Times New Roman"/>
              </w:rPr>
              <w:t xml:space="preserve"> </w:t>
            </w:r>
            <w:r w:rsidR="00EE71E0" w:rsidRPr="00EE71E0">
              <w:rPr>
                <w:rFonts w:ascii="Times New Roman" w:eastAsia="Times New Roman" w:hAnsi="Times New Roman" w:cs="Times New Roman"/>
              </w:rPr>
              <w:t>perf</w:t>
            </w:r>
            <w:r w:rsidR="00EE71E0">
              <w:rPr>
                <w:rFonts w:ascii="Times New Roman" w:eastAsia="Times New Roman" w:hAnsi="Times New Roman" w:cs="Times New Roman"/>
              </w:rPr>
              <w:t xml:space="preserve">ormed in the metabolic chamber, </w:t>
            </w:r>
            <w:r w:rsidR="00EE71E0" w:rsidRPr="00EE71E0">
              <w:rPr>
                <w:rFonts w:ascii="Times New Roman" w:eastAsia="Times New Roman" w:hAnsi="Times New Roman" w:cs="Times New Roman"/>
              </w:rPr>
              <w:t>deliberate additional exercise</w:t>
            </w:r>
            <w:r w:rsidR="00EE71E0">
              <w:rPr>
                <w:rFonts w:ascii="Times New Roman" w:eastAsia="Times New Roman" w:hAnsi="Times New Roman" w:cs="Times New Roman"/>
              </w:rPr>
              <w:t xml:space="preserve"> </w:t>
            </w:r>
            <w:r w:rsidR="00EE71E0" w:rsidRPr="00EE71E0">
              <w:rPr>
                <w:rFonts w:ascii="Times New Roman" w:eastAsia="Times New Roman" w:hAnsi="Times New Roman" w:cs="Times New Roman"/>
              </w:rPr>
              <w:t>was not allowed</w:t>
            </w:r>
            <w:r w:rsidR="00EE71E0">
              <w:rPr>
                <w:rFonts w:ascii="Times New Roman" w:eastAsia="Times New Roman" w:hAnsi="Times New Roman" w:cs="Times New Roman"/>
              </w:rPr>
              <w:t> »</w:t>
            </w:r>
            <w:r w:rsidR="00EE71E0" w:rsidRPr="00EE71E0">
              <w:rPr>
                <w:rFonts w:ascii="Times New Roman" w:eastAsia="Times New Roman" w:hAnsi="Times New Roman" w:cs="Times New Roman"/>
              </w:rPr>
              <w:t>.</w:t>
            </w:r>
          </w:p>
        </w:tc>
      </w:tr>
    </w:tbl>
    <w:p w14:paraId="5C3A9F41" w14:textId="77777777" w:rsidR="00431034" w:rsidRPr="00D64B6A" w:rsidRDefault="00431034">
      <w:pPr>
        <w:rPr>
          <w:rFonts w:ascii="Times New Roman" w:hAnsi="Times New Roman" w:cs="Times New Roman"/>
        </w:rPr>
      </w:pPr>
    </w:p>
    <w:tbl>
      <w:tblPr>
        <w:tblStyle w:val="Grille"/>
        <w:tblW w:w="13263" w:type="dxa"/>
        <w:tblLook w:val="04A0" w:firstRow="1" w:lastRow="0" w:firstColumn="1" w:lastColumn="0" w:noHBand="0" w:noVBand="1"/>
      </w:tblPr>
      <w:tblGrid>
        <w:gridCol w:w="3315"/>
        <w:gridCol w:w="1800"/>
        <w:gridCol w:w="8148"/>
      </w:tblGrid>
      <w:tr w:rsidR="00431034" w:rsidRPr="00D64B6A" w14:paraId="3C40E169" w14:textId="77777777" w:rsidTr="00431034">
        <w:trPr>
          <w:trHeight w:val="200"/>
        </w:trPr>
        <w:tc>
          <w:tcPr>
            <w:tcW w:w="13263" w:type="dxa"/>
            <w:gridSpan w:val="3"/>
          </w:tcPr>
          <w:p w14:paraId="359BFCE0" w14:textId="6A112EED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 xml:space="preserve">Study : Ravussin et al. </w:t>
            </w:r>
            <w:r w:rsidR="008702F4" w:rsidRPr="00D64B6A">
              <w:rPr>
                <w:rFonts w:ascii="Times New Roman" w:hAnsi="Times New Roman" w:cs="Times New Roman"/>
                <w:b/>
              </w:rPr>
              <w:t>(1985)</w:t>
            </w:r>
          </w:p>
        </w:tc>
      </w:tr>
      <w:tr w:rsidR="00431034" w:rsidRPr="00D64B6A" w14:paraId="1660733A" w14:textId="77777777" w:rsidTr="00431034">
        <w:trPr>
          <w:trHeight w:val="200"/>
        </w:trPr>
        <w:tc>
          <w:tcPr>
            <w:tcW w:w="3315" w:type="dxa"/>
          </w:tcPr>
          <w:p w14:paraId="2014504A" w14:textId="77777777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Entry</w:t>
            </w:r>
          </w:p>
        </w:tc>
        <w:tc>
          <w:tcPr>
            <w:tcW w:w="1800" w:type="dxa"/>
          </w:tcPr>
          <w:p w14:paraId="4658E3E0" w14:textId="77777777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Authors’ judgement</w:t>
            </w:r>
          </w:p>
        </w:tc>
        <w:tc>
          <w:tcPr>
            <w:tcW w:w="8148" w:type="dxa"/>
          </w:tcPr>
          <w:p w14:paraId="5B2ADCAB" w14:textId="77777777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upport of judgement</w:t>
            </w:r>
          </w:p>
        </w:tc>
      </w:tr>
      <w:tr w:rsidR="00431034" w:rsidRPr="00D64B6A" w14:paraId="32046FAC" w14:textId="77777777" w:rsidTr="00431034">
        <w:trPr>
          <w:trHeight w:val="200"/>
        </w:trPr>
        <w:tc>
          <w:tcPr>
            <w:tcW w:w="13263" w:type="dxa"/>
            <w:gridSpan w:val="3"/>
          </w:tcPr>
          <w:p w14:paraId="0D312927" w14:textId="77777777" w:rsidR="00431034" w:rsidRPr="00D64B6A" w:rsidRDefault="00431034" w:rsidP="00431034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Selection bias</w:t>
            </w:r>
          </w:p>
        </w:tc>
      </w:tr>
      <w:tr w:rsidR="00431034" w:rsidRPr="00D64B6A" w14:paraId="483BB89C" w14:textId="77777777" w:rsidTr="00431034">
        <w:trPr>
          <w:trHeight w:val="200"/>
        </w:trPr>
        <w:tc>
          <w:tcPr>
            <w:tcW w:w="3315" w:type="dxa"/>
          </w:tcPr>
          <w:p w14:paraId="6F3CDD4B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b/>
              </w:rPr>
              <w:t>Random sequence generation</w:t>
            </w:r>
          </w:p>
        </w:tc>
        <w:tc>
          <w:tcPr>
            <w:tcW w:w="1800" w:type="dxa"/>
          </w:tcPr>
          <w:p w14:paraId="0D026ED9" w14:textId="15E3B3D3" w:rsidR="00431034" w:rsidRPr="00D64B6A" w:rsidRDefault="006C30D6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Unclear</w:t>
            </w:r>
            <w:r w:rsidR="00431034" w:rsidRPr="00D64B6A">
              <w:rPr>
                <w:rFonts w:ascii="Times New Roman" w:hAnsi="Times New Roman" w:cs="Times New Roman"/>
              </w:rPr>
              <w:t xml:space="preserve"> risk. </w:t>
            </w:r>
          </w:p>
        </w:tc>
        <w:tc>
          <w:tcPr>
            <w:tcW w:w="8148" w:type="dxa"/>
          </w:tcPr>
          <w:p w14:paraId="31634430" w14:textId="169591C5" w:rsidR="00431034" w:rsidRPr="00D64B6A" w:rsidRDefault="006C30D6" w:rsidP="000F5331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No information</w:t>
            </w:r>
          </w:p>
        </w:tc>
      </w:tr>
      <w:tr w:rsidR="00431034" w:rsidRPr="00D64B6A" w14:paraId="098628E7" w14:textId="77777777" w:rsidTr="00431034">
        <w:trPr>
          <w:trHeight w:val="200"/>
        </w:trPr>
        <w:tc>
          <w:tcPr>
            <w:tcW w:w="3315" w:type="dxa"/>
          </w:tcPr>
          <w:p w14:paraId="362603FA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b/>
              </w:rPr>
              <w:t>Allocation concealment</w:t>
            </w:r>
            <w:r w:rsidRPr="00D64B6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</w:tcPr>
          <w:p w14:paraId="6B735659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Unclear risk.</w:t>
            </w:r>
          </w:p>
        </w:tc>
        <w:tc>
          <w:tcPr>
            <w:tcW w:w="8148" w:type="dxa"/>
          </w:tcPr>
          <w:p w14:paraId="42C48DF1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No information </w:t>
            </w:r>
          </w:p>
        </w:tc>
      </w:tr>
      <w:tr w:rsidR="00431034" w:rsidRPr="00D64B6A" w14:paraId="5D050252" w14:textId="77777777" w:rsidTr="00431034">
        <w:trPr>
          <w:trHeight w:val="200"/>
        </w:trPr>
        <w:tc>
          <w:tcPr>
            <w:tcW w:w="13263" w:type="dxa"/>
            <w:gridSpan w:val="3"/>
          </w:tcPr>
          <w:p w14:paraId="7ADBCAEE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i/>
              </w:rPr>
              <w:t>Performance bias</w:t>
            </w:r>
          </w:p>
        </w:tc>
      </w:tr>
      <w:tr w:rsidR="00431034" w:rsidRPr="00D64B6A" w14:paraId="646442D7" w14:textId="77777777" w:rsidTr="00431034">
        <w:trPr>
          <w:trHeight w:val="200"/>
        </w:trPr>
        <w:tc>
          <w:tcPr>
            <w:tcW w:w="3315" w:type="dxa"/>
          </w:tcPr>
          <w:p w14:paraId="2436F95B" w14:textId="77777777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Blinding of participants and personnel</w:t>
            </w:r>
          </w:p>
        </w:tc>
        <w:tc>
          <w:tcPr>
            <w:tcW w:w="1800" w:type="dxa"/>
          </w:tcPr>
          <w:p w14:paraId="6C08CB4F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 risk.</w:t>
            </w:r>
          </w:p>
        </w:tc>
        <w:tc>
          <w:tcPr>
            <w:tcW w:w="8148" w:type="dxa"/>
          </w:tcPr>
          <w:p w14:paraId="286C78D5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Open label</w:t>
            </w:r>
          </w:p>
        </w:tc>
      </w:tr>
      <w:tr w:rsidR="00431034" w:rsidRPr="00D64B6A" w14:paraId="456A7C54" w14:textId="77777777" w:rsidTr="00431034">
        <w:trPr>
          <w:trHeight w:val="200"/>
        </w:trPr>
        <w:tc>
          <w:tcPr>
            <w:tcW w:w="13263" w:type="dxa"/>
            <w:gridSpan w:val="3"/>
          </w:tcPr>
          <w:p w14:paraId="75652C89" w14:textId="77777777" w:rsidR="00431034" w:rsidRPr="00D64B6A" w:rsidRDefault="00431034" w:rsidP="00431034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Detection bias</w:t>
            </w:r>
          </w:p>
        </w:tc>
      </w:tr>
      <w:tr w:rsidR="00431034" w:rsidRPr="00D64B6A" w14:paraId="5A39BC8C" w14:textId="77777777" w:rsidTr="00431034">
        <w:trPr>
          <w:trHeight w:val="200"/>
        </w:trPr>
        <w:tc>
          <w:tcPr>
            <w:tcW w:w="3315" w:type="dxa"/>
          </w:tcPr>
          <w:p w14:paraId="21308666" w14:textId="77777777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 xml:space="preserve">Blinding of outcome assessment </w:t>
            </w:r>
          </w:p>
        </w:tc>
        <w:tc>
          <w:tcPr>
            <w:tcW w:w="1800" w:type="dxa"/>
          </w:tcPr>
          <w:p w14:paraId="5DA0AF66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 risk.</w:t>
            </w:r>
          </w:p>
        </w:tc>
        <w:tc>
          <w:tcPr>
            <w:tcW w:w="8148" w:type="dxa"/>
          </w:tcPr>
          <w:p w14:paraId="7875CCAB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Open label</w:t>
            </w:r>
          </w:p>
        </w:tc>
      </w:tr>
      <w:tr w:rsidR="00431034" w:rsidRPr="00D64B6A" w14:paraId="38F8AE75" w14:textId="77777777" w:rsidTr="00431034">
        <w:trPr>
          <w:trHeight w:val="200"/>
        </w:trPr>
        <w:tc>
          <w:tcPr>
            <w:tcW w:w="13263" w:type="dxa"/>
            <w:gridSpan w:val="3"/>
          </w:tcPr>
          <w:p w14:paraId="74032D95" w14:textId="77777777" w:rsidR="00431034" w:rsidRPr="00D64B6A" w:rsidRDefault="00431034" w:rsidP="00431034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Attrition bias</w:t>
            </w:r>
          </w:p>
        </w:tc>
      </w:tr>
      <w:tr w:rsidR="00431034" w:rsidRPr="00D64B6A" w14:paraId="6AE47307" w14:textId="77777777" w:rsidTr="00431034">
        <w:trPr>
          <w:trHeight w:val="200"/>
        </w:trPr>
        <w:tc>
          <w:tcPr>
            <w:tcW w:w="3315" w:type="dxa"/>
          </w:tcPr>
          <w:p w14:paraId="374985C3" w14:textId="77777777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 xml:space="preserve">Incomplete outcome data addressed </w:t>
            </w:r>
          </w:p>
        </w:tc>
        <w:tc>
          <w:tcPr>
            <w:tcW w:w="1800" w:type="dxa"/>
          </w:tcPr>
          <w:p w14:paraId="1A9D59B7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Low risk. </w:t>
            </w:r>
          </w:p>
        </w:tc>
        <w:tc>
          <w:tcPr>
            <w:tcW w:w="8148" w:type="dxa"/>
          </w:tcPr>
          <w:p w14:paraId="21878D16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Quote : « Sixteen nonobese adults (12 males and 4 females, ranging in age from 25 to 36 years) underwent measures of body composition and energy expenditure »</w:t>
            </w:r>
          </w:p>
          <w:p w14:paraId="683C4308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Numbers randomized into each intervention group are clearly reported</w:t>
            </w:r>
          </w:p>
        </w:tc>
      </w:tr>
      <w:tr w:rsidR="00431034" w:rsidRPr="00D64B6A" w14:paraId="676842AF" w14:textId="77777777" w:rsidTr="00431034">
        <w:trPr>
          <w:trHeight w:val="200"/>
        </w:trPr>
        <w:tc>
          <w:tcPr>
            <w:tcW w:w="13263" w:type="dxa"/>
            <w:gridSpan w:val="3"/>
          </w:tcPr>
          <w:p w14:paraId="591DCDAD" w14:textId="77777777" w:rsidR="00431034" w:rsidRPr="00D64B6A" w:rsidRDefault="00431034" w:rsidP="00431034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Reporting bias</w:t>
            </w:r>
          </w:p>
        </w:tc>
      </w:tr>
      <w:tr w:rsidR="00431034" w:rsidRPr="00D64B6A" w14:paraId="5531C425" w14:textId="77777777" w:rsidTr="00431034">
        <w:trPr>
          <w:trHeight w:val="200"/>
        </w:trPr>
        <w:tc>
          <w:tcPr>
            <w:tcW w:w="3315" w:type="dxa"/>
          </w:tcPr>
          <w:p w14:paraId="25D30F70" w14:textId="77777777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elective reporting</w:t>
            </w:r>
          </w:p>
        </w:tc>
        <w:tc>
          <w:tcPr>
            <w:tcW w:w="1800" w:type="dxa"/>
          </w:tcPr>
          <w:p w14:paraId="2D0409B0" w14:textId="1C8A1712" w:rsidR="00431034" w:rsidRPr="00D64B6A" w:rsidRDefault="00D27DE7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</w:t>
            </w:r>
            <w:r w:rsidR="00431034" w:rsidRPr="00D64B6A">
              <w:rPr>
                <w:rFonts w:ascii="Times New Roman" w:hAnsi="Times New Roman" w:cs="Times New Roman"/>
              </w:rPr>
              <w:t xml:space="preserve"> risk.</w:t>
            </w:r>
          </w:p>
        </w:tc>
        <w:tc>
          <w:tcPr>
            <w:tcW w:w="8148" w:type="dxa"/>
          </w:tcPr>
          <w:p w14:paraId="34014D84" w14:textId="5B475B1B" w:rsidR="00D27DE7" w:rsidRPr="00D64B6A" w:rsidRDefault="00D27DE7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Quote : «This</w:t>
            </w:r>
            <w:r w:rsidR="00EE71E0">
              <w:rPr>
                <w:rFonts w:ascii="Times New Roman" w:hAnsi="Times New Roman" w:cs="Times New Roman"/>
              </w:rPr>
              <w:t xml:space="preserve"> </w:t>
            </w:r>
            <w:r w:rsidRPr="00D64B6A">
              <w:rPr>
                <w:rFonts w:ascii="Times New Roman" w:hAnsi="Times New Roman" w:cs="Times New Roman"/>
              </w:rPr>
              <w:t>preliminary study was used, not onlu to determine each individual’s « free-ranging » energy requirements, calculated as Ee</w:t>
            </w:r>
            <w:r w:rsidR="00EE71E0">
              <w:rPr>
                <w:rFonts w:ascii="Times New Roman" w:hAnsi="Times New Roman" w:cs="Times New Roman"/>
              </w:rPr>
              <w:t xml:space="preserve"> </w:t>
            </w:r>
            <w:r w:rsidRPr="00D64B6A">
              <w:rPr>
                <w:rFonts w:ascii="Times New Roman" w:hAnsi="Times New Roman" w:cs="Times New Roman"/>
              </w:rPr>
              <w:t>within the chamber</w:t>
            </w:r>
            <w:r w:rsidR="00EE71E0">
              <w:rPr>
                <w:rFonts w:ascii="Times New Roman" w:hAnsi="Times New Roman" w:cs="Times New Roman"/>
              </w:rPr>
              <w:t xml:space="preserve"> </w:t>
            </w:r>
            <w:r w:rsidRPr="00D64B6A">
              <w:rPr>
                <w:rFonts w:ascii="Times New Roman" w:hAnsi="Times New Roman" w:cs="Times New Roman"/>
              </w:rPr>
              <w:t xml:space="preserve">plus an estimated 25% for physical activity while outside the chamber (unpublished observation » </w:t>
            </w:r>
          </w:p>
          <w:p w14:paraId="0EF48227" w14:textId="090CCEFA" w:rsidR="00431034" w:rsidRPr="00D64B6A" w:rsidRDefault="00D27DE7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Data not available.  </w:t>
            </w:r>
          </w:p>
        </w:tc>
      </w:tr>
      <w:tr w:rsidR="00431034" w:rsidRPr="00D64B6A" w14:paraId="0A6E469D" w14:textId="77777777" w:rsidTr="00431034">
        <w:trPr>
          <w:trHeight w:val="200"/>
        </w:trPr>
        <w:tc>
          <w:tcPr>
            <w:tcW w:w="13263" w:type="dxa"/>
            <w:gridSpan w:val="3"/>
          </w:tcPr>
          <w:p w14:paraId="713E9F32" w14:textId="31078883" w:rsidR="00431034" w:rsidRPr="00D64B6A" w:rsidRDefault="00431034" w:rsidP="00431034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Other bias</w:t>
            </w:r>
          </w:p>
        </w:tc>
      </w:tr>
      <w:tr w:rsidR="00431034" w:rsidRPr="00D64B6A" w14:paraId="7EABB278" w14:textId="77777777" w:rsidTr="00431034">
        <w:trPr>
          <w:trHeight w:val="200"/>
        </w:trPr>
        <w:tc>
          <w:tcPr>
            <w:tcW w:w="3315" w:type="dxa"/>
          </w:tcPr>
          <w:p w14:paraId="4397BBD8" w14:textId="77777777" w:rsidR="00431034" w:rsidRPr="00D64B6A" w:rsidRDefault="00431034" w:rsidP="0043103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Other source of bias</w:t>
            </w:r>
          </w:p>
        </w:tc>
        <w:tc>
          <w:tcPr>
            <w:tcW w:w="1800" w:type="dxa"/>
          </w:tcPr>
          <w:p w14:paraId="2F0E19E6" w14:textId="77777777" w:rsidR="00431034" w:rsidRPr="00D64B6A" w:rsidRDefault="00431034" w:rsidP="00431034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Low risk.</w:t>
            </w:r>
          </w:p>
        </w:tc>
        <w:tc>
          <w:tcPr>
            <w:tcW w:w="8148" w:type="dxa"/>
          </w:tcPr>
          <w:p w14:paraId="5B765F6C" w14:textId="77777777" w:rsidR="006C30D6" w:rsidRPr="00D64B6A" w:rsidRDefault="00431034" w:rsidP="00D27DE7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Quote : </w:t>
            </w:r>
          </w:p>
          <w:p w14:paraId="6ACD0EB5" w14:textId="57BA32E2" w:rsidR="00431034" w:rsidRPr="00D64B6A" w:rsidRDefault="00431034" w:rsidP="006C30D6">
            <w:pPr>
              <w:pStyle w:val="Paragraphedeliste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« </w:t>
            </w:r>
            <w:r w:rsidR="00D27DE7" w:rsidRPr="00D64B6A">
              <w:rPr>
                <w:rFonts w:ascii="Times New Roman" w:hAnsi="Times New Roman" w:cs="Times New Roman"/>
              </w:rPr>
              <w:t>The five subjects were known to have maintained their body weight essentialy constant over 2 yr before the study</w:t>
            </w:r>
            <w:r w:rsidRPr="00D64B6A">
              <w:rPr>
                <w:rFonts w:ascii="Times New Roman" w:hAnsi="Times New Roman" w:cs="Times New Roman"/>
              </w:rPr>
              <w:t>»</w:t>
            </w:r>
          </w:p>
          <w:p w14:paraId="4B044A85" w14:textId="4076A48C" w:rsidR="006C30D6" w:rsidRPr="00D64B6A" w:rsidRDefault="006C30D6" w:rsidP="006C30D6">
            <w:pPr>
              <w:pStyle w:val="Paragraphedeliste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« no vigorous physical activity was permitted in the chamber, spontaneous physical activity was estimated by radar »</w:t>
            </w:r>
          </w:p>
        </w:tc>
      </w:tr>
    </w:tbl>
    <w:p w14:paraId="325302B7" w14:textId="77777777" w:rsidR="00431034" w:rsidRPr="00D64B6A" w:rsidRDefault="00431034">
      <w:pPr>
        <w:rPr>
          <w:rFonts w:ascii="Times New Roman" w:hAnsi="Times New Roman" w:cs="Times New Roman"/>
        </w:rPr>
      </w:pPr>
    </w:p>
    <w:p w14:paraId="30422E8A" w14:textId="77777777" w:rsidR="008702F4" w:rsidRPr="00D64B6A" w:rsidRDefault="008702F4">
      <w:pPr>
        <w:rPr>
          <w:rFonts w:ascii="Times New Roman" w:hAnsi="Times New Roman" w:cs="Times New Roman"/>
        </w:rPr>
      </w:pPr>
    </w:p>
    <w:tbl>
      <w:tblPr>
        <w:tblStyle w:val="Grille"/>
        <w:tblW w:w="13263" w:type="dxa"/>
        <w:tblLook w:val="04A0" w:firstRow="1" w:lastRow="0" w:firstColumn="1" w:lastColumn="0" w:noHBand="0" w:noVBand="1"/>
      </w:tblPr>
      <w:tblGrid>
        <w:gridCol w:w="3315"/>
        <w:gridCol w:w="1800"/>
        <w:gridCol w:w="8148"/>
      </w:tblGrid>
      <w:tr w:rsidR="008702F4" w:rsidRPr="00D64B6A" w14:paraId="0603A35E" w14:textId="77777777" w:rsidTr="00C80640">
        <w:trPr>
          <w:trHeight w:val="200"/>
        </w:trPr>
        <w:tc>
          <w:tcPr>
            <w:tcW w:w="13263" w:type="dxa"/>
            <w:gridSpan w:val="3"/>
          </w:tcPr>
          <w:p w14:paraId="57C39A4F" w14:textId="09605C38" w:rsidR="008702F4" w:rsidRPr="00D64B6A" w:rsidRDefault="008702F4" w:rsidP="008702F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tudy : Roberts et al. (1990)</w:t>
            </w:r>
          </w:p>
        </w:tc>
      </w:tr>
      <w:tr w:rsidR="008702F4" w:rsidRPr="00D64B6A" w14:paraId="4EDAC87F" w14:textId="77777777" w:rsidTr="00C80640">
        <w:trPr>
          <w:trHeight w:val="200"/>
        </w:trPr>
        <w:tc>
          <w:tcPr>
            <w:tcW w:w="3315" w:type="dxa"/>
          </w:tcPr>
          <w:p w14:paraId="549EF862" w14:textId="77777777" w:rsidR="008702F4" w:rsidRPr="00D64B6A" w:rsidRDefault="008702F4" w:rsidP="00C80640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Entry</w:t>
            </w:r>
          </w:p>
        </w:tc>
        <w:tc>
          <w:tcPr>
            <w:tcW w:w="1800" w:type="dxa"/>
          </w:tcPr>
          <w:p w14:paraId="71AB9A05" w14:textId="77777777" w:rsidR="008702F4" w:rsidRPr="00D64B6A" w:rsidRDefault="008702F4" w:rsidP="00C80640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Authors’ judgement</w:t>
            </w:r>
          </w:p>
        </w:tc>
        <w:tc>
          <w:tcPr>
            <w:tcW w:w="8148" w:type="dxa"/>
          </w:tcPr>
          <w:p w14:paraId="5F40AA86" w14:textId="77777777" w:rsidR="008702F4" w:rsidRPr="00D64B6A" w:rsidRDefault="008702F4" w:rsidP="00C80640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upport of judgement</w:t>
            </w:r>
          </w:p>
        </w:tc>
      </w:tr>
      <w:tr w:rsidR="008702F4" w:rsidRPr="00D64B6A" w14:paraId="581AB350" w14:textId="77777777" w:rsidTr="00C80640">
        <w:trPr>
          <w:trHeight w:val="200"/>
        </w:trPr>
        <w:tc>
          <w:tcPr>
            <w:tcW w:w="13263" w:type="dxa"/>
            <w:gridSpan w:val="3"/>
          </w:tcPr>
          <w:p w14:paraId="3A4A869B" w14:textId="77777777" w:rsidR="008702F4" w:rsidRPr="00D64B6A" w:rsidRDefault="008702F4" w:rsidP="00C80640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Selection bias</w:t>
            </w:r>
          </w:p>
        </w:tc>
      </w:tr>
      <w:tr w:rsidR="008702F4" w:rsidRPr="00D64B6A" w14:paraId="19A386AA" w14:textId="77777777" w:rsidTr="00C80640">
        <w:trPr>
          <w:trHeight w:val="200"/>
        </w:trPr>
        <w:tc>
          <w:tcPr>
            <w:tcW w:w="3315" w:type="dxa"/>
          </w:tcPr>
          <w:p w14:paraId="135DD716" w14:textId="77777777" w:rsidR="008702F4" w:rsidRPr="00D64B6A" w:rsidRDefault="008702F4" w:rsidP="00C8064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b/>
              </w:rPr>
              <w:t>Random sequence generation</w:t>
            </w:r>
          </w:p>
        </w:tc>
        <w:tc>
          <w:tcPr>
            <w:tcW w:w="1800" w:type="dxa"/>
          </w:tcPr>
          <w:p w14:paraId="1211245D" w14:textId="77777777" w:rsidR="008702F4" w:rsidRPr="00D64B6A" w:rsidRDefault="008702F4" w:rsidP="00C8064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Unclear risk. </w:t>
            </w:r>
          </w:p>
        </w:tc>
        <w:tc>
          <w:tcPr>
            <w:tcW w:w="8148" w:type="dxa"/>
          </w:tcPr>
          <w:p w14:paraId="36ACAE32" w14:textId="77777777" w:rsidR="008702F4" w:rsidRPr="00D64B6A" w:rsidRDefault="008702F4" w:rsidP="00C8064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No information</w:t>
            </w:r>
          </w:p>
        </w:tc>
      </w:tr>
      <w:tr w:rsidR="008702F4" w:rsidRPr="00D64B6A" w14:paraId="2C0B3281" w14:textId="77777777" w:rsidTr="00C80640">
        <w:trPr>
          <w:trHeight w:val="200"/>
        </w:trPr>
        <w:tc>
          <w:tcPr>
            <w:tcW w:w="3315" w:type="dxa"/>
          </w:tcPr>
          <w:p w14:paraId="3171DAB6" w14:textId="77777777" w:rsidR="008702F4" w:rsidRPr="00D64B6A" w:rsidRDefault="008702F4" w:rsidP="00C8064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b/>
              </w:rPr>
              <w:t>Allocation concealment</w:t>
            </w:r>
            <w:r w:rsidRPr="00D64B6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</w:tcPr>
          <w:p w14:paraId="77E03F5F" w14:textId="77777777" w:rsidR="008702F4" w:rsidRPr="00D64B6A" w:rsidRDefault="008702F4" w:rsidP="00C8064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Unclear risk.</w:t>
            </w:r>
          </w:p>
        </w:tc>
        <w:tc>
          <w:tcPr>
            <w:tcW w:w="8148" w:type="dxa"/>
          </w:tcPr>
          <w:p w14:paraId="70EC15BF" w14:textId="77777777" w:rsidR="008702F4" w:rsidRPr="00D64B6A" w:rsidRDefault="008702F4" w:rsidP="00C8064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No information </w:t>
            </w:r>
          </w:p>
        </w:tc>
      </w:tr>
      <w:tr w:rsidR="008702F4" w:rsidRPr="00D64B6A" w14:paraId="614FDADB" w14:textId="77777777" w:rsidTr="00C80640">
        <w:trPr>
          <w:trHeight w:val="200"/>
        </w:trPr>
        <w:tc>
          <w:tcPr>
            <w:tcW w:w="13263" w:type="dxa"/>
            <w:gridSpan w:val="3"/>
          </w:tcPr>
          <w:p w14:paraId="449D4AEA" w14:textId="77777777" w:rsidR="008702F4" w:rsidRPr="00D64B6A" w:rsidRDefault="008702F4" w:rsidP="00C8064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i/>
              </w:rPr>
              <w:t>Performance bias</w:t>
            </w:r>
          </w:p>
        </w:tc>
      </w:tr>
      <w:tr w:rsidR="008702F4" w:rsidRPr="00D64B6A" w14:paraId="65032CDC" w14:textId="77777777" w:rsidTr="00C80640">
        <w:trPr>
          <w:trHeight w:val="200"/>
        </w:trPr>
        <w:tc>
          <w:tcPr>
            <w:tcW w:w="3315" w:type="dxa"/>
          </w:tcPr>
          <w:p w14:paraId="4F8BFA52" w14:textId="77777777" w:rsidR="008702F4" w:rsidRPr="00D64B6A" w:rsidRDefault="008702F4" w:rsidP="00C80640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Blinding of participants and personnel</w:t>
            </w:r>
          </w:p>
        </w:tc>
        <w:tc>
          <w:tcPr>
            <w:tcW w:w="1800" w:type="dxa"/>
          </w:tcPr>
          <w:p w14:paraId="480EF1CE" w14:textId="77777777" w:rsidR="008702F4" w:rsidRPr="00D64B6A" w:rsidRDefault="008702F4" w:rsidP="00C8064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 risk.</w:t>
            </w:r>
          </w:p>
        </w:tc>
        <w:tc>
          <w:tcPr>
            <w:tcW w:w="8148" w:type="dxa"/>
          </w:tcPr>
          <w:p w14:paraId="005F59C3" w14:textId="77777777" w:rsidR="008702F4" w:rsidRPr="00D64B6A" w:rsidRDefault="008702F4" w:rsidP="00C8064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Open label</w:t>
            </w:r>
          </w:p>
        </w:tc>
      </w:tr>
      <w:tr w:rsidR="008702F4" w:rsidRPr="00D64B6A" w14:paraId="43F3C4B5" w14:textId="77777777" w:rsidTr="00C80640">
        <w:trPr>
          <w:trHeight w:val="200"/>
        </w:trPr>
        <w:tc>
          <w:tcPr>
            <w:tcW w:w="13263" w:type="dxa"/>
            <w:gridSpan w:val="3"/>
          </w:tcPr>
          <w:p w14:paraId="45DCD568" w14:textId="77777777" w:rsidR="008702F4" w:rsidRPr="00D64B6A" w:rsidRDefault="008702F4" w:rsidP="00C80640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Detection bias</w:t>
            </w:r>
          </w:p>
        </w:tc>
      </w:tr>
      <w:tr w:rsidR="008702F4" w:rsidRPr="00D64B6A" w14:paraId="60D195A7" w14:textId="77777777" w:rsidTr="00C80640">
        <w:trPr>
          <w:trHeight w:val="200"/>
        </w:trPr>
        <w:tc>
          <w:tcPr>
            <w:tcW w:w="3315" w:type="dxa"/>
          </w:tcPr>
          <w:p w14:paraId="79CE29FE" w14:textId="77777777" w:rsidR="008702F4" w:rsidRPr="00D64B6A" w:rsidRDefault="008702F4" w:rsidP="00C80640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 xml:space="preserve">Blinding of outcome assessment </w:t>
            </w:r>
          </w:p>
        </w:tc>
        <w:tc>
          <w:tcPr>
            <w:tcW w:w="1800" w:type="dxa"/>
          </w:tcPr>
          <w:p w14:paraId="752DF818" w14:textId="77777777" w:rsidR="008702F4" w:rsidRPr="00D64B6A" w:rsidRDefault="008702F4" w:rsidP="00C8064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 risk.</w:t>
            </w:r>
          </w:p>
        </w:tc>
        <w:tc>
          <w:tcPr>
            <w:tcW w:w="8148" w:type="dxa"/>
          </w:tcPr>
          <w:p w14:paraId="7F93B69D" w14:textId="77777777" w:rsidR="008702F4" w:rsidRPr="00D64B6A" w:rsidRDefault="008702F4" w:rsidP="00C8064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Open label</w:t>
            </w:r>
          </w:p>
        </w:tc>
      </w:tr>
      <w:tr w:rsidR="008702F4" w:rsidRPr="00D64B6A" w14:paraId="01BD2963" w14:textId="77777777" w:rsidTr="00C80640">
        <w:trPr>
          <w:trHeight w:val="200"/>
        </w:trPr>
        <w:tc>
          <w:tcPr>
            <w:tcW w:w="13263" w:type="dxa"/>
            <w:gridSpan w:val="3"/>
          </w:tcPr>
          <w:p w14:paraId="636701CE" w14:textId="77777777" w:rsidR="008702F4" w:rsidRPr="00D64B6A" w:rsidRDefault="008702F4" w:rsidP="00C80640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Attrition bias</w:t>
            </w:r>
          </w:p>
        </w:tc>
      </w:tr>
      <w:tr w:rsidR="008702F4" w:rsidRPr="00D64B6A" w14:paraId="1D69CB12" w14:textId="77777777" w:rsidTr="00C80640">
        <w:trPr>
          <w:trHeight w:val="200"/>
        </w:trPr>
        <w:tc>
          <w:tcPr>
            <w:tcW w:w="3315" w:type="dxa"/>
          </w:tcPr>
          <w:p w14:paraId="50E95D82" w14:textId="77777777" w:rsidR="008702F4" w:rsidRPr="00D64B6A" w:rsidRDefault="008702F4" w:rsidP="00C80640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 xml:space="preserve">Incomplete outcome data addressed </w:t>
            </w:r>
          </w:p>
        </w:tc>
        <w:tc>
          <w:tcPr>
            <w:tcW w:w="1800" w:type="dxa"/>
          </w:tcPr>
          <w:p w14:paraId="23B513F4" w14:textId="77777777" w:rsidR="008702F4" w:rsidRPr="00D64B6A" w:rsidRDefault="008702F4" w:rsidP="00C8064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Low risk. </w:t>
            </w:r>
          </w:p>
        </w:tc>
        <w:tc>
          <w:tcPr>
            <w:tcW w:w="8148" w:type="dxa"/>
          </w:tcPr>
          <w:p w14:paraId="705DCFA4" w14:textId="77777777" w:rsidR="002D30E7" w:rsidRPr="00D64B6A" w:rsidRDefault="002D30E7" w:rsidP="002D30E7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Quote : «The subjects were 7 young and 9 older men of typical body weight and fat content»</w:t>
            </w:r>
          </w:p>
          <w:p w14:paraId="363B5648" w14:textId="236A5FA6" w:rsidR="008702F4" w:rsidRPr="00D64B6A" w:rsidRDefault="002D30E7" w:rsidP="002D30E7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Numbers randomized into each intervention group are clearly reported </w:t>
            </w:r>
          </w:p>
        </w:tc>
      </w:tr>
      <w:tr w:rsidR="008702F4" w:rsidRPr="00D64B6A" w14:paraId="61E6AE8B" w14:textId="77777777" w:rsidTr="00C80640">
        <w:trPr>
          <w:trHeight w:val="200"/>
        </w:trPr>
        <w:tc>
          <w:tcPr>
            <w:tcW w:w="13263" w:type="dxa"/>
            <w:gridSpan w:val="3"/>
          </w:tcPr>
          <w:p w14:paraId="7EA02CE1" w14:textId="77777777" w:rsidR="008702F4" w:rsidRPr="00D64B6A" w:rsidRDefault="008702F4" w:rsidP="00C80640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Reporting bias</w:t>
            </w:r>
          </w:p>
        </w:tc>
      </w:tr>
      <w:tr w:rsidR="008702F4" w:rsidRPr="00D64B6A" w14:paraId="14C2EB2A" w14:textId="77777777" w:rsidTr="00C80640">
        <w:trPr>
          <w:trHeight w:val="200"/>
        </w:trPr>
        <w:tc>
          <w:tcPr>
            <w:tcW w:w="3315" w:type="dxa"/>
          </w:tcPr>
          <w:p w14:paraId="69C2FF9B" w14:textId="77777777" w:rsidR="008702F4" w:rsidRPr="00D64B6A" w:rsidRDefault="008702F4" w:rsidP="00C80640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elective reporting</w:t>
            </w:r>
          </w:p>
        </w:tc>
        <w:tc>
          <w:tcPr>
            <w:tcW w:w="1800" w:type="dxa"/>
          </w:tcPr>
          <w:p w14:paraId="78D4D9D6" w14:textId="77777777" w:rsidR="008702F4" w:rsidRPr="00D64B6A" w:rsidRDefault="008702F4" w:rsidP="00C8064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Low risk.</w:t>
            </w:r>
          </w:p>
        </w:tc>
        <w:tc>
          <w:tcPr>
            <w:tcW w:w="8148" w:type="dxa"/>
          </w:tcPr>
          <w:p w14:paraId="18B5E29A" w14:textId="77777777" w:rsidR="008702F4" w:rsidRPr="00D64B6A" w:rsidRDefault="008702F4" w:rsidP="00C8064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All prespecified outcomes were reported</w:t>
            </w:r>
          </w:p>
        </w:tc>
      </w:tr>
      <w:tr w:rsidR="008702F4" w:rsidRPr="00D64B6A" w14:paraId="4E9A0C75" w14:textId="77777777" w:rsidTr="00C80640">
        <w:trPr>
          <w:trHeight w:val="200"/>
        </w:trPr>
        <w:tc>
          <w:tcPr>
            <w:tcW w:w="13263" w:type="dxa"/>
            <w:gridSpan w:val="3"/>
          </w:tcPr>
          <w:p w14:paraId="14C46D19" w14:textId="77777777" w:rsidR="008702F4" w:rsidRPr="00D64B6A" w:rsidRDefault="008702F4" w:rsidP="00C80640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Other bias</w:t>
            </w:r>
          </w:p>
        </w:tc>
      </w:tr>
      <w:tr w:rsidR="008702F4" w:rsidRPr="00D64B6A" w14:paraId="37A85FDF" w14:textId="77777777" w:rsidTr="00C80640">
        <w:trPr>
          <w:trHeight w:val="200"/>
        </w:trPr>
        <w:tc>
          <w:tcPr>
            <w:tcW w:w="3315" w:type="dxa"/>
          </w:tcPr>
          <w:p w14:paraId="06DCBD13" w14:textId="77777777" w:rsidR="008702F4" w:rsidRPr="00D64B6A" w:rsidRDefault="008702F4" w:rsidP="00C80640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Other source of bias</w:t>
            </w:r>
          </w:p>
        </w:tc>
        <w:tc>
          <w:tcPr>
            <w:tcW w:w="1800" w:type="dxa"/>
          </w:tcPr>
          <w:p w14:paraId="5D4E29D6" w14:textId="71D692A1" w:rsidR="008702F4" w:rsidRPr="00D64B6A" w:rsidRDefault="002D30E7" w:rsidP="00C8064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</w:t>
            </w:r>
            <w:r w:rsidR="008702F4" w:rsidRPr="00D64B6A">
              <w:rPr>
                <w:rFonts w:ascii="Times New Roman" w:hAnsi="Times New Roman" w:cs="Times New Roman"/>
              </w:rPr>
              <w:t xml:space="preserve"> risk.</w:t>
            </w:r>
          </w:p>
        </w:tc>
        <w:tc>
          <w:tcPr>
            <w:tcW w:w="8148" w:type="dxa"/>
          </w:tcPr>
          <w:p w14:paraId="1AA7EFD4" w14:textId="1A32DAFE" w:rsidR="008702F4" w:rsidRPr="00D64B6A" w:rsidRDefault="00134F04" w:rsidP="00C8064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Quote : « At the time of the study, all were either full-time students, individuals employed in sedentary occupations, or retired».</w:t>
            </w:r>
          </w:p>
        </w:tc>
      </w:tr>
    </w:tbl>
    <w:p w14:paraId="40E2CC47" w14:textId="77777777" w:rsidR="008702F4" w:rsidRPr="00D64B6A" w:rsidRDefault="008702F4">
      <w:pPr>
        <w:rPr>
          <w:rFonts w:ascii="Times New Roman" w:hAnsi="Times New Roman" w:cs="Times New Roman"/>
        </w:rPr>
      </w:pPr>
    </w:p>
    <w:tbl>
      <w:tblPr>
        <w:tblStyle w:val="Grille"/>
        <w:tblW w:w="13263" w:type="dxa"/>
        <w:tblLook w:val="04A0" w:firstRow="1" w:lastRow="0" w:firstColumn="1" w:lastColumn="0" w:noHBand="0" w:noVBand="1"/>
      </w:tblPr>
      <w:tblGrid>
        <w:gridCol w:w="3315"/>
        <w:gridCol w:w="1800"/>
        <w:gridCol w:w="8148"/>
      </w:tblGrid>
      <w:tr w:rsidR="008702F4" w:rsidRPr="00D64B6A" w14:paraId="3F1AF190" w14:textId="77777777" w:rsidTr="00C80640">
        <w:trPr>
          <w:trHeight w:val="200"/>
        </w:trPr>
        <w:tc>
          <w:tcPr>
            <w:tcW w:w="13263" w:type="dxa"/>
            <w:gridSpan w:val="3"/>
          </w:tcPr>
          <w:p w14:paraId="35E57735" w14:textId="3DA25FF2" w:rsidR="008702F4" w:rsidRPr="00D64B6A" w:rsidRDefault="008702F4" w:rsidP="008702F4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tudy : Weyer et al. (2001)</w:t>
            </w:r>
          </w:p>
        </w:tc>
      </w:tr>
      <w:tr w:rsidR="008702F4" w:rsidRPr="00D64B6A" w14:paraId="7BB16D2F" w14:textId="77777777" w:rsidTr="00C80640">
        <w:trPr>
          <w:trHeight w:val="200"/>
        </w:trPr>
        <w:tc>
          <w:tcPr>
            <w:tcW w:w="3315" w:type="dxa"/>
          </w:tcPr>
          <w:p w14:paraId="07B1FBD4" w14:textId="77777777" w:rsidR="008702F4" w:rsidRPr="00D64B6A" w:rsidRDefault="008702F4" w:rsidP="00C80640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Entry</w:t>
            </w:r>
          </w:p>
        </w:tc>
        <w:tc>
          <w:tcPr>
            <w:tcW w:w="1800" w:type="dxa"/>
          </w:tcPr>
          <w:p w14:paraId="5216B7AD" w14:textId="77777777" w:rsidR="008702F4" w:rsidRPr="00D64B6A" w:rsidRDefault="008702F4" w:rsidP="00C80640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Authors’ judgement</w:t>
            </w:r>
          </w:p>
        </w:tc>
        <w:tc>
          <w:tcPr>
            <w:tcW w:w="8148" w:type="dxa"/>
          </w:tcPr>
          <w:p w14:paraId="4C914283" w14:textId="77777777" w:rsidR="008702F4" w:rsidRPr="00D64B6A" w:rsidRDefault="008702F4" w:rsidP="00C80640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upport of judgement</w:t>
            </w:r>
          </w:p>
        </w:tc>
      </w:tr>
      <w:tr w:rsidR="008702F4" w:rsidRPr="00D64B6A" w14:paraId="58AC7644" w14:textId="77777777" w:rsidTr="00C80640">
        <w:trPr>
          <w:trHeight w:val="200"/>
        </w:trPr>
        <w:tc>
          <w:tcPr>
            <w:tcW w:w="13263" w:type="dxa"/>
            <w:gridSpan w:val="3"/>
          </w:tcPr>
          <w:p w14:paraId="60B69CDB" w14:textId="77777777" w:rsidR="008702F4" w:rsidRPr="00D64B6A" w:rsidRDefault="008702F4" w:rsidP="00C80640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Selection bias</w:t>
            </w:r>
          </w:p>
        </w:tc>
      </w:tr>
      <w:tr w:rsidR="008702F4" w:rsidRPr="00D64B6A" w14:paraId="36CF2EDE" w14:textId="77777777" w:rsidTr="00C80640">
        <w:trPr>
          <w:trHeight w:val="200"/>
        </w:trPr>
        <w:tc>
          <w:tcPr>
            <w:tcW w:w="3315" w:type="dxa"/>
          </w:tcPr>
          <w:p w14:paraId="6B420071" w14:textId="77777777" w:rsidR="008702F4" w:rsidRPr="00D64B6A" w:rsidRDefault="008702F4" w:rsidP="00C8064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b/>
              </w:rPr>
              <w:t>Random sequence generation</w:t>
            </w:r>
          </w:p>
        </w:tc>
        <w:tc>
          <w:tcPr>
            <w:tcW w:w="1800" w:type="dxa"/>
          </w:tcPr>
          <w:p w14:paraId="5E17E4E9" w14:textId="77777777" w:rsidR="008702F4" w:rsidRPr="00D64B6A" w:rsidRDefault="008702F4" w:rsidP="00C8064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Unclear risk. </w:t>
            </w:r>
          </w:p>
        </w:tc>
        <w:tc>
          <w:tcPr>
            <w:tcW w:w="8148" w:type="dxa"/>
          </w:tcPr>
          <w:p w14:paraId="55B5B435" w14:textId="77777777" w:rsidR="008702F4" w:rsidRPr="00D64B6A" w:rsidRDefault="008702F4" w:rsidP="00C8064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No information</w:t>
            </w:r>
          </w:p>
        </w:tc>
      </w:tr>
      <w:tr w:rsidR="008702F4" w:rsidRPr="00D64B6A" w14:paraId="5689E32F" w14:textId="77777777" w:rsidTr="00C80640">
        <w:trPr>
          <w:trHeight w:val="200"/>
        </w:trPr>
        <w:tc>
          <w:tcPr>
            <w:tcW w:w="3315" w:type="dxa"/>
          </w:tcPr>
          <w:p w14:paraId="4545DDC7" w14:textId="77777777" w:rsidR="008702F4" w:rsidRPr="00D64B6A" w:rsidRDefault="008702F4" w:rsidP="00C8064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b/>
              </w:rPr>
              <w:t>Allocation concealment</w:t>
            </w:r>
            <w:r w:rsidRPr="00D64B6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</w:tcPr>
          <w:p w14:paraId="245A010C" w14:textId="77777777" w:rsidR="008702F4" w:rsidRPr="00D64B6A" w:rsidRDefault="008702F4" w:rsidP="00C8064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Unclear risk.</w:t>
            </w:r>
          </w:p>
        </w:tc>
        <w:tc>
          <w:tcPr>
            <w:tcW w:w="8148" w:type="dxa"/>
          </w:tcPr>
          <w:p w14:paraId="2BE6F676" w14:textId="77777777" w:rsidR="008702F4" w:rsidRPr="00D64B6A" w:rsidRDefault="008702F4" w:rsidP="00C8064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No information </w:t>
            </w:r>
          </w:p>
        </w:tc>
      </w:tr>
      <w:tr w:rsidR="008702F4" w:rsidRPr="00D64B6A" w14:paraId="028BE121" w14:textId="77777777" w:rsidTr="00C80640">
        <w:trPr>
          <w:trHeight w:val="200"/>
        </w:trPr>
        <w:tc>
          <w:tcPr>
            <w:tcW w:w="13263" w:type="dxa"/>
            <w:gridSpan w:val="3"/>
          </w:tcPr>
          <w:p w14:paraId="02DD6582" w14:textId="77777777" w:rsidR="008702F4" w:rsidRPr="00D64B6A" w:rsidRDefault="008702F4" w:rsidP="00C8064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  <w:i/>
              </w:rPr>
              <w:t>Performance bias</w:t>
            </w:r>
          </w:p>
        </w:tc>
      </w:tr>
      <w:tr w:rsidR="008702F4" w:rsidRPr="00D64B6A" w14:paraId="61836480" w14:textId="77777777" w:rsidTr="00C80640">
        <w:trPr>
          <w:trHeight w:val="200"/>
        </w:trPr>
        <w:tc>
          <w:tcPr>
            <w:tcW w:w="3315" w:type="dxa"/>
          </w:tcPr>
          <w:p w14:paraId="4B486B9B" w14:textId="77777777" w:rsidR="008702F4" w:rsidRPr="00D64B6A" w:rsidRDefault="008702F4" w:rsidP="00C80640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Blinding of participants and personnel</w:t>
            </w:r>
          </w:p>
        </w:tc>
        <w:tc>
          <w:tcPr>
            <w:tcW w:w="1800" w:type="dxa"/>
          </w:tcPr>
          <w:p w14:paraId="34550820" w14:textId="77777777" w:rsidR="008702F4" w:rsidRPr="00D64B6A" w:rsidRDefault="008702F4" w:rsidP="00C8064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 risk.</w:t>
            </w:r>
          </w:p>
        </w:tc>
        <w:tc>
          <w:tcPr>
            <w:tcW w:w="8148" w:type="dxa"/>
          </w:tcPr>
          <w:p w14:paraId="3D257843" w14:textId="77777777" w:rsidR="008702F4" w:rsidRPr="00D64B6A" w:rsidRDefault="008702F4" w:rsidP="00C8064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Open label</w:t>
            </w:r>
          </w:p>
        </w:tc>
      </w:tr>
      <w:tr w:rsidR="008702F4" w:rsidRPr="00D64B6A" w14:paraId="66264D8A" w14:textId="77777777" w:rsidTr="00C80640">
        <w:trPr>
          <w:trHeight w:val="200"/>
        </w:trPr>
        <w:tc>
          <w:tcPr>
            <w:tcW w:w="13263" w:type="dxa"/>
            <w:gridSpan w:val="3"/>
          </w:tcPr>
          <w:p w14:paraId="08B36B41" w14:textId="77777777" w:rsidR="008702F4" w:rsidRPr="00D64B6A" w:rsidRDefault="008702F4" w:rsidP="00C80640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Detection bias</w:t>
            </w:r>
          </w:p>
        </w:tc>
      </w:tr>
      <w:tr w:rsidR="008702F4" w:rsidRPr="00D64B6A" w14:paraId="44D857EE" w14:textId="77777777" w:rsidTr="00C80640">
        <w:trPr>
          <w:trHeight w:val="200"/>
        </w:trPr>
        <w:tc>
          <w:tcPr>
            <w:tcW w:w="3315" w:type="dxa"/>
          </w:tcPr>
          <w:p w14:paraId="6679986C" w14:textId="77777777" w:rsidR="008702F4" w:rsidRPr="00D64B6A" w:rsidRDefault="008702F4" w:rsidP="00C80640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 xml:space="preserve">Blinding of outcome assessment </w:t>
            </w:r>
          </w:p>
        </w:tc>
        <w:tc>
          <w:tcPr>
            <w:tcW w:w="1800" w:type="dxa"/>
          </w:tcPr>
          <w:p w14:paraId="61D959A6" w14:textId="77777777" w:rsidR="008702F4" w:rsidRPr="00D64B6A" w:rsidRDefault="008702F4" w:rsidP="00C8064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High risk.</w:t>
            </w:r>
          </w:p>
        </w:tc>
        <w:tc>
          <w:tcPr>
            <w:tcW w:w="8148" w:type="dxa"/>
          </w:tcPr>
          <w:p w14:paraId="6A511D27" w14:textId="77777777" w:rsidR="008702F4" w:rsidRPr="00D64B6A" w:rsidRDefault="008702F4" w:rsidP="00C8064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Open label</w:t>
            </w:r>
          </w:p>
        </w:tc>
      </w:tr>
      <w:tr w:rsidR="008702F4" w:rsidRPr="00D64B6A" w14:paraId="5DD5053D" w14:textId="77777777" w:rsidTr="00C80640">
        <w:trPr>
          <w:trHeight w:val="200"/>
        </w:trPr>
        <w:tc>
          <w:tcPr>
            <w:tcW w:w="13263" w:type="dxa"/>
            <w:gridSpan w:val="3"/>
          </w:tcPr>
          <w:p w14:paraId="3AB21B7B" w14:textId="77777777" w:rsidR="008702F4" w:rsidRPr="00D64B6A" w:rsidRDefault="008702F4" w:rsidP="00C80640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Attrition bias</w:t>
            </w:r>
          </w:p>
        </w:tc>
      </w:tr>
      <w:tr w:rsidR="008702F4" w:rsidRPr="00D64B6A" w14:paraId="3A855EE3" w14:textId="77777777" w:rsidTr="00C80640">
        <w:trPr>
          <w:trHeight w:val="200"/>
        </w:trPr>
        <w:tc>
          <w:tcPr>
            <w:tcW w:w="3315" w:type="dxa"/>
          </w:tcPr>
          <w:p w14:paraId="5036E0E8" w14:textId="77777777" w:rsidR="008702F4" w:rsidRPr="00D64B6A" w:rsidRDefault="008702F4" w:rsidP="00C80640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 xml:space="preserve">Incomplete outcome data addressed </w:t>
            </w:r>
          </w:p>
        </w:tc>
        <w:tc>
          <w:tcPr>
            <w:tcW w:w="1800" w:type="dxa"/>
          </w:tcPr>
          <w:p w14:paraId="645F05C3" w14:textId="77777777" w:rsidR="008702F4" w:rsidRPr="00D64B6A" w:rsidRDefault="008702F4" w:rsidP="00C8064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Low risk. </w:t>
            </w:r>
          </w:p>
        </w:tc>
        <w:tc>
          <w:tcPr>
            <w:tcW w:w="8148" w:type="dxa"/>
          </w:tcPr>
          <w:p w14:paraId="2C6CEFBE" w14:textId="73BFD30F" w:rsidR="008702F4" w:rsidRPr="00D64B6A" w:rsidRDefault="009D5571" w:rsidP="00C8064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Quote : «Fourteen male subjects, seven Caucasians and seven Pima Indians participated in this study</w:t>
            </w:r>
            <w:r w:rsidR="008702F4" w:rsidRPr="00D64B6A">
              <w:rPr>
                <w:rFonts w:ascii="Times New Roman" w:hAnsi="Times New Roman" w:cs="Times New Roman"/>
              </w:rPr>
              <w:t>»</w:t>
            </w:r>
          </w:p>
          <w:p w14:paraId="6A36270F" w14:textId="6AC729C7" w:rsidR="008702F4" w:rsidRPr="00D64B6A" w:rsidRDefault="008702F4" w:rsidP="00C8064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Numbers randomized into each intervention group are clearly reported</w:t>
            </w:r>
            <w:r w:rsidR="00585CEF" w:rsidRPr="00D64B6A">
              <w:rPr>
                <w:rFonts w:ascii="Times New Roman" w:hAnsi="Times New Roman" w:cs="Times New Roman"/>
              </w:rPr>
              <w:t>.</w:t>
            </w:r>
          </w:p>
        </w:tc>
      </w:tr>
      <w:tr w:rsidR="008702F4" w:rsidRPr="00D64B6A" w14:paraId="7CBCA428" w14:textId="77777777" w:rsidTr="00C80640">
        <w:trPr>
          <w:trHeight w:val="200"/>
        </w:trPr>
        <w:tc>
          <w:tcPr>
            <w:tcW w:w="13263" w:type="dxa"/>
            <w:gridSpan w:val="3"/>
          </w:tcPr>
          <w:p w14:paraId="29960EA5" w14:textId="77777777" w:rsidR="008702F4" w:rsidRPr="00D64B6A" w:rsidRDefault="008702F4" w:rsidP="00C80640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Reporting bias</w:t>
            </w:r>
          </w:p>
        </w:tc>
      </w:tr>
      <w:tr w:rsidR="008702F4" w:rsidRPr="00D64B6A" w14:paraId="38D49411" w14:textId="77777777" w:rsidTr="00C80640">
        <w:trPr>
          <w:trHeight w:val="200"/>
        </w:trPr>
        <w:tc>
          <w:tcPr>
            <w:tcW w:w="3315" w:type="dxa"/>
          </w:tcPr>
          <w:p w14:paraId="6BF29906" w14:textId="77777777" w:rsidR="008702F4" w:rsidRPr="00D64B6A" w:rsidRDefault="008702F4" w:rsidP="00C80640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Selective reporting</w:t>
            </w:r>
          </w:p>
        </w:tc>
        <w:tc>
          <w:tcPr>
            <w:tcW w:w="1800" w:type="dxa"/>
          </w:tcPr>
          <w:p w14:paraId="54E57D2E" w14:textId="77777777" w:rsidR="008702F4" w:rsidRPr="00D64B6A" w:rsidRDefault="008702F4" w:rsidP="00C8064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Low risk.</w:t>
            </w:r>
          </w:p>
        </w:tc>
        <w:tc>
          <w:tcPr>
            <w:tcW w:w="8148" w:type="dxa"/>
          </w:tcPr>
          <w:p w14:paraId="03002D40" w14:textId="08C78F0A" w:rsidR="008702F4" w:rsidRPr="00D64B6A" w:rsidRDefault="008702F4" w:rsidP="00C8064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All prespecified outcomes were reported</w:t>
            </w:r>
            <w:r w:rsidR="00585CEF" w:rsidRPr="00D64B6A">
              <w:rPr>
                <w:rFonts w:ascii="Times New Roman" w:hAnsi="Times New Roman" w:cs="Times New Roman"/>
              </w:rPr>
              <w:t>.</w:t>
            </w:r>
          </w:p>
        </w:tc>
      </w:tr>
      <w:tr w:rsidR="008702F4" w:rsidRPr="00D64B6A" w14:paraId="33F30FC5" w14:textId="77777777" w:rsidTr="00C80640">
        <w:trPr>
          <w:trHeight w:val="200"/>
        </w:trPr>
        <w:tc>
          <w:tcPr>
            <w:tcW w:w="13263" w:type="dxa"/>
            <w:gridSpan w:val="3"/>
          </w:tcPr>
          <w:p w14:paraId="4E412346" w14:textId="77777777" w:rsidR="008702F4" w:rsidRPr="00D64B6A" w:rsidRDefault="008702F4" w:rsidP="00C80640">
            <w:pPr>
              <w:rPr>
                <w:rFonts w:ascii="Times New Roman" w:hAnsi="Times New Roman" w:cs="Times New Roman"/>
                <w:i/>
              </w:rPr>
            </w:pPr>
            <w:r w:rsidRPr="00D64B6A">
              <w:rPr>
                <w:rFonts w:ascii="Times New Roman" w:hAnsi="Times New Roman" w:cs="Times New Roman"/>
                <w:i/>
              </w:rPr>
              <w:t>Other bias</w:t>
            </w:r>
          </w:p>
        </w:tc>
      </w:tr>
      <w:tr w:rsidR="008702F4" w:rsidRPr="00D64B6A" w14:paraId="3C318B69" w14:textId="77777777" w:rsidTr="00C80640">
        <w:trPr>
          <w:trHeight w:val="200"/>
        </w:trPr>
        <w:tc>
          <w:tcPr>
            <w:tcW w:w="3315" w:type="dxa"/>
          </w:tcPr>
          <w:p w14:paraId="0EB0BC28" w14:textId="77777777" w:rsidR="008702F4" w:rsidRPr="00D64B6A" w:rsidRDefault="008702F4" w:rsidP="00C80640">
            <w:pPr>
              <w:rPr>
                <w:rFonts w:ascii="Times New Roman" w:hAnsi="Times New Roman" w:cs="Times New Roman"/>
                <w:b/>
              </w:rPr>
            </w:pPr>
            <w:r w:rsidRPr="00D64B6A">
              <w:rPr>
                <w:rFonts w:ascii="Times New Roman" w:hAnsi="Times New Roman" w:cs="Times New Roman"/>
                <w:b/>
              </w:rPr>
              <w:t>Other source of bias</w:t>
            </w:r>
          </w:p>
        </w:tc>
        <w:tc>
          <w:tcPr>
            <w:tcW w:w="1800" w:type="dxa"/>
          </w:tcPr>
          <w:p w14:paraId="2D2EF7DD" w14:textId="77777777" w:rsidR="008702F4" w:rsidRPr="00D64B6A" w:rsidRDefault="008702F4" w:rsidP="00C80640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>Low risk.</w:t>
            </w:r>
          </w:p>
        </w:tc>
        <w:tc>
          <w:tcPr>
            <w:tcW w:w="8148" w:type="dxa"/>
          </w:tcPr>
          <w:p w14:paraId="7DE7AF00" w14:textId="56193D7B" w:rsidR="008702F4" w:rsidRPr="00D64B6A" w:rsidRDefault="008702F4" w:rsidP="002E6BC8">
            <w:pPr>
              <w:rPr>
                <w:rFonts w:ascii="Times New Roman" w:hAnsi="Times New Roman" w:cs="Times New Roman"/>
              </w:rPr>
            </w:pPr>
            <w:r w:rsidRPr="00D64B6A">
              <w:rPr>
                <w:rFonts w:ascii="Times New Roman" w:hAnsi="Times New Roman" w:cs="Times New Roman"/>
              </w:rPr>
              <w:t xml:space="preserve">Quote : </w:t>
            </w:r>
            <w:r w:rsidR="002E6BC8" w:rsidRPr="00D64B6A">
              <w:rPr>
                <w:rFonts w:ascii="Times New Roman" w:hAnsi="Times New Roman" w:cs="Times New Roman"/>
              </w:rPr>
              <w:t xml:space="preserve">« All subjects were abstained from strenuous activity » </w:t>
            </w:r>
          </w:p>
        </w:tc>
      </w:tr>
    </w:tbl>
    <w:p w14:paraId="50BE76EE" w14:textId="77777777" w:rsidR="008702F4" w:rsidRPr="00D64B6A" w:rsidRDefault="008702F4">
      <w:pPr>
        <w:rPr>
          <w:rFonts w:ascii="Times New Roman" w:hAnsi="Times New Roman" w:cs="Times New Roman"/>
        </w:rPr>
      </w:pPr>
    </w:p>
    <w:sectPr w:rsidR="008702F4" w:rsidRPr="00D64B6A" w:rsidSect="00A440CC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641C5"/>
    <w:multiLevelType w:val="hybridMultilevel"/>
    <w:tmpl w:val="E7E0FBE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3E1268"/>
    <w:multiLevelType w:val="hybridMultilevel"/>
    <w:tmpl w:val="558C4F3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3B47146"/>
    <w:multiLevelType w:val="hybridMultilevel"/>
    <w:tmpl w:val="E3E0CC7E"/>
    <w:lvl w:ilvl="0" w:tplc="C4F45BFA">
      <w:start w:val="4"/>
      <w:numFmt w:val="bullet"/>
      <w:lvlText w:val="-"/>
      <w:lvlJc w:val="left"/>
      <w:pPr>
        <w:ind w:left="720" w:hanging="360"/>
      </w:pPr>
      <w:rPr>
        <w:rFonts w:ascii="Times" w:eastAsiaTheme="minorEastAsia" w:hAnsi="Time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CF00B97"/>
    <w:multiLevelType w:val="hybridMultilevel"/>
    <w:tmpl w:val="C82E27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B06"/>
    <w:rsid w:val="00082913"/>
    <w:rsid w:val="000E5E1E"/>
    <w:rsid w:val="000F5331"/>
    <w:rsid w:val="0013253C"/>
    <w:rsid w:val="001348F2"/>
    <w:rsid w:val="00134F04"/>
    <w:rsid w:val="001713DA"/>
    <w:rsid w:val="001903F1"/>
    <w:rsid w:val="001921C4"/>
    <w:rsid w:val="001B5B40"/>
    <w:rsid w:val="001D4BF5"/>
    <w:rsid w:val="001E63CF"/>
    <w:rsid w:val="001E6D23"/>
    <w:rsid w:val="001F1F38"/>
    <w:rsid w:val="00200AE6"/>
    <w:rsid w:val="0020328C"/>
    <w:rsid w:val="00203E4D"/>
    <w:rsid w:val="002150DA"/>
    <w:rsid w:val="00274DA4"/>
    <w:rsid w:val="002979F1"/>
    <w:rsid w:val="002D30E7"/>
    <w:rsid w:val="002E2EA2"/>
    <w:rsid w:val="002E6BC8"/>
    <w:rsid w:val="002F7473"/>
    <w:rsid w:val="00326096"/>
    <w:rsid w:val="00356B74"/>
    <w:rsid w:val="00365AFA"/>
    <w:rsid w:val="00380ED3"/>
    <w:rsid w:val="003B3C7B"/>
    <w:rsid w:val="003D7D9C"/>
    <w:rsid w:val="00404DDE"/>
    <w:rsid w:val="00431034"/>
    <w:rsid w:val="00452569"/>
    <w:rsid w:val="004870D0"/>
    <w:rsid w:val="004973D9"/>
    <w:rsid w:val="004D7ED7"/>
    <w:rsid w:val="00571E4E"/>
    <w:rsid w:val="00572B4A"/>
    <w:rsid w:val="00583DAC"/>
    <w:rsid w:val="005848A0"/>
    <w:rsid w:val="00585CEF"/>
    <w:rsid w:val="0059182F"/>
    <w:rsid w:val="005A6107"/>
    <w:rsid w:val="005B36B1"/>
    <w:rsid w:val="005E5623"/>
    <w:rsid w:val="005F5C19"/>
    <w:rsid w:val="006005C1"/>
    <w:rsid w:val="00635A22"/>
    <w:rsid w:val="006665E1"/>
    <w:rsid w:val="00666F3B"/>
    <w:rsid w:val="00671721"/>
    <w:rsid w:val="00680B2C"/>
    <w:rsid w:val="006828B9"/>
    <w:rsid w:val="006C30D6"/>
    <w:rsid w:val="006D63B1"/>
    <w:rsid w:val="006E4C37"/>
    <w:rsid w:val="0070122E"/>
    <w:rsid w:val="007150A6"/>
    <w:rsid w:val="00746353"/>
    <w:rsid w:val="007563A0"/>
    <w:rsid w:val="007C55B6"/>
    <w:rsid w:val="00830497"/>
    <w:rsid w:val="00837EB2"/>
    <w:rsid w:val="0084300C"/>
    <w:rsid w:val="00855DFD"/>
    <w:rsid w:val="00856B62"/>
    <w:rsid w:val="00864EFD"/>
    <w:rsid w:val="008702F4"/>
    <w:rsid w:val="008802A6"/>
    <w:rsid w:val="00895B51"/>
    <w:rsid w:val="008A3B06"/>
    <w:rsid w:val="008C5E53"/>
    <w:rsid w:val="008F5A0D"/>
    <w:rsid w:val="00940775"/>
    <w:rsid w:val="009646FE"/>
    <w:rsid w:val="0099449D"/>
    <w:rsid w:val="009B03CF"/>
    <w:rsid w:val="009D5571"/>
    <w:rsid w:val="009D72C0"/>
    <w:rsid w:val="009E3B61"/>
    <w:rsid w:val="009E6870"/>
    <w:rsid w:val="00A440CC"/>
    <w:rsid w:val="00AB003C"/>
    <w:rsid w:val="00AF5887"/>
    <w:rsid w:val="00B468AD"/>
    <w:rsid w:val="00B46AC8"/>
    <w:rsid w:val="00B54094"/>
    <w:rsid w:val="00B56E40"/>
    <w:rsid w:val="00BA104F"/>
    <w:rsid w:val="00BA25F0"/>
    <w:rsid w:val="00BD1D3A"/>
    <w:rsid w:val="00BD29CD"/>
    <w:rsid w:val="00C031E1"/>
    <w:rsid w:val="00C32333"/>
    <w:rsid w:val="00C33FE3"/>
    <w:rsid w:val="00C7229B"/>
    <w:rsid w:val="00C80640"/>
    <w:rsid w:val="00CB38D6"/>
    <w:rsid w:val="00CC3735"/>
    <w:rsid w:val="00CC7243"/>
    <w:rsid w:val="00CD7335"/>
    <w:rsid w:val="00D13057"/>
    <w:rsid w:val="00D27DE7"/>
    <w:rsid w:val="00D64B6A"/>
    <w:rsid w:val="00DB1E6C"/>
    <w:rsid w:val="00DB29C8"/>
    <w:rsid w:val="00DF3734"/>
    <w:rsid w:val="00E05C3D"/>
    <w:rsid w:val="00E37069"/>
    <w:rsid w:val="00E51FEC"/>
    <w:rsid w:val="00E750D8"/>
    <w:rsid w:val="00EA0BFF"/>
    <w:rsid w:val="00EE71E0"/>
    <w:rsid w:val="00F02E7E"/>
    <w:rsid w:val="00F35EC3"/>
    <w:rsid w:val="00F71261"/>
    <w:rsid w:val="00F7462D"/>
    <w:rsid w:val="00F93490"/>
    <w:rsid w:val="00FB25FB"/>
    <w:rsid w:val="00FD4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DD6A4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A440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59182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A440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5918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34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50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3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95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44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25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0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00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8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4E55F2C-A57C-354F-BCDF-D902F02722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184</Words>
  <Characters>12018</Characters>
  <Application>Microsoft Macintosh Word</Application>
  <DocSecurity>0</DocSecurity>
  <Lines>100</Lines>
  <Paragraphs>28</Paragraphs>
  <ScaleCrop>false</ScaleCrop>
  <Company>Personel</Company>
  <LinksUpToDate>false</LinksUpToDate>
  <CharactersWithSpaces>14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Giroux</dc:creator>
  <cp:keywords/>
  <dc:description/>
  <cp:lastModifiedBy>Valérie Giroux</cp:lastModifiedBy>
  <cp:revision>2</cp:revision>
  <dcterms:created xsi:type="dcterms:W3CDTF">2018-07-01T20:24:00Z</dcterms:created>
  <dcterms:modified xsi:type="dcterms:W3CDTF">2018-07-01T20:24:00Z</dcterms:modified>
</cp:coreProperties>
</file>